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2266"/>
        <w:gridCol w:w="649"/>
        <w:gridCol w:w="1580"/>
        <w:gridCol w:w="991"/>
        <w:gridCol w:w="13"/>
        <w:gridCol w:w="1103"/>
        <w:gridCol w:w="994"/>
        <w:gridCol w:w="1129"/>
        <w:gridCol w:w="1158"/>
        <w:gridCol w:w="880"/>
        <w:gridCol w:w="1103"/>
        <w:gridCol w:w="991"/>
        <w:gridCol w:w="1103"/>
      </w:tblGrid>
      <w:tr w:rsidR="009B4CE6" w14:paraId="04A9233A" w14:textId="77777777" w:rsidTr="00CE0097">
        <w:tc>
          <w:tcPr>
            <w:tcW w:w="2266" w:type="dxa"/>
            <w:tcBorders>
              <w:bottom w:val="nil"/>
            </w:tcBorders>
            <w:shd w:val="clear" w:color="auto" w:fill="auto"/>
          </w:tcPr>
          <w:p w14:paraId="0CEA6F72" w14:textId="77777777" w:rsidR="008A703A" w:rsidRDefault="008A703A" w:rsidP="0017338C">
            <w:bookmarkStart w:id="0" w:name="_GoBack" w:colFirst="0" w:colLast="0"/>
          </w:p>
        </w:tc>
        <w:tc>
          <w:tcPr>
            <w:tcW w:w="649" w:type="dxa"/>
            <w:tcBorders>
              <w:bottom w:val="nil"/>
            </w:tcBorders>
            <w:shd w:val="clear" w:color="auto" w:fill="auto"/>
          </w:tcPr>
          <w:p w14:paraId="18C2234F" w14:textId="77777777" w:rsidR="008A703A" w:rsidRDefault="008A703A" w:rsidP="0017338C">
            <w:r>
              <w:t>Subj. no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</w:tcPr>
          <w:p w14:paraId="6AD15EB2" w14:textId="77777777" w:rsidR="008A703A" w:rsidRDefault="008A703A" w:rsidP="0017338C">
            <w:r>
              <w:t>Gender</w:t>
            </w:r>
          </w:p>
        </w:tc>
        <w:tc>
          <w:tcPr>
            <w:tcW w:w="1004" w:type="dxa"/>
            <w:gridSpan w:val="2"/>
            <w:tcBorders>
              <w:bottom w:val="nil"/>
            </w:tcBorders>
            <w:shd w:val="clear" w:color="auto" w:fill="auto"/>
          </w:tcPr>
          <w:p w14:paraId="7D2ABA10" w14:textId="77777777" w:rsidR="008A703A" w:rsidRDefault="008A703A" w:rsidP="0017338C">
            <w:r>
              <w:t>Age (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6B30EB20" w14:textId="77777777" w:rsidR="008A703A" w:rsidRDefault="008A703A" w:rsidP="0017338C">
            <w:r w:rsidRPr="00E27B11">
              <w:rPr>
                <w:lang w:val="en-GB"/>
              </w:rPr>
              <w:t>Disease onset age (</w:t>
            </w:r>
            <w:proofErr w:type="spellStart"/>
            <w:r w:rsidRPr="00E27B11">
              <w:rPr>
                <w:lang w:val="en-GB"/>
              </w:rPr>
              <w:t>yr</w:t>
            </w:r>
            <w:proofErr w:type="spellEnd"/>
            <w:r w:rsidRPr="00E27B11">
              <w:rPr>
                <w:lang w:val="en-GB"/>
              </w:rPr>
              <w:t>)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14:paraId="4EB91972" w14:textId="77777777" w:rsidR="008A703A" w:rsidRDefault="008A703A" w:rsidP="0017338C">
            <w:r w:rsidRPr="00E27B11">
              <w:rPr>
                <w:lang w:val="en-GB"/>
              </w:rPr>
              <w:t>Duration of disease (years)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2E11F6C4" w14:textId="11FEA685" w:rsidR="008A703A" w:rsidRDefault="00EF4372" w:rsidP="0017338C">
            <w:r>
              <w:t>Relatives with PD</w:t>
            </w:r>
            <w:r w:rsidR="00267A00">
              <w:t>ˇ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</w:tcPr>
          <w:p w14:paraId="02349A91" w14:textId="461000EE" w:rsidR="008A703A" w:rsidRPr="009B4CE6" w:rsidRDefault="00DB3C35" w:rsidP="0017338C">
            <w:r w:rsidRPr="009B4CE6">
              <w:t>Leading symptom</w:t>
            </w:r>
            <w:r w:rsidR="008A703A" w:rsidRPr="009B4CE6">
              <w:t>*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</w:tcPr>
          <w:p w14:paraId="371A6C97" w14:textId="77777777" w:rsidR="008A703A" w:rsidRDefault="008A703A" w:rsidP="0017338C">
            <w:proofErr w:type="spellStart"/>
            <w:r>
              <w:t>HY</w:t>
            </w:r>
            <w:proofErr w:type="spellEnd"/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0BC4B461" w14:textId="77777777" w:rsidR="008A703A" w:rsidRDefault="008A703A" w:rsidP="0017338C">
            <w:r>
              <w:t>SE-ADL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14:paraId="1448975A" w14:textId="77777777" w:rsidR="008A703A" w:rsidRDefault="008A703A" w:rsidP="0017338C">
            <w:proofErr w:type="spellStart"/>
            <w:r>
              <w:t>MMSE</w:t>
            </w:r>
            <w:proofErr w:type="spellEnd"/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3FE30E52" w14:textId="77777777" w:rsidR="008A703A" w:rsidRDefault="008A703A" w:rsidP="0017338C">
            <w:r>
              <w:t>MDS-</w:t>
            </w:r>
            <w:proofErr w:type="spellStart"/>
            <w:r>
              <w:t>UPDRS</w:t>
            </w:r>
            <w:proofErr w:type="spellEnd"/>
          </w:p>
        </w:tc>
      </w:tr>
      <w:tr w:rsidR="00C04BA1" w14:paraId="050E1D14" w14:textId="77777777" w:rsidTr="00C04BA1">
        <w:trPr>
          <w:trHeight w:val="395"/>
        </w:trPr>
        <w:tc>
          <w:tcPr>
            <w:tcW w:w="13960" w:type="dxa"/>
            <w:gridSpan w:val="13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99A0712" w14:textId="4C0D0B2B" w:rsidR="00C04BA1" w:rsidRPr="009B4CE6" w:rsidRDefault="00C04BA1">
            <w:proofErr w:type="spellStart"/>
            <w:r w:rsidRPr="009B4CE6">
              <w:t>qRT</w:t>
            </w:r>
            <w:proofErr w:type="spellEnd"/>
            <w:r w:rsidRPr="009B4CE6">
              <w:t>-PCR PD</w:t>
            </w:r>
          </w:p>
        </w:tc>
      </w:tr>
      <w:tr w:rsidR="009B4CE6" w14:paraId="040DCFB6" w14:textId="77777777" w:rsidTr="00CE0097">
        <w:tc>
          <w:tcPr>
            <w:tcW w:w="2266" w:type="dxa"/>
            <w:vMerge w:val="restart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67B92DD4" w14:textId="3D5247E8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61FFBFA" w14:textId="77777777" w:rsidR="00C42D37" w:rsidRDefault="00C42D37">
            <w:r>
              <w:t>1</w:t>
            </w:r>
          </w:p>
        </w:tc>
        <w:tc>
          <w:tcPr>
            <w:tcW w:w="1580" w:type="dxa"/>
            <w:shd w:val="clear" w:color="auto" w:fill="auto"/>
          </w:tcPr>
          <w:p w14:paraId="5412771E" w14:textId="77777777" w:rsidR="00C42D37" w:rsidRDefault="00C42D37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637096CF" w14:textId="77777777" w:rsidR="00C42D37" w:rsidRDefault="00C42D37">
            <w:r>
              <w:t>6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71566607" w14:textId="77777777" w:rsidR="00C42D37" w:rsidRDefault="00C42D37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1A950ACA" w14:textId="77777777" w:rsidR="00C42D37" w:rsidRDefault="00C42D37">
            <w:r>
              <w:t>2,5</w:t>
            </w:r>
          </w:p>
        </w:tc>
        <w:tc>
          <w:tcPr>
            <w:tcW w:w="1129" w:type="dxa"/>
            <w:shd w:val="clear" w:color="auto" w:fill="auto"/>
          </w:tcPr>
          <w:p w14:paraId="62CB9EC1" w14:textId="6A6FB019" w:rsidR="00C42D37" w:rsidRDefault="00C42D37">
            <w:r>
              <w:t>3</w:t>
            </w:r>
          </w:p>
        </w:tc>
        <w:tc>
          <w:tcPr>
            <w:tcW w:w="1158" w:type="dxa"/>
            <w:shd w:val="clear" w:color="auto" w:fill="auto"/>
          </w:tcPr>
          <w:p w14:paraId="389634DF" w14:textId="1D1A7002" w:rsidR="00C42D37" w:rsidRPr="009B4CE6" w:rsidRDefault="00C42D37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757711EB" w14:textId="7146E5C0" w:rsidR="00C42D37" w:rsidRDefault="00C42D37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73F76C70" w14:textId="68020701" w:rsidR="00C42D37" w:rsidRDefault="00C42D37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7607FF7E" w14:textId="5D37484E" w:rsidR="00C42D37" w:rsidRDefault="00C42D37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2BE179E3" w14:textId="36B6A43F" w:rsidR="00C42D37" w:rsidRDefault="00C42D37">
            <w:r>
              <w:t>66</w:t>
            </w:r>
          </w:p>
        </w:tc>
      </w:tr>
      <w:tr w:rsidR="009B4CE6" w14:paraId="30D01B96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0E62F38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9AE305D" w14:textId="77777777" w:rsidR="00C42D37" w:rsidRDefault="00C42D37">
            <w:r>
              <w:t>2</w:t>
            </w:r>
          </w:p>
        </w:tc>
        <w:tc>
          <w:tcPr>
            <w:tcW w:w="1580" w:type="dxa"/>
            <w:shd w:val="clear" w:color="auto" w:fill="auto"/>
          </w:tcPr>
          <w:p w14:paraId="6A824263" w14:textId="77777777" w:rsidR="00C42D37" w:rsidRDefault="00C42D37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2239D1AB" w14:textId="77777777" w:rsidR="00C42D37" w:rsidRDefault="00C42D37">
            <w:r>
              <w:t>65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1F2D50B5" w14:textId="77777777" w:rsidR="00C42D37" w:rsidRDefault="00C42D37">
            <w:r>
              <w:t>55</w:t>
            </w:r>
          </w:p>
        </w:tc>
        <w:tc>
          <w:tcPr>
            <w:tcW w:w="994" w:type="dxa"/>
            <w:shd w:val="clear" w:color="auto" w:fill="auto"/>
          </w:tcPr>
          <w:p w14:paraId="287E0373" w14:textId="77777777" w:rsidR="00C42D37" w:rsidRDefault="00C42D37">
            <w:r>
              <w:t>10</w:t>
            </w:r>
          </w:p>
        </w:tc>
        <w:tc>
          <w:tcPr>
            <w:tcW w:w="1129" w:type="dxa"/>
            <w:shd w:val="clear" w:color="auto" w:fill="auto"/>
          </w:tcPr>
          <w:p w14:paraId="05572880" w14:textId="59C3A385" w:rsidR="00C42D37" w:rsidRDefault="00C42D37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BB9622E" w14:textId="1A47C3B0" w:rsidR="00C42D37" w:rsidRPr="009B4CE6" w:rsidRDefault="00C42D37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11F87AF2" w14:textId="47E8E1BF" w:rsidR="00C42D37" w:rsidRDefault="00C42D37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04914FB0" w14:textId="30D3947F" w:rsidR="00C42D37" w:rsidRDefault="00C42D37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55AAC823" w14:textId="2CDDB7F2" w:rsidR="00C42D37" w:rsidRDefault="00C42D37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13CCBF35" w14:textId="17C7D2F7" w:rsidR="00C42D37" w:rsidRDefault="00C42D37">
            <w:r>
              <w:t>114</w:t>
            </w:r>
          </w:p>
        </w:tc>
      </w:tr>
      <w:tr w:rsidR="009B4CE6" w14:paraId="01F9DA6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3ABF2056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1484AB9" w14:textId="77777777" w:rsidR="00C42D37" w:rsidRDefault="00C42D37">
            <w:r>
              <w:t>3</w:t>
            </w:r>
          </w:p>
        </w:tc>
        <w:tc>
          <w:tcPr>
            <w:tcW w:w="1580" w:type="dxa"/>
            <w:shd w:val="clear" w:color="auto" w:fill="auto"/>
          </w:tcPr>
          <w:p w14:paraId="5D677FFC" w14:textId="77777777" w:rsidR="00C42D37" w:rsidRDefault="00C42D37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66A5CC26" w14:textId="77777777" w:rsidR="00C42D37" w:rsidRDefault="00C42D37">
            <w:r>
              <w:t>73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0195B356" w14:textId="77777777" w:rsidR="00C42D37" w:rsidRDefault="00C42D37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670DA270" w14:textId="77777777" w:rsidR="00C42D37" w:rsidRDefault="00C42D37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111D855F" w14:textId="4165097F" w:rsidR="00C42D37" w:rsidRDefault="00C42D37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49254EB" w14:textId="4E2AEAF0" w:rsidR="00C42D37" w:rsidRPr="009B4CE6" w:rsidRDefault="00C42D37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6CD0992E" w14:textId="4C2944E9" w:rsidR="00C42D37" w:rsidRDefault="00C42D37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19916370" w14:textId="3FF48B87" w:rsidR="00C42D37" w:rsidRDefault="00C42D37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79A07E8D" w14:textId="50E69010" w:rsidR="00C42D37" w:rsidRDefault="00C42D37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1D23D046" w14:textId="67F50B8B" w:rsidR="00C42D37" w:rsidRDefault="00C42D37">
            <w:r>
              <w:t>77</w:t>
            </w:r>
          </w:p>
        </w:tc>
      </w:tr>
      <w:tr w:rsidR="009B4CE6" w14:paraId="2A2F889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693BA9FB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0F4EDDC" w14:textId="77777777" w:rsidR="00C42D37" w:rsidRDefault="00C42D37">
            <w:r>
              <w:t>4</w:t>
            </w:r>
          </w:p>
        </w:tc>
        <w:tc>
          <w:tcPr>
            <w:tcW w:w="1580" w:type="dxa"/>
            <w:shd w:val="clear" w:color="auto" w:fill="auto"/>
          </w:tcPr>
          <w:p w14:paraId="3F55DC13" w14:textId="77777777" w:rsidR="00C42D37" w:rsidRDefault="00C42D37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BE8A5DC" w14:textId="77777777" w:rsidR="00C42D37" w:rsidRDefault="00C42D37">
            <w:r>
              <w:t>65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072FC46A" w14:textId="77777777" w:rsidR="00C42D37" w:rsidRDefault="00C42D37">
            <w:r>
              <w:t>57</w:t>
            </w:r>
          </w:p>
        </w:tc>
        <w:tc>
          <w:tcPr>
            <w:tcW w:w="994" w:type="dxa"/>
            <w:shd w:val="clear" w:color="auto" w:fill="auto"/>
          </w:tcPr>
          <w:p w14:paraId="4E8EC1AA" w14:textId="77777777" w:rsidR="00C42D37" w:rsidRDefault="00C42D37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55A88893" w14:textId="5C2A215B" w:rsidR="00C42D37" w:rsidRDefault="00C42D37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D8C45DF" w14:textId="5F83D546" w:rsidR="00C42D37" w:rsidRPr="009B4CE6" w:rsidRDefault="00C42D37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9614704" w14:textId="66458764" w:rsidR="00C42D37" w:rsidRDefault="00C42D37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33EE377A" w14:textId="23998725" w:rsidR="00C42D37" w:rsidRDefault="00C42D37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4D300B0" w14:textId="383184CA" w:rsidR="00C42D37" w:rsidRDefault="00C42D37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3DCE30B6" w14:textId="3EC8CE14" w:rsidR="00C42D37" w:rsidRDefault="00C42D37">
            <w:r>
              <w:t>52</w:t>
            </w:r>
          </w:p>
        </w:tc>
      </w:tr>
      <w:tr w:rsidR="009B4CE6" w14:paraId="52EC4CFE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C98C859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0C4AEBF5" w14:textId="77777777" w:rsidR="00C42D37" w:rsidRDefault="00C42D37">
            <w:r>
              <w:t>5</w:t>
            </w:r>
          </w:p>
        </w:tc>
        <w:tc>
          <w:tcPr>
            <w:tcW w:w="1580" w:type="dxa"/>
            <w:shd w:val="clear" w:color="auto" w:fill="auto"/>
          </w:tcPr>
          <w:p w14:paraId="314ABF97" w14:textId="77777777" w:rsidR="00C42D37" w:rsidRDefault="00C42D37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1BA4D66E" w14:textId="77777777" w:rsidR="00C42D37" w:rsidRDefault="00C42D37">
            <w:r>
              <w:t>80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1DC2F3E2" w14:textId="77777777" w:rsidR="00C42D37" w:rsidRDefault="00C42D37">
            <w:r>
              <w:t>63</w:t>
            </w:r>
          </w:p>
        </w:tc>
        <w:tc>
          <w:tcPr>
            <w:tcW w:w="994" w:type="dxa"/>
            <w:shd w:val="clear" w:color="auto" w:fill="auto"/>
          </w:tcPr>
          <w:p w14:paraId="5B12E83C" w14:textId="77777777" w:rsidR="00C42D37" w:rsidRDefault="00C42D37">
            <w:r>
              <w:t>17</w:t>
            </w:r>
          </w:p>
        </w:tc>
        <w:tc>
          <w:tcPr>
            <w:tcW w:w="1129" w:type="dxa"/>
            <w:shd w:val="clear" w:color="auto" w:fill="auto"/>
          </w:tcPr>
          <w:p w14:paraId="7F643C68" w14:textId="574E8031" w:rsidR="00C42D37" w:rsidRDefault="00C42D37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436E503A" w14:textId="5F99C155" w:rsidR="00C42D37" w:rsidRPr="009B4CE6" w:rsidRDefault="00C42D37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A089104" w14:textId="146804FC" w:rsidR="00C42D37" w:rsidRDefault="00C42D37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35B03F63" w14:textId="53E26CC2" w:rsidR="00C42D37" w:rsidRDefault="00C42D37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457C9966" w14:textId="5EBFFE17" w:rsidR="00C42D37" w:rsidRDefault="00C42D37">
            <w:r>
              <w:t>28</w:t>
            </w:r>
          </w:p>
        </w:tc>
        <w:tc>
          <w:tcPr>
            <w:tcW w:w="1103" w:type="dxa"/>
            <w:shd w:val="clear" w:color="auto" w:fill="auto"/>
          </w:tcPr>
          <w:p w14:paraId="5815AF20" w14:textId="3896B566" w:rsidR="00C42D37" w:rsidRDefault="00C42D37">
            <w:r>
              <w:t>92</w:t>
            </w:r>
          </w:p>
        </w:tc>
      </w:tr>
      <w:tr w:rsidR="009B4CE6" w14:paraId="6045F47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4E529B77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2231359" w14:textId="77777777" w:rsidR="00C42D37" w:rsidRDefault="00C42D37">
            <w:r>
              <w:t>6</w:t>
            </w:r>
          </w:p>
        </w:tc>
        <w:tc>
          <w:tcPr>
            <w:tcW w:w="1580" w:type="dxa"/>
            <w:shd w:val="clear" w:color="auto" w:fill="auto"/>
          </w:tcPr>
          <w:p w14:paraId="26AA257C" w14:textId="77777777" w:rsidR="00C42D37" w:rsidRDefault="00C42D37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686CCBF4" w14:textId="77777777" w:rsidR="00C42D37" w:rsidRDefault="00C42D37">
            <w:r>
              <w:t>77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30D93B8A" w14:textId="77777777" w:rsidR="00C42D37" w:rsidRDefault="00C42D37">
            <w:r>
              <w:t>71</w:t>
            </w:r>
          </w:p>
        </w:tc>
        <w:tc>
          <w:tcPr>
            <w:tcW w:w="994" w:type="dxa"/>
            <w:shd w:val="clear" w:color="auto" w:fill="auto"/>
          </w:tcPr>
          <w:p w14:paraId="18CDE631" w14:textId="77777777" w:rsidR="00C42D37" w:rsidRDefault="00C42D37">
            <w:r>
              <w:t>6</w:t>
            </w:r>
          </w:p>
        </w:tc>
        <w:tc>
          <w:tcPr>
            <w:tcW w:w="1129" w:type="dxa"/>
            <w:shd w:val="clear" w:color="auto" w:fill="auto"/>
          </w:tcPr>
          <w:p w14:paraId="2E049D19" w14:textId="7998B35C" w:rsidR="00C42D37" w:rsidRDefault="00C42D37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20BA3E0" w14:textId="289AD117" w:rsidR="00C42D37" w:rsidRPr="009B4CE6" w:rsidRDefault="00C42D37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139A690C" w14:textId="4A2FCE5F" w:rsidR="00C42D37" w:rsidRDefault="00C42D37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25BCAC55" w14:textId="307331E8" w:rsidR="00C42D37" w:rsidRDefault="00C42D37">
            <w:r>
              <w:t>95</w:t>
            </w:r>
          </w:p>
        </w:tc>
        <w:tc>
          <w:tcPr>
            <w:tcW w:w="991" w:type="dxa"/>
            <w:shd w:val="clear" w:color="auto" w:fill="auto"/>
          </w:tcPr>
          <w:p w14:paraId="522C017C" w14:textId="0683A7DA" w:rsidR="00C42D37" w:rsidRDefault="00C42D37">
            <w:r>
              <w:t>24</w:t>
            </w:r>
          </w:p>
        </w:tc>
        <w:tc>
          <w:tcPr>
            <w:tcW w:w="1103" w:type="dxa"/>
            <w:shd w:val="clear" w:color="auto" w:fill="auto"/>
          </w:tcPr>
          <w:p w14:paraId="7D41CC42" w14:textId="08B9E59F" w:rsidR="00C42D37" w:rsidRDefault="00C42D37">
            <w:r>
              <w:t>42</w:t>
            </w:r>
          </w:p>
        </w:tc>
      </w:tr>
      <w:tr w:rsidR="009B4CE6" w14:paraId="7629CAB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6C14AA1" w14:textId="77777777" w:rsidR="00C42D37" w:rsidRDefault="00C42D37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058FFEA" w14:textId="77777777" w:rsidR="00C42D37" w:rsidRDefault="00C42D37">
            <w:r>
              <w:t>7</w:t>
            </w:r>
          </w:p>
        </w:tc>
        <w:tc>
          <w:tcPr>
            <w:tcW w:w="1580" w:type="dxa"/>
            <w:shd w:val="clear" w:color="auto" w:fill="auto"/>
          </w:tcPr>
          <w:p w14:paraId="215EB6E9" w14:textId="77777777" w:rsidR="00C42D37" w:rsidRDefault="00C42D37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499BC8B5" w14:textId="77777777" w:rsidR="00C42D37" w:rsidRDefault="00C42D37">
            <w:r>
              <w:t>6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786FAD34" w14:textId="77777777" w:rsidR="00C42D37" w:rsidRDefault="00C42D37">
            <w:r>
              <w:t>53</w:t>
            </w:r>
          </w:p>
        </w:tc>
        <w:tc>
          <w:tcPr>
            <w:tcW w:w="994" w:type="dxa"/>
            <w:shd w:val="clear" w:color="auto" w:fill="auto"/>
          </w:tcPr>
          <w:p w14:paraId="6F54A1D8" w14:textId="77777777" w:rsidR="00C42D37" w:rsidRDefault="00C42D37">
            <w:r>
              <w:t>15</w:t>
            </w:r>
          </w:p>
        </w:tc>
        <w:tc>
          <w:tcPr>
            <w:tcW w:w="1129" w:type="dxa"/>
            <w:shd w:val="clear" w:color="auto" w:fill="auto"/>
          </w:tcPr>
          <w:p w14:paraId="1CD1C259" w14:textId="7225CF46" w:rsidR="00C42D37" w:rsidRDefault="00C42D37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61992F2" w14:textId="565438D2" w:rsidR="00C42D37" w:rsidRPr="009B4CE6" w:rsidRDefault="00C42D37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E2713C0" w14:textId="75940279" w:rsidR="00C42D37" w:rsidRDefault="00C42D37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0C2D6B52" w14:textId="4E4E6C8B" w:rsidR="00C42D37" w:rsidRDefault="00C42D37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457ACF9A" w14:textId="03CB1477" w:rsidR="00C42D37" w:rsidRDefault="00C42D37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137B243C" w14:textId="5EAAB6E3" w:rsidR="00C42D37" w:rsidRDefault="00C42D37">
            <w:r>
              <w:t>49</w:t>
            </w:r>
          </w:p>
        </w:tc>
      </w:tr>
      <w:tr w:rsidR="009B4CE6" w14:paraId="54F1E43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3C53B6A9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29350ED" w14:textId="77777777" w:rsidR="00C42D37" w:rsidRDefault="00C42D37" w:rsidP="0017338C">
            <w:r>
              <w:t>8</w:t>
            </w:r>
          </w:p>
        </w:tc>
        <w:tc>
          <w:tcPr>
            <w:tcW w:w="1580" w:type="dxa"/>
            <w:shd w:val="clear" w:color="auto" w:fill="auto"/>
          </w:tcPr>
          <w:p w14:paraId="189484A5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14B15AD4" w14:textId="77777777" w:rsidR="00C42D37" w:rsidRDefault="00C42D37" w:rsidP="0017338C">
            <w:r>
              <w:t>60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72F622EC" w14:textId="77777777" w:rsidR="00C42D37" w:rsidRDefault="00C42D37" w:rsidP="0017338C">
            <w:r>
              <w:t>46</w:t>
            </w:r>
          </w:p>
        </w:tc>
        <w:tc>
          <w:tcPr>
            <w:tcW w:w="994" w:type="dxa"/>
            <w:shd w:val="clear" w:color="auto" w:fill="auto"/>
          </w:tcPr>
          <w:p w14:paraId="67A6A281" w14:textId="77777777" w:rsidR="00C42D37" w:rsidRDefault="00C42D37" w:rsidP="0017338C">
            <w:r>
              <w:t>14</w:t>
            </w:r>
          </w:p>
        </w:tc>
        <w:tc>
          <w:tcPr>
            <w:tcW w:w="1129" w:type="dxa"/>
            <w:shd w:val="clear" w:color="auto" w:fill="auto"/>
          </w:tcPr>
          <w:p w14:paraId="7EB528EB" w14:textId="2F8D9E33" w:rsidR="00C42D37" w:rsidRDefault="00C42D37" w:rsidP="0017338C">
            <w:r>
              <w:t>3</w:t>
            </w:r>
          </w:p>
        </w:tc>
        <w:tc>
          <w:tcPr>
            <w:tcW w:w="1158" w:type="dxa"/>
            <w:shd w:val="clear" w:color="auto" w:fill="auto"/>
          </w:tcPr>
          <w:p w14:paraId="06EFBB75" w14:textId="7814A57B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35F72330" w14:textId="270CFA70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650DBE4E" w14:textId="31A6F37A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5B4A9651" w14:textId="20DCCA89" w:rsidR="00C42D37" w:rsidRDefault="00C42D37" w:rsidP="0017338C">
            <w:r>
              <w:t>28</w:t>
            </w:r>
          </w:p>
        </w:tc>
        <w:tc>
          <w:tcPr>
            <w:tcW w:w="1103" w:type="dxa"/>
            <w:shd w:val="clear" w:color="auto" w:fill="auto"/>
          </w:tcPr>
          <w:p w14:paraId="5775956A" w14:textId="56371029" w:rsidR="00C42D37" w:rsidRDefault="00C42D37" w:rsidP="0017338C">
            <w:r>
              <w:t>83</w:t>
            </w:r>
          </w:p>
        </w:tc>
      </w:tr>
      <w:tr w:rsidR="009B4CE6" w14:paraId="7FDAFC3C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ECDE51B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BDB1AB2" w14:textId="77777777" w:rsidR="00C42D37" w:rsidRDefault="00C42D37" w:rsidP="0017338C">
            <w:r>
              <w:t>9</w:t>
            </w:r>
          </w:p>
        </w:tc>
        <w:tc>
          <w:tcPr>
            <w:tcW w:w="1580" w:type="dxa"/>
            <w:shd w:val="clear" w:color="auto" w:fill="auto"/>
          </w:tcPr>
          <w:p w14:paraId="3F9BE8FE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B46394E" w14:textId="77777777" w:rsidR="00C42D37" w:rsidRDefault="00C42D37" w:rsidP="0017338C">
            <w:r>
              <w:t>71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301147CB" w14:textId="77777777" w:rsidR="00C42D37" w:rsidRDefault="00C42D37" w:rsidP="0017338C">
            <w:r>
              <w:t>70</w:t>
            </w:r>
          </w:p>
        </w:tc>
        <w:tc>
          <w:tcPr>
            <w:tcW w:w="994" w:type="dxa"/>
            <w:shd w:val="clear" w:color="auto" w:fill="auto"/>
          </w:tcPr>
          <w:p w14:paraId="21FC0426" w14:textId="77777777" w:rsidR="00C42D37" w:rsidRDefault="00C42D37" w:rsidP="0017338C">
            <w:r>
              <w:t>0,9</w:t>
            </w:r>
          </w:p>
        </w:tc>
        <w:tc>
          <w:tcPr>
            <w:tcW w:w="1129" w:type="dxa"/>
            <w:shd w:val="clear" w:color="auto" w:fill="auto"/>
          </w:tcPr>
          <w:p w14:paraId="5C37F1A1" w14:textId="66FAE869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93DA6CC" w14:textId="4B1D4DAE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D34BCDE" w14:textId="37F0720E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6B3E8BE7" w14:textId="6CD76722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98A157A" w14:textId="5152B12D" w:rsidR="00C42D37" w:rsidRDefault="00C42D37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2166CD34" w14:textId="1973CBBD" w:rsidR="00C42D37" w:rsidRDefault="00C42D37" w:rsidP="0017338C">
            <w:r>
              <w:t>33</w:t>
            </w:r>
          </w:p>
        </w:tc>
      </w:tr>
      <w:tr w:rsidR="009B4CE6" w14:paraId="43CAA560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0F0B7A6B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6640EA5" w14:textId="77777777" w:rsidR="00C42D37" w:rsidRDefault="00C42D37" w:rsidP="0017338C">
            <w:r>
              <w:t>10</w:t>
            </w:r>
          </w:p>
        </w:tc>
        <w:tc>
          <w:tcPr>
            <w:tcW w:w="1580" w:type="dxa"/>
            <w:shd w:val="clear" w:color="auto" w:fill="auto"/>
          </w:tcPr>
          <w:p w14:paraId="0792BD7E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237C2D51" w14:textId="77777777" w:rsidR="00C42D37" w:rsidRDefault="00C42D37" w:rsidP="0017338C">
            <w:r>
              <w:t>66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6DE34C26" w14:textId="77777777" w:rsidR="00C42D37" w:rsidRDefault="00C42D37" w:rsidP="0017338C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43ED31D6" w14:textId="77777777" w:rsidR="00C42D37" w:rsidRDefault="00C42D37" w:rsidP="0017338C">
            <w:r>
              <w:t>2</w:t>
            </w:r>
          </w:p>
        </w:tc>
        <w:tc>
          <w:tcPr>
            <w:tcW w:w="1129" w:type="dxa"/>
            <w:shd w:val="clear" w:color="auto" w:fill="auto"/>
          </w:tcPr>
          <w:p w14:paraId="7D9DA519" w14:textId="42B2F4D6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23D39F6D" w14:textId="3E39D890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897EF71" w14:textId="1E5454FC" w:rsidR="00C42D37" w:rsidRDefault="00C42D37" w:rsidP="0017338C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47C98988" w14:textId="1E9C7F0F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9AE0B30" w14:textId="6C63E928" w:rsidR="00C42D37" w:rsidRDefault="00C42D37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44EFEFAD" w14:textId="0A5BD925" w:rsidR="00C42D37" w:rsidRDefault="00C42D37" w:rsidP="0017338C">
            <w:r>
              <w:t>35</w:t>
            </w:r>
          </w:p>
        </w:tc>
      </w:tr>
      <w:tr w:rsidR="009B4CE6" w14:paraId="3B65F2B5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037326F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096AF01" w14:textId="77777777" w:rsidR="00C42D37" w:rsidRDefault="00C42D37" w:rsidP="0017338C">
            <w:r>
              <w:t>11</w:t>
            </w:r>
          </w:p>
        </w:tc>
        <w:tc>
          <w:tcPr>
            <w:tcW w:w="1580" w:type="dxa"/>
            <w:shd w:val="clear" w:color="auto" w:fill="auto"/>
          </w:tcPr>
          <w:p w14:paraId="5FC49BAB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1494D4F4" w14:textId="77777777" w:rsidR="00C42D37" w:rsidRDefault="00C42D37" w:rsidP="0017338C">
            <w:r>
              <w:t>54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2CBA4259" w14:textId="77777777" w:rsidR="00C42D37" w:rsidRDefault="00C42D37" w:rsidP="0017338C">
            <w:r>
              <w:t>46</w:t>
            </w:r>
          </w:p>
        </w:tc>
        <w:tc>
          <w:tcPr>
            <w:tcW w:w="994" w:type="dxa"/>
            <w:shd w:val="clear" w:color="auto" w:fill="auto"/>
          </w:tcPr>
          <w:p w14:paraId="00902288" w14:textId="77777777" w:rsidR="00C42D37" w:rsidRDefault="00C42D37" w:rsidP="0017338C">
            <w:r>
              <w:t>8</w:t>
            </w:r>
          </w:p>
        </w:tc>
        <w:tc>
          <w:tcPr>
            <w:tcW w:w="1129" w:type="dxa"/>
            <w:shd w:val="clear" w:color="auto" w:fill="auto"/>
          </w:tcPr>
          <w:p w14:paraId="348978D9" w14:textId="666796C6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8EDF494" w14:textId="4C35E9AC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7BCC8547" w14:textId="244D0F7B" w:rsidR="00C42D37" w:rsidRDefault="00C42D37" w:rsidP="0017338C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7021DD21" w14:textId="74C33817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E2D259C" w14:textId="4FF48D41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508BDCC" w14:textId="00A61EDC" w:rsidR="00C42D37" w:rsidRDefault="00C42D37" w:rsidP="0017338C">
            <w:r>
              <w:t>51</w:t>
            </w:r>
          </w:p>
        </w:tc>
      </w:tr>
      <w:tr w:rsidR="009B4CE6" w14:paraId="36F3052C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11CDB0D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B0C5EA2" w14:textId="77777777" w:rsidR="00C42D37" w:rsidRDefault="00C42D37" w:rsidP="0017338C">
            <w:r>
              <w:t>12</w:t>
            </w:r>
          </w:p>
        </w:tc>
        <w:tc>
          <w:tcPr>
            <w:tcW w:w="1580" w:type="dxa"/>
            <w:shd w:val="clear" w:color="auto" w:fill="auto"/>
          </w:tcPr>
          <w:p w14:paraId="04974FB0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3BD8B674" w14:textId="77777777" w:rsidR="00C42D37" w:rsidRDefault="00C42D37" w:rsidP="0017338C">
            <w:r>
              <w:t>69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03DC5DBB" w14:textId="77777777" w:rsidR="00C42D37" w:rsidRDefault="00C42D37" w:rsidP="0017338C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38047D64" w14:textId="77777777" w:rsidR="00C42D37" w:rsidRDefault="00C42D37" w:rsidP="0017338C">
            <w:r>
              <w:t>4</w:t>
            </w:r>
          </w:p>
        </w:tc>
        <w:tc>
          <w:tcPr>
            <w:tcW w:w="1129" w:type="dxa"/>
            <w:shd w:val="clear" w:color="auto" w:fill="auto"/>
          </w:tcPr>
          <w:p w14:paraId="1F4B307C" w14:textId="2F100C63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228FBFA5" w14:textId="4B5251C3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FB7D210" w14:textId="3B57A38C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4A02A7B3" w14:textId="004BBBCD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62E8497A" w14:textId="73DBDBD7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457CA28" w14:textId="7FFA9D28" w:rsidR="00C42D37" w:rsidRDefault="00C42D37" w:rsidP="0017338C">
            <w:r>
              <w:t>59</w:t>
            </w:r>
          </w:p>
        </w:tc>
      </w:tr>
      <w:tr w:rsidR="009B4CE6" w14:paraId="4F4FE0BF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41A3C02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D7CD618" w14:textId="77777777" w:rsidR="00C42D37" w:rsidRDefault="00C42D37" w:rsidP="0017338C">
            <w:r>
              <w:t>13</w:t>
            </w:r>
          </w:p>
        </w:tc>
        <w:tc>
          <w:tcPr>
            <w:tcW w:w="1580" w:type="dxa"/>
            <w:shd w:val="clear" w:color="auto" w:fill="auto"/>
          </w:tcPr>
          <w:p w14:paraId="592E277E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AADDF45" w14:textId="77777777" w:rsidR="00C42D37" w:rsidRDefault="00C42D37" w:rsidP="0017338C">
            <w:r>
              <w:t>72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B5B3361" w14:textId="77777777" w:rsidR="00C42D37" w:rsidRDefault="00C42D37" w:rsidP="0017338C">
            <w:r>
              <w:t>63</w:t>
            </w:r>
          </w:p>
        </w:tc>
        <w:tc>
          <w:tcPr>
            <w:tcW w:w="994" w:type="dxa"/>
            <w:shd w:val="clear" w:color="auto" w:fill="auto"/>
          </w:tcPr>
          <w:p w14:paraId="54CEFDDC" w14:textId="77777777" w:rsidR="00C42D37" w:rsidRDefault="00C42D37" w:rsidP="0017338C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23EDB0CC" w14:textId="15B7FF5E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0A44DB6" w14:textId="30177D5B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6A462385" w14:textId="2C29FEBD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1FCD8E71" w14:textId="74705B3F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2BDE58D2" w14:textId="66661BC0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C024CFB" w14:textId="4C6C136C" w:rsidR="00C42D37" w:rsidRDefault="00C42D37" w:rsidP="0017338C">
            <w:r>
              <w:t>53</w:t>
            </w:r>
          </w:p>
        </w:tc>
      </w:tr>
      <w:tr w:rsidR="009B4CE6" w14:paraId="296232F6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466DD5A1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EA95DF2" w14:textId="77777777" w:rsidR="00C42D37" w:rsidRDefault="00C42D37" w:rsidP="0017338C">
            <w:r>
              <w:t>14</w:t>
            </w:r>
          </w:p>
        </w:tc>
        <w:tc>
          <w:tcPr>
            <w:tcW w:w="1580" w:type="dxa"/>
            <w:shd w:val="clear" w:color="auto" w:fill="auto"/>
          </w:tcPr>
          <w:p w14:paraId="428612A9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2C86C014" w14:textId="77777777" w:rsidR="00C42D37" w:rsidRDefault="00C42D37" w:rsidP="0017338C">
            <w:r>
              <w:t>77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48837B35" w14:textId="77777777" w:rsidR="00C42D37" w:rsidRDefault="00C42D37" w:rsidP="0017338C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771A8614" w14:textId="77777777" w:rsidR="00C42D37" w:rsidRDefault="00C42D37" w:rsidP="0017338C">
            <w:r>
              <w:t>10</w:t>
            </w:r>
          </w:p>
        </w:tc>
        <w:tc>
          <w:tcPr>
            <w:tcW w:w="1129" w:type="dxa"/>
            <w:shd w:val="clear" w:color="auto" w:fill="auto"/>
          </w:tcPr>
          <w:p w14:paraId="4F96A7B3" w14:textId="4ECC84FA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1AC505F" w14:textId="1030EBE5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2A943E41" w14:textId="621E5A12" w:rsidR="00C42D37" w:rsidRDefault="00C42D37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1425131D" w14:textId="15696D70" w:rsidR="00C42D37" w:rsidRDefault="00C42D37" w:rsidP="0017338C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6D5B0EA8" w14:textId="458FACC7" w:rsidR="00C42D37" w:rsidRDefault="00C42D37" w:rsidP="0017338C">
            <w:r>
              <w:t>27</w:t>
            </w:r>
          </w:p>
        </w:tc>
        <w:tc>
          <w:tcPr>
            <w:tcW w:w="1103" w:type="dxa"/>
            <w:shd w:val="clear" w:color="auto" w:fill="auto"/>
          </w:tcPr>
          <w:p w14:paraId="594E3C0A" w14:textId="69320068" w:rsidR="00C42D37" w:rsidRDefault="00C42D37" w:rsidP="0017338C">
            <w:r>
              <w:t>104</w:t>
            </w:r>
          </w:p>
        </w:tc>
      </w:tr>
      <w:tr w:rsidR="009B4CE6" w14:paraId="446E3A0C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3749CD5A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557C233" w14:textId="77777777" w:rsidR="00C42D37" w:rsidRDefault="00C42D37" w:rsidP="0017338C">
            <w:r>
              <w:t>15</w:t>
            </w:r>
          </w:p>
        </w:tc>
        <w:tc>
          <w:tcPr>
            <w:tcW w:w="1580" w:type="dxa"/>
            <w:shd w:val="clear" w:color="auto" w:fill="auto"/>
          </w:tcPr>
          <w:p w14:paraId="32C1E376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34003E7" w14:textId="77777777" w:rsidR="00C42D37" w:rsidRDefault="00C42D37" w:rsidP="0017338C">
            <w:r>
              <w:t>70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9E28D2F" w14:textId="77777777" w:rsidR="00C42D37" w:rsidRDefault="00C42D37" w:rsidP="0017338C">
            <w:r>
              <w:t>68</w:t>
            </w:r>
          </w:p>
        </w:tc>
        <w:tc>
          <w:tcPr>
            <w:tcW w:w="994" w:type="dxa"/>
            <w:shd w:val="clear" w:color="auto" w:fill="auto"/>
          </w:tcPr>
          <w:p w14:paraId="634F1CDD" w14:textId="77777777" w:rsidR="00C42D37" w:rsidRDefault="00C42D37" w:rsidP="0017338C">
            <w:r>
              <w:t>2</w:t>
            </w:r>
          </w:p>
        </w:tc>
        <w:tc>
          <w:tcPr>
            <w:tcW w:w="1129" w:type="dxa"/>
            <w:shd w:val="clear" w:color="auto" w:fill="auto"/>
          </w:tcPr>
          <w:p w14:paraId="6D132D7D" w14:textId="17163DC5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3C50122" w14:textId="3FD66FE1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07C93E69" w14:textId="41725455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4E6BF971" w14:textId="0898129F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F4D3FD7" w14:textId="0F7BCDAD" w:rsidR="00C42D37" w:rsidRDefault="00C42D37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7196E223" w14:textId="3E467E62" w:rsidR="00C42D37" w:rsidRDefault="00C42D37" w:rsidP="0017338C">
            <w:r>
              <w:t>43</w:t>
            </w:r>
          </w:p>
        </w:tc>
      </w:tr>
      <w:tr w:rsidR="009B4CE6" w14:paraId="71FCC025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3B5B666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D23514D" w14:textId="77777777" w:rsidR="00C42D37" w:rsidRDefault="00C42D37" w:rsidP="0017338C">
            <w:r>
              <w:t>16</w:t>
            </w:r>
          </w:p>
        </w:tc>
        <w:tc>
          <w:tcPr>
            <w:tcW w:w="1580" w:type="dxa"/>
            <w:shd w:val="clear" w:color="auto" w:fill="auto"/>
          </w:tcPr>
          <w:p w14:paraId="4EF2E68A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78327CE" w14:textId="77777777" w:rsidR="00C42D37" w:rsidRDefault="00C42D37" w:rsidP="0017338C">
            <w:r>
              <w:t>60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D9AE459" w14:textId="77777777" w:rsidR="00C42D37" w:rsidRDefault="00C42D37" w:rsidP="0017338C">
            <w:r>
              <w:t>52</w:t>
            </w:r>
          </w:p>
        </w:tc>
        <w:tc>
          <w:tcPr>
            <w:tcW w:w="994" w:type="dxa"/>
            <w:shd w:val="clear" w:color="auto" w:fill="auto"/>
          </w:tcPr>
          <w:p w14:paraId="1A37145C" w14:textId="77777777" w:rsidR="00C42D37" w:rsidRDefault="00C42D37" w:rsidP="0017338C">
            <w:r>
              <w:t>8</w:t>
            </w:r>
          </w:p>
        </w:tc>
        <w:tc>
          <w:tcPr>
            <w:tcW w:w="1129" w:type="dxa"/>
            <w:shd w:val="clear" w:color="auto" w:fill="auto"/>
          </w:tcPr>
          <w:p w14:paraId="4E14C1B9" w14:textId="4B4C64F7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D58A7CF" w14:textId="208EF3B7" w:rsidR="00C42D37" w:rsidRPr="009B4CE6" w:rsidRDefault="00C42D37" w:rsidP="0017338C">
            <w:r w:rsidRPr="009B4CE6">
              <w:t>2</w:t>
            </w:r>
          </w:p>
        </w:tc>
        <w:tc>
          <w:tcPr>
            <w:tcW w:w="880" w:type="dxa"/>
            <w:shd w:val="clear" w:color="auto" w:fill="auto"/>
          </w:tcPr>
          <w:p w14:paraId="1D2A5C42" w14:textId="5A1A1B04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7D222252" w14:textId="4D0F0254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218B9588" w14:textId="62A25D8C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2F4520F" w14:textId="316B3EF5" w:rsidR="00C42D37" w:rsidRDefault="00C42D37" w:rsidP="0017338C">
            <w:r>
              <w:t>37</w:t>
            </w:r>
          </w:p>
        </w:tc>
      </w:tr>
      <w:tr w:rsidR="009B4CE6" w14:paraId="760D7F2E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08643C37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0866BC43" w14:textId="77777777" w:rsidR="00C42D37" w:rsidRDefault="00C42D37" w:rsidP="0017338C">
            <w:r>
              <w:t>17</w:t>
            </w:r>
          </w:p>
        </w:tc>
        <w:tc>
          <w:tcPr>
            <w:tcW w:w="1580" w:type="dxa"/>
            <w:shd w:val="clear" w:color="auto" w:fill="auto"/>
          </w:tcPr>
          <w:p w14:paraId="6851053E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0743107E" w14:textId="77777777" w:rsidR="00C42D37" w:rsidRDefault="00C42D37" w:rsidP="0017338C">
            <w:r>
              <w:t>6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32DC53A4" w14:textId="77777777" w:rsidR="00C42D37" w:rsidRDefault="00C42D37" w:rsidP="0017338C">
            <w:r>
              <w:t>61</w:t>
            </w:r>
          </w:p>
        </w:tc>
        <w:tc>
          <w:tcPr>
            <w:tcW w:w="994" w:type="dxa"/>
            <w:shd w:val="clear" w:color="auto" w:fill="auto"/>
          </w:tcPr>
          <w:p w14:paraId="49819850" w14:textId="77777777" w:rsidR="00C42D37" w:rsidRDefault="00C42D37" w:rsidP="0017338C">
            <w:r>
              <w:t>7,4</w:t>
            </w:r>
          </w:p>
        </w:tc>
        <w:tc>
          <w:tcPr>
            <w:tcW w:w="1129" w:type="dxa"/>
            <w:shd w:val="clear" w:color="auto" w:fill="auto"/>
          </w:tcPr>
          <w:p w14:paraId="0BBD17D2" w14:textId="4CCA2CA0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0479633" w14:textId="27287951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55A043D" w14:textId="368B5600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6961463D" w14:textId="53D91C91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3D08732" w14:textId="5D66E5E3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1DF7EBB" w14:textId="7A5B102C" w:rsidR="00C42D37" w:rsidRDefault="00C42D37" w:rsidP="0017338C">
            <w:r>
              <w:t>33</w:t>
            </w:r>
          </w:p>
        </w:tc>
      </w:tr>
      <w:tr w:rsidR="009B4CE6" w14:paraId="78BF333A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ED51134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F01F4A5" w14:textId="77777777" w:rsidR="00C42D37" w:rsidRDefault="00C42D37" w:rsidP="0017338C">
            <w:r>
              <w:t>18</w:t>
            </w:r>
          </w:p>
        </w:tc>
        <w:tc>
          <w:tcPr>
            <w:tcW w:w="1580" w:type="dxa"/>
            <w:shd w:val="clear" w:color="auto" w:fill="auto"/>
          </w:tcPr>
          <w:p w14:paraId="1913486B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13CDE89F" w14:textId="77777777" w:rsidR="00C42D37" w:rsidRDefault="00C42D37" w:rsidP="0017338C">
            <w:r>
              <w:t>5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D61D4A1" w14:textId="77777777" w:rsidR="00C42D37" w:rsidRDefault="00C42D37" w:rsidP="0017338C">
            <w:r>
              <w:t>46</w:t>
            </w:r>
          </w:p>
        </w:tc>
        <w:tc>
          <w:tcPr>
            <w:tcW w:w="994" w:type="dxa"/>
            <w:shd w:val="clear" w:color="auto" w:fill="auto"/>
          </w:tcPr>
          <w:p w14:paraId="0D271F86" w14:textId="77777777" w:rsidR="00C42D37" w:rsidRDefault="00C42D37" w:rsidP="0017338C">
            <w:r>
              <w:t>12</w:t>
            </w:r>
          </w:p>
        </w:tc>
        <w:tc>
          <w:tcPr>
            <w:tcW w:w="1129" w:type="dxa"/>
            <w:shd w:val="clear" w:color="auto" w:fill="auto"/>
          </w:tcPr>
          <w:p w14:paraId="30F114E6" w14:textId="031EC840" w:rsidR="00C42D37" w:rsidRDefault="00C42D37" w:rsidP="0017338C">
            <w:r>
              <w:t>3</w:t>
            </w:r>
          </w:p>
        </w:tc>
        <w:tc>
          <w:tcPr>
            <w:tcW w:w="1158" w:type="dxa"/>
            <w:shd w:val="clear" w:color="auto" w:fill="auto"/>
          </w:tcPr>
          <w:p w14:paraId="2BBB7E64" w14:textId="56C2D6FD" w:rsidR="00C42D37" w:rsidRPr="009B4CE6" w:rsidRDefault="00C42D37" w:rsidP="0017338C">
            <w:r w:rsidRPr="009B4CE6">
              <w:t>2</w:t>
            </w:r>
          </w:p>
        </w:tc>
        <w:tc>
          <w:tcPr>
            <w:tcW w:w="880" w:type="dxa"/>
            <w:shd w:val="clear" w:color="auto" w:fill="auto"/>
          </w:tcPr>
          <w:p w14:paraId="52EC9D11" w14:textId="1A6F06E8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5A526DBD" w14:textId="4B29CE87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2748E053" w14:textId="53EACC56" w:rsidR="00C42D37" w:rsidRDefault="00C42D37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31D2A2E0" w14:textId="128859A7" w:rsidR="00C42D37" w:rsidRDefault="00C42D37" w:rsidP="0017338C">
            <w:r>
              <w:t>102</w:t>
            </w:r>
          </w:p>
        </w:tc>
      </w:tr>
      <w:tr w:rsidR="009B4CE6" w14:paraId="25B51AD4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A1D3FB0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F213A73" w14:textId="77777777" w:rsidR="00C42D37" w:rsidRDefault="00C42D37" w:rsidP="0017338C">
            <w:r>
              <w:t>19</w:t>
            </w:r>
          </w:p>
        </w:tc>
        <w:tc>
          <w:tcPr>
            <w:tcW w:w="1580" w:type="dxa"/>
            <w:shd w:val="clear" w:color="auto" w:fill="auto"/>
          </w:tcPr>
          <w:p w14:paraId="28CC1CC1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3977DCD3" w14:textId="77777777" w:rsidR="00C42D37" w:rsidRDefault="00C42D37" w:rsidP="0017338C">
            <w:r>
              <w:t>57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465F53C8" w14:textId="77777777" w:rsidR="00C42D37" w:rsidRDefault="00C42D37" w:rsidP="0017338C">
            <w:r>
              <w:t>53</w:t>
            </w:r>
          </w:p>
        </w:tc>
        <w:tc>
          <w:tcPr>
            <w:tcW w:w="994" w:type="dxa"/>
            <w:shd w:val="clear" w:color="auto" w:fill="auto"/>
          </w:tcPr>
          <w:p w14:paraId="521E0449" w14:textId="77777777" w:rsidR="00C42D37" w:rsidRDefault="00C42D37" w:rsidP="0017338C">
            <w:r>
              <w:t>4</w:t>
            </w:r>
          </w:p>
        </w:tc>
        <w:tc>
          <w:tcPr>
            <w:tcW w:w="1129" w:type="dxa"/>
            <w:shd w:val="clear" w:color="auto" w:fill="auto"/>
          </w:tcPr>
          <w:p w14:paraId="64973C2F" w14:textId="4EF4F5B9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8ECC4D9" w14:textId="0BBE9B74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E487047" w14:textId="3068C202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4C083D84" w14:textId="1DE4E172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732CD61B" w14:textId="14E59C7E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1A1EABE4" w14:textId="13E42447" w:rsidR="00C42D37" w:rsidRDefault="00C42D37" w:rsidP="0017338C">
            <w:r>
              <w:t>51</w:t>
            </w:r>
          </w:p>
        </w:tc>
      </w:tr>
      <w:tr w:rsidR="009B4CE6" w14:paraId="2CD571D5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FD2F80E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B82FE09" w14:textId="77777777" w:rsidR="00C42D37" w:rsidRDefault="00C42D37" w:rsidP="0017338C">
            <w:r>
              <w:t>20</w:t>
            </w:r>
          </w:p>
        </w:tc>
        <w:tc>
          <w:tcPr>
            <w:tcW w:w="1580" w:type="dxa"/>
            <w:shd w:val="clear" w:color="auto" w:fill="auto"/>
          </w:tcPr>
          <w:p w14:paraId="7B588E03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0F4CF4C4" w14:textId="77777777" w:rsidR="00C42D37" w:rsidRDefault="00C42D37" w:rsidP="0017338C">
            <w:r>
              <w:t>76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1656B76E" w14:textId="77777777" w:rsidR="00C42D37" w:rsidRDefault="00C42D37" w:rsidP="0017338C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17C7C198" w14:textId="77777777" w:rsidR="00C42D37" w:rsidRDefault="00C42D37" w:rsidP="0017338C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655A9465" w14:textId="26839613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EFBDF06" w14:textId="2A5E6811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FA7DE70" w14:textId="3DE78465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660D7927" w14:textId="70A98211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2DEDC0C9" w14:textId="01362C27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15099CEA" w14:textId="32506BA5" w:rsidR="00C42D37" w:rsidRDefault="00C42D37" w:rsidP="0017338C">
            <w:r>
              <w:t>85</w:t>
            </w:r>
          </w:p>
        </w:tc>
      </w:tr>
      <w:tr w:rsidR="009B4CE6" w14:paraId="3266C17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137CD465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6ECDC44" w14:textId="77777777" w:rsidR="00C42D37" w:rsidRDefault="00C42D37" w:rsidP="0017338C">
            <w:r>
              <w:t>21</w:t>
            </w:r>
          </w:p>
        </w:tc>
        <w:tc>
          <w:tcPr>
            <w:tcW w:w="1580" w:type="dxa"/>
            <w:shd w:val="clear" w:color="auto" w:fill="auto"/>
          </w:tcPr>
          <w:p w14:paraId="37CAF1AC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7FA62C92" w14:textId="77777777" w:rsidR="00C42D37" w:rsidRDefault="00C42D37" w:rsidP="0017338C">
            <w:r>
              <w:t>71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2508DC1F" w14:textId="77777777" w:rsidR="00C42D37" w:rsidRDefault="00C42D37" w:rsidP="0017338C">
            <w:r>
              <w:t>60</w:t>
            </w:r>
          </w:p>
        </w:tc>
        <w:tc>
          <w:tcPr>
            <w:tcW w:w="994" w:type="dxa"/>
            <w:shd w:val="clear" w:color="auto" w:fill="auto"/>
          </w:tcPr>
          <w:p w14:paraId="5FF14722" w14:textId="77777777" w:rsidR="00C42D37" w:rsidRDefault="00C42D37" w:rsidP="0017338C">
            <w:r>
              <w:t>11</w:t>
            </w:r>
          </w:p>
        </w:tc>
        <w:tc>
          <w:tcPr>
            <w:tcW w:w="1129" w:type="dxa"/>
            <w:shd w:val="clear" w:color="auto" w:fill="auto"/>
          </w:tcPr>
          <w:p w14:paraId="4642D432" w14:textId="2121158B" w:rsidR="00C42D37" w:rsidRDefault="00C42D37" w:rsidP="0017338C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0CD34AC6" w14:textId="02CB0D20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20E841C8" w14:textId="75CEDCF9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093063CF" w14:textId="31EFB419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2071C0FC" w14:textId="36B7C4BC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470553A5" w14:textId="523E6717" w:rsidR="00C42D37" w:rsidRDefault="00C42D37" w:rsidP="0017338C">
            <w:r>
              <w:t>58</w:t>
            </w:r>
          </w:p>
        </w:tc>
      </w:tr>
      <w:tr w:rsidR="009B4CE6" w14:paraId="208D435E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B1830D2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A15AC2C" w14:textId="77777777" w:rsidR="00C42D37" w:rsidRDefault="00C42D37" w:rsidP="0017338C">
            <w:r>
              <w:t>22</w:t>
            </w:r>
          </w:p>
        </w:tc>
        <w:tc>
          <w:tcPr>
            <w:tcW w:w="1580" w:type="dxa"/>
            <w:shd w:val="clear" w:color="auto" w:fill="auto"/>
          </w:tcPr>
          <w:p w14:paraId="0C7B038E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664423D1" w14:textId="77777777" w:rsidR="00C42D37" w:rsidRDefault="00C42D37" w:rsidP="0017338C">
            <w:r>
              <w:t>82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F1F02D5" w14:textId="77777777" w:rsidR="00C42D37" w:rsidRDefault="00C42D37" w:rsidP="0017338C">
            <w:r>
              <w:t>74</w:t>
            </w:r>
          </w:p>
        </w:tc>
        <w:tc>
          <w:tcPr>
            <w:tcW w:w="994" w:type="dxa"/>
            <w:shd w:val="clear" w:color="auto" w:fill="auto"/>
          </w:tcPr>
          <w:p w14:paraId="43BC9386" w14:textId="77777777" w:rsidR="00C42D37" w:rsidRDefault="00C42D37" w:rsidP="0017338C">
            <w:r>
              <w:t>9,5</w:t>
            </w:r>
          </w:p>
        </w:tc>
        <w:tc>
          <w:tcPr>
            <w:tcW w:w="1129" w:type="dxa"/>
            <w:shd w:val="clear" w:color="auto" w:fill="auto"/>
          </w:tcPr>
          <w:p w14:paraId="347455F8" w14:textId="0D4449A5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E12E036" w14:textId="3261AEC0" w:rsidR="00C42D37" w:rsidRPr="009B4CE6" w:rsidRDefault="00C42D37" w:rsidP="0017338C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65305EA4" w14:textId="1C0024D6" w:rsidR="00C42D37" w:rsidRDefault="00C42D37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0BABB07E" w14:textId="53DCE88A" w:rsidR="00C42D37" w:rsidRDefault="00C42D37" w:rsidP="0017338C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549E8F5D" w14:textId="0D4D5EBB" w:rsidR="00C42D37" w:rsidRDefault="00C42D37" w:rsidP="0017338C">
            <w:r>
              <w:t>26</w:t>
            </w:r>
          </w:p>
        </w:tc>
        <w:tc>
          <w:tcPr>
            <w:tcW w:w="1103" w:type="dxa"/>
            <w:shd w:val="clear" w:color="auto" w:fill="auto"/>
          </w:tcPr>
          <w:p w14:paraId="61EEC876" w14:textId="3F05C881" w:rsidR="00C42D37" w:rsidRDefault="00C42D37" w:rsidP="0017338C">
            <w:r>
              <w:t>79</w:t>
            </w:r>
          </w:p>
        </w:tc>
      </w:tr>
      <w:tr w:rsidR="009B4CE6" w14:paraId="1BFB629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665E2139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42D6AC3" w14:textId="77777777" w:rsidR="00C42D37" w:rsidRDefault="00C42D37" w:rsidP="0017338C">
            <w:r>
              <w:t>23</w:t>
            </w:r>
          </w:p>
        </w:tc>
        <w:tc>
          <w:tcPr>
            <w:tcW w:w="1580" w:type="dxa"/>
            <w:shd w:val="clear" w:color="auto" w:fill="auto"/>
          </w:tcPr>
          <w:p w14:paraId="1D6599A0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5DC36059" w14:textId="77777777" w:rsidR="00C42D37" w:rsidRDefault="00C42D37" w:rsidP="0017338C">
            <w:r>
              <w:t>5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2B540C47" w14:textId="77777777" w:rsidR="00C42D37" w:rsidRDefault="00C42D37" w:rsidP="0017338C">
            <w:r>
              <w:t>47</w:t>
            </w:r>
          </w:p>
        </w:tc>
        <w:tc>
          <w:tcPr>
            <w:tcW w:w="994" w:type="dxa"/>
            <w:shd w:val="clear" w:color="auto" w:fill="auto"/>
          </w:tcPr>
          <w:p w14:paraId="5267C061" w14:textId="77777777" w:rsidR="00C42D37" w:rsidRDefault="00C42D37" w:rsidP="0017338C">
            <w:r>
              <w:t>13</w:t>
            </w:r>
          </w:p>
        </w:tc>
        <w:tc>
          <w:tcPr>
            <w:tcW w:w="1129" w:type="dxa"/>
            <w:shd w:val="clear" w:color="auto" w:fill="auto"/>
          </w:tcPr>
          <w:p w14:paraId="714C391B" w14:textId="0FC9F1BF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437A1EB" w14:textId="56910C04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354B776F" w14:textId="4C91DA44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2B31A69B" w14:textId="5CD1DE95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2AD15483" w14:textId="143B76D0" w:rsidR="00C42D37" w:rsidRDefault="00C42D37" w:rsidP="0017338C">
            <w:r>
              <w:t>26</w:t>
            </w:r>
          </w:p>
        </w:tc>
        <w:tc>
          <w:tcPr>
            <w:tcW w:w="1103" w:type="dxa"/>
            <w:shd w:val="clear" w:color="auto" w:fill="auto"/>
          </w:tcPr>
          <w:p w14:paraId="3BA3F504" w14:textId="5BE9CCF6" w:rsidR="00C42D37" w:rsidRDefault="00C42D37" w:rsidP="0017338C">
            <w:r>
              <w:t>71</w:t>
            </w:r>
          </w:p>
        </w:tc>
      </w:tr>
      <w:tr w:rsidR="009B4CE6" w14:paraId="715B2837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1602D171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05299C91" w14:textId="77777777" w:rsidR="00C42D37" w:rsidRDefault="00C42D37" w:rsidP="0017338C">
            <w:r>
              <w:t>24</w:t>
            </w:r>
          </w:p>
        </w:tc>
        <w:tc>
          <w:tcPr>
            <w:tcW w:w="1580" w:type="dxa"/>
            <w:shd w:val="clear" w:color="auto" w:fill="auto"/>
          </w:tcPr>
          <w:p w14:paraId="28682937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3F01E1D8" w14:textId="77777777" w:rsidR="00C42D37" w:rsidRDefault="00C42D37" w:rsidP="0017338C">
            <w:r>
              <w:t>71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46420485" w14:textId="77777777" w:rsidR="00C42D37" w:rsidRDefault="00C42D37" w:rsidP="0017338C">
            <w:r>
              <w:t>47</w:t>
            </w:r>
          </w:p>
        </w:tc>
        <w:tc>
          <w:tcPr>
            <w:tcW w:w="994" w:type="dxa"/>
            <w:shd w:val="clear" w:color="auto" w:fill="auto"/>
          </w:tcPr>
          <w:p w14:paraId="6DB42F1E" w14:textId="77777777" w:rsidR="00C42D37" w:rsidRDefault="00C42D37" w:rsidP="0017338C">
            <w:r>
              <w:t>25</w:t>
            </w:r>
          </w:p>
        </w:tc>
        <w:tc>
          <w:tcPr>
            <w:tcW w:w="1129" w:type="dxa"/>
            <w:shd w:val="clear" w:color="auto" w:fill="auto"/>
          </w:tcPr>
          <w:p w14:paraId="348072B5" w14:textId="514BE5B5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EBD574E" w14:textId="1586CFAB" w:rsidR="00C42D37" w:rsidRPr="009B4CE6" w:rsidRDefault="00C42D37" w:rsidP="0017338C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00CB251B" w14:textId="126F4935" w:rsidR="00C42D37" w:rsidRDefault="00C42D37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0C5B2127" w14:textId="7A54DBE8" w:rsidR="00C42D37" w:rsidRDefault="00C42D37" w:rsidP="0017338C">
            <w:r>
              <w:t>55</w:t>
            </w:r>
          </w:p>
        </w:tc>
        <w:tc>
          <w:tcPr>
            <w:tcW w:w="991" w:type="dxa"/>
            <w:shd w:val="clear" w:color="auto" w:fill="auto"/>
          </w:tcPr>
          <w:p w14:paraId="1F138C52" w14:textId="3474887C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4BFAD8C7" w14:textId="3368D9E0" w:rsidR="00C42D37" w:rsidRDefault="00C42D37" w:rsidP="0017338C">
            <w:r>
              <w:t>115</w:t>
            </w:r>
          </w:p>
        </w:tc>
      </w:tr>
      <w:tr w:rsidR="009B4CE6" w14:paraId="1EF703FB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122A6F0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96B20D3" w14:textId="77777777" w:rsidR="00C42D37" w:rsidRDefault="00C42D37" w:rsidP="0017338C">
            <w:r>
              <w:t>25</w:t>
            </w:r>
          </w:p>
        </w:tc>
        <w:tc>
          <w:tcPr>
            <w:tcW w:w="1580" w:type="dxa"/>
            <w:shd w:val="clear" w:color="auto" w:fill="auto"/>
          </w:tcPr>
          <w:p w14:paraId="5DD71E1C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20AB01C0" w14:textId="77777777" w:rsidR="00C42D37" w:rsidRDefault="00C42D37" w:rsidP="0017338C">
            <w:r>
              <w:t>66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B6ED39A" w14:textId="77777777" w:rsidR="00C42D37" w:rsidRDefault="00C42D37" w:rsidP="0017338C">
            <w:r>
              <w:t>60</w:t>
            </w:r>
          </w:p>
        </w:tc>
        <w:tc>
          <w:tcPr>
            <w:tcW w:w="994" w:type="dxa"/>
            <w:shd w:val="clear" w:color="auto" w:fill="auto"/>
          </w:tcPr>
          <w:p w14:paraId="45B8A545" w14:textId="77777777" w:rsidR="00C42D37" w:rsidRDefault="00C42D37" w:rsidP="0017338C">
            <w:r>
              <w:t>7</w:t>
            </w:r>
          </w:p>
        </w:tc>
        <w:tc>
          <w:tcPr>
            <w:tcW w:w="1129" w:type="dxa"/>
            <w:shd w:val="clear" w:color="auto" w:fill="auto"/>
          </w:tcPr>
          <w:p w14:paraId="57A9183D" w14:textId="67B828DE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D13C3A4" w14:textId="6FD9A145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A451822" w14:textId="52583C50" w:rsidR="00C42D37" w:rsidRDefault="00C42D37" w:rsidP="0017338C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57BBBAF9" w14:textId="2485550F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800CE81" w14:textId="2298820A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31FF01DB" w14:textId="587B3E6A" w:rsidR="00C42D37" w:rsidRDefault="00C42D37" w:rsidP="0017338C">
            <w:r>
              <w:t>43</w:t>
            </w:r>
          </w:p>
        </w:tc>
      </w:tr>
      <w:tr w:rsidR="009B4CE6" w14:paraId="442A78DB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05606A5C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EDD0B69" w14:textId="77777777" w:rsidR="00C42D37" w:rsidRDefault="00C42D37" w:rsidP="0017338C">
            <w:r>
              <w:t>26</w:t>
            </w:r>
          </w:p>
        </w:tc>
        <w:tc>
          <w:tcPr>
            <w:tcW w:w="1580" w:type="dxa"/>
            <w:shd w:val="clear" w:color="auto" w:fill="auto"/>
          </w:tcPr>
          <w:p w14:paraId="610B99A1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15119134" w14:textId="77777777" w:rsidR="00C42D37" w:rsidRDefault="00C42D37" w:rsidP="0017338C">
            <w:r>
              <w:t>73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DFC37F4" w14:textId="77777777" w:rsidR="00C42D37" w:rsidRDefault="00C42D37" w:rsidP="0017338C">
            <w:r>
              <w:t>60</w:t>
            </w:r>
          </w:p>
        </w:tc>
        <w:tc>
          <w:tcPr>
            <w:tcW w:w="994" w:type="dxa"/>
            <w:shd w:val="clear" w:color="auto" w:fill="auto"/>
          </w:tcPr>
          <w:p w14:paraId="2FFB7118" w14:textId="77777777" w:rsidR="00C42D37" w:rsidRDefault="00C42D37" w:rsidP="0017338C">
            <w:r>
              <w:t>14</w:t>
            </w:r>
          </w:p>
        </w:tc>
        <w:tc>
          <w:tcPr>
            <w:tcW w:w="1129" w:type="dxa"/>
            <w:shd w:val="clear" w:color="auto" w:fill="auto"/>
          </w:tcPr>
          <w:p w14:paraId="5C2E7D4F" w14:textId="1F04BDDE" w:rsidR="00C42D37" w:rsidRDefault="00C42D37" w:rsidP="0017338C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7E8A267F" w14:textId="0B0CBF38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14F3DE6F" w14:textId="1E0E9C89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6AA90B62" w14:textId="2A1CEB01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72269E3E" w14:textId="20402E4D" w:rsidR="00C42D37" w:rsidRDefault="00C42D37" w:rsidP="0017338C">
            <w:r>
              <w:t>28</w:t>
            </w:r>
          </w:p>
        </w:tc>
        <w:tc>
          <w:tcPr>
            <w:tcW w:w="1103" w:type="dxa"/>
            <w:shd w:val="clear" w:color="auto" w:fill="auto"/>
          </w:tcPr>
          <w:p w14:paraId="4E91A317" w14:textId="0B1652C2" w:rsidR="00C42D37" w:rsidRDefault="00C42D37" w:rsidP="0017338C">
            <w:r>
              <w:t>54</w:t>
            </w:r>
          </w:p>
        </w:tc>
      </w:tr>
      <w:tr w:rsidR="009B4CE6" w14:paraId="2EBC194A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C6B38AF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86A6439" w14:textId="77777777" w:rsidR="00C42D37" w:rsidRDefault="00C42D37" w:rsidP="0017338C">
            <w:r>
              <w:t>27</w:t>
            </w:r>
          </w:p>
        </w:tc>
        <w:tc>
          <w:tcPr>
            <w:tcW w:w="1580" w:type="dxa"/>
            <w:shd w:val="clear" w:color="auto" w:fill="auto"/>
          </w:tcPr>
          <w:p w14:paraId="14939F99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7E5E6F98" w14:textId="77777777" w:rsidR="00C42D37" w:rsidRDefault="00C42D37" w:rsidP="0017338C">
            <w:r>
              <w:t>77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07EC1135" w14:textId="77777777" w:rsidR="00C42D37" w:rsidRDefault="00C42D37" w:rsidP="0017338C">
            <w:r>
              <w:t>68</w:t>
            </w:r>
          </w:p>
        </w:tc>
        <w:tc>
          <w:tcPr>
            <w:tcW w:w="994" w:type="dxa"/>
            <w:shd w:val="clear" w:color="auto" w:fill="auto"/>
          </w:tcPr>
          <w:p w14:paraId="065CE2D1" w14:textId="77777777" w:rsidR="00C42D37" w:rsidRDefault="00C42D37" w:rsidP="0017338C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3476271F" w14:textId="13F4B2BC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3C796C5" w14:textId="6879DB35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AEFDA7D" w14:textId="3197F495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2E9D9580" w14:textId="327054F0" w:rsidR="00C42D37" w:rsidRDefault="00C42D37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6E7D09CB" w14:textId="1FC167F0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4DED96B9" w14:textId="7271A5AE" w:rsidR="00C42D37" w:rsidRDefault="00C42D37" w:rsidP="0017338C">
            <w:r>
              <w:t>68</w:t>
            </w:r>
          </w:p>
        </w:tc>
      </w:tr>
      <w:tr w:rsidR="009B4CE6" w14:paraId="3CB0F00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0122FCCF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6494B45" w14:textId="77777777" w:rsidR="00C42D37" w:rsidRDefault="00C42D37" w:rsidP="0017338C">
            <w:r>
              <w:t>28</w:t>
            </w:r>
          </w:p>
        </w:tc>
        <w:tc>
          <w:tcPr>
            <w:tcW w:w="1580" w:type="dxa"/>
            <w:shd w:val="clear" w:color="auto" w:fill="auto"/>
          </w:tcPr>
          <w:p w14:paraId="34D96724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1356A38D" w14:textId="77777777" w:rsidR="00C42D37" w:rsidRDefault="00C42D37" w:rsidP="0017338C">
            <w:r>
              <w:t>64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7DCD1908" w14:textId="77777777" w:rsidR="00C42D37" w:rsidRDefault="00C42D37" w:rsidP="0017338C">
            <w:r>
              <w:t>58</w:t>
            </w:r>
          </w:p>
        </w:tc>
        <w:tc>
          <w:tcPr>
            <w:tcW w:w="994" w:type="dxa"/>
            <w:shd w:val="clear" w:color="auto" w:fill="auto"/>
          </w:tcPr>
          <w:p w14:paraId="40464CAE" w14:textId="77777777" w:rsidR="00C42D37" w:rsidRDefault="00C42D37" w:rsidP="0017338C">
            <w:r>
              <w:t>6</w:t>
            </w:r>
          </w:p>
        </w:tc>
        <w:tc>
          <w:tcPr>
            <w:tcW w:w="1129" w:type="dxa"/>
            <w:shd w:val="clear" w:color="auto" w:fill="auto"/>
          </w:tcPr>
          <w:p w14:paraId="63F883F4" w14:textId="2D799BE8" w:rsidR="00C42D37" w:rsidRDefault="00C42D37" w:rsidP="0017338C">
            <w:r>
              <w:t>3</w:t>
            </w:r>
          </w:p>
        </w:tc>
        <w:tc>
          <w:tcPr>
            <w:tcW w:w="1158" w:type="dxa"/>
            <w:shd w:val="clear" w:color="auto" w:fill="auto"/>
          </w:tcPr>
          <w:p w14:paraId="4FEB1230" w14:textId="25DB80D5" w:rsidR="00C42D37" w:rsidRPr="009B4CE6" w:rsidRDefault="00C42D37" w:rsidP="0017338C">
            <w:r w:rsidRPr="009B4CE6">
              <w:t>2</w:t>
            </w:r>
          </w:p>
        </w:tc>
        <w:tc>
          <w:tcPr>
            <w:tcW w:w="880" w:type="dxa"/>
            <w:shd w:val="clear" w:color="auto" w:fill="auto"/>
          </w:tcPr>
          <w:p w14:paraId="0825A085" w14:textId="2D8ED68A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268BC311" w14:textId="1A775148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5AC73838" w14:textId="161EF054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27C49C67" w14:textId="0CEDEFD0" w:rsidR="00C42D37" w:rsidRDefault="00C42D37" w:rsidP="0017338C">
            <w:r>
              <w:t>35</w:t>
            </w:r>
          </w:p>
        </w:tc>
      </w:tr>
      <w:tr w:rsidR="009B4CE6" w14:paraId="4E1E67EF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6AF47FB3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0D3E359" w14:textId="77777777" w:rsidR="00C42D37" w:rsidRDefault="00C42D37" w:rsidP="0017338C">
            <w:r>
              <w:t>29</w:t>
            </w:r>
          </w:p>
        </w:tc>
        <w:tc>
          <w:tcPr>
            <w:tcW w:w="1580" w:type="dxa"/>
            <w:shd w:val="clear" w:color="auto" w:fill="auto"/>
          </w:tcPr>
          <w:p w14:paraId="1BC5A7C6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08C213A0" w14:textId="77777777" w:rsidR="00C42D37" w:rsidRDefault="00C42D37" w:rsidP="0017338C">
            <w:r>
              <w:t>74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1877998C" w14:textId="77777777" w:rsidR="00C42D37" w:rsidRDefault="00C42D37" w:rsidP="0017338C">
            <w:r>
              <w:t>63</w:t>
            </w:r>
          </w:p>
        </w:tc>
        <w:tc>
          <w:tcPr>
            <w:tcW w:w="994" w:type="dxa"/>
            <w:shd w:val="clear" w:color="auto" w:fill="auto"/>
          </w:tcPr>
          <w:p w14:paraId="3F4A6115" w14:textId="77777777" w:rsidR="00C42D37" w:rsidRDefault="00C42D37" w:rsidP="0017338C">
            <w:r>
              <w:t>11</w:t>
            </w:r>
          </w:p>
        </w:tc>
        <w:tc>
          <w:tcPr>
            <w:tcW w:w="1129" w:type="dxa"/>
            <w:shd w:val="clear" w:color="auto" w:fill="auto"/>
          </w:tcPr>
          <w:p w14:paraId="237B3893" w14:textId="2D5EE34E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9361FFE" w14:textId="70EA3987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3C761CC7" w14:textId="5BC940E0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1A3ADF67" w14:textId="6E7605AE" w:rsidR="00C42D37" w:rsidRDefault="00C42D37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5F99357A" w14:textId="6A7B51F6" w:rsidR="00C42D37" w:rsidRDefault="00C42D37" w:rsidP="0017338C">
            <w:r>
              <w:t>25</w:t>
            </w:r>
          </w:p>
        </w:tc>
        <w:tc>
          <w:tcPr>
            <w:tcW w:w="1103" w:type="dxa"/>
            <w:shd w:val="clear" w:color="auto" w:fill="auto"/>
          </w:tcPr>
          <w:p w14:paraId="13A578F7" w14:textId="1F15ABBF" w:rsidR="00C42D37" w:rsidRDefault="00C42D37" w:rsidP="0017338C">
            <w:r>
              <w:t>55</w:t>
            </w:r>
          </w:p>
        </w:tc>
      </w:tr>
      <w:tr w:rsidR="009B4CE6" w14:paraId="6623C814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F860B3F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46A5E68" w14:textId="77777777" w:rsidR="00C42D37" w:rsidRDefault="00C42D37" w:rsidP="0017338C">
            <w:r>
              <w:t>30</w:t>
            </w:r>
          </w:p>
        </w:tc>
        <w:tc>
          <w:tcPr>
            <w:tcW w:w="1580" w:type="dxa"/>
            <w:shd w:val="clear" w:color="auto" w:fill="auto"/>
          </w:tcPr>
          <w:p w14:paraId="0FB492A0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1D69CB9C" w14:textId="77777777" w:rsidR="00C42D37" w:rsidRDefault="00C42D37" w:rsidP="0017338C">
            <w:r>
              <w:t>63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7EB4DE15" w14:textId="77777777" w:rsidR="00C42D37" w:rsidRDefault="00C42D37" w:rsidP="0017338C">
            <w:r>
              <w:t>58</w:t>
            </w:r>
          </w:p>
        </w:tc>
        <w:tc>
          <w:tcPr>
            <w:tcW w:w="994" w:type="dxa"/>
            <w:shd w:val="clear" w:color="auto" w:fill="auto"/>
          </w:tcPr>
          <w:p w14:paraId="7BB8D797" w14:textId="77777777" w:rsidR="00C42D37" w:rsidRDefault="00C42D37" w:rsidP="0017338C">
            <w:r>
              <w:t>3,7</w:t>
            </w:r>
          </w:p>
        </w:tc>
        <w:tc>
          <w:tcPr>
            <w:tcW w:w="1129" w:type="dxa"/>
            <w:shd w:val="clear" w:color="auto" w:fill="auto"/>
          </w:tcPr>
          <w:p w14:paraId="7D33C7BE" w14:textId="2C4300E0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682C905" w14:textId="64ADDB30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2266AE8B" w14:textId="52CABBEC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5842C949" w14:textId="40C4CBD6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530D79B" w14:textId="39C7B9A1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DCBFFDF" w14:textId="1D6A862C" w:rsidR="00C42D37" w:rsidRDefault="00C42D37" w:rsidP="0017338C">
            <w:r>
              <w:t>40</w:t>
            </w:r>
          </w:p>
        </w:tc>
      </w:tr>
      <w:tr w:rsidR="009B4CE6" w14:paraId="364FB072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05BF9EB5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3382766" w14:textId="77777777" w:rsidR="00C42D37" w:rsidRDefault="00C42D37" w:rsidP="0017338C">
            <w:r>
              <w:t>31</w:t>
            </w:r>
          </w:p>
        </w:tc>
        <w:tc>
          <w:tcPr>
            <w:tcW w:w="1580" w:type="dxa"/>
            <w:shd w:val="clear" w:color="auto" w:fill="auto"/>
          </w:tcPr>
          <w:p w14:paraId="3C4C3CE3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53C89938" w14:textId="77777777" w:rsidR="00C42D37" w:rsidRDefault="00C42D37" w:rsidP="0017338C">
            <w:r>
              <w:t>83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1AAE17E" w14:textId="77777777" w:rsidR="00C42D37" w:rsidRDefault="00C42D37" w:rsidP="0017338C">
            <w:r>
              <w:t>72</w:t>
            </w:r>
          </w:p>
        </w:tc>
        <w:tc>
          <w:tcPr>
            <w:tcW w:w="994" w:type="dxa"/>
            <w:shd w:val="clear" w:color="auto" w:fill="auto"/>
          </w:tcPr>
          <w:p w14:paraId="23998B0C" w14:textId="77777777" w:rsidR="00C42D37" w:rsidRDefault="00C42D37" w:rsidP="0017338C">
            <w:r>
              <w:t>10</w:t>
            </w:r>
          </w:p>
        </w:tc>
        <w:tc>
          <w:tcPr>
            <w:tcW w:w="1129" w:type="dxa"/>
            <w:shd w:val="clear" w:color="auto" w:fill="auto"/>
          </w:tcPr>
          <w:p w14:paraId="547810E4" w14:textId="21856D8A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D2CEA40" w14:textId="7CBEB70C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F23508C" w14:textId="469831D0" w:rsidR="00C42D37" w:rsidRDefault="00C42D37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68D5E6A5" w14:textId="58CCB2AC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70FE3556" w14:textId="193BFD4D" w:rsidR="00C42D37" w:rsidRDefault="00C42D37" w:rsidP="0017338C">
            <w:r>
              <w:t>28</w:t>
            </w:r>
          </w:p>
        </w:tc>
        <w:tc>
          <w:tcPr>
            <w:tcW w:w="1103" w:type="dxa"/>
            <w:shd w:val="clear" w:color="auto" w:fill="auto"/>
          </w:tcPr>
          <w:p w14:paraId="63510592" w14:textId="1AA9F9EA" w:rsidR="00C42D37" w:rsidRDefault="00C42D37" w:rsidP="0017338C">
            <w:r>
              <w:t>68</w:t>
            </w:r>
          </w:p>
        </w:tc>
      </w:tr>
      <w:tr w:rsidR="009B4CE6" w14:paraId="226364FB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2A30C94D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CA7582E" w14:textId="77777777" w:rsidR="00C42D37" w:rsidRDefault="00C42D37" w:rsidP="0017338C">
            <w:r>
              <w:t>32</w:t>
            </w:r>
          </w:p>
        </w:tc>
        <w:tc>
          <w:tcPr>
            <w:tcW w:w="1580" w:type="dxa"/>
            <w:shd w:val="clear" w:color="auto" w:fill="auto"/>
          </w:tcPr>
          <w:p w14:paraId="2AEEA1F2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1FC79476" w14:textId="77777777" w:rsidR="00C42D37" w:rsidRDefault="00C42D37" w:rsidP="0017338C">
            <w:r>
              <w:t>76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46973AA6" w14:textId="77777777" w:rsidR="00C42D37" w:rsidRDefault="00C42D37" w:rsidP="0017338C">
            <w:r>
              <w:t>73</w:t>
            </w:r>
          </w:p>
        </w:tc>
        <w:tc>
          <w:tcPr>
            <w:tcW w:w="994" w:type="dxa"/>
            <w:shd w:val="clear" w:color="auto" w:fill="auto"/>
          </w:tcPr>
          <w:p w14:paraId="32B1CC98" w14:textId="77777777" w:rsidR="00C42D37" w:rsidRDefault="00C42D37" w:rsidP="0017338C">
            <w:r>
              <w:t>2,9</w:t>
            </w:r>
          </w:p>
        </w:tc>
        <w:tc>
          <w:tcPr>
            <w:tcW w:w="1129" w:type="dxa"/>
            <w:shd w:val="clear" w:color="auto" w:fill="auto"/>
          </w:tcPr>
          <w:p w14:paraId="6A02B856" w14:textId="16C80AA5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566A246" w14:textId="3B8135CE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D6C018A" w14:textId="57BBD3AD" w:rsidR="00C42D37" w:rsidRDefault="00C42D37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4383E81E" w14:textId="3FEF59D5" w:rsidR="00C42D37" w:rsidRDefault="00C42D37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366CB0B3" w14:textId="367ED879" w:rsidR="00C42D37" w:rsidRDefault="00C42D37" w:rsidP="0017338C">
            <w:r>
              <w:t>27</w:t>
            </w:r>
          </w:p>
        </w:tc>
        <w:tc>
          <w:tcPr>
            <w:tcW w:w="1103" w:type="dxa"/>
            <w:shd w:val="clear" w:color="auto" w:fill="auto"/>
          </w:tcPr>
          <w:p w14:paraId="02C388CA" w14:textId="05E534C4" w:rsidR="00C42D37" w:rsidRDefault="00C42D37" w:rsidP="0017338C">
            <w:r>
              <w:t>77</w:t>
            </w:r>
          </w:p>
        </w:tc>
      </w:tr>
      <w:tr w:rsidR="009B4CE6" w14:paraId="18FE7D7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A25C27B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5A2DC98" w14:textId="77777777" w:rsidR="00C42D37" w:rsidRDefault="00C42D37" w:rsidP="0017338C">
            <w:r>
              <w:t>33</w:t>
            </w:r>
          </w:p>
        </w:tc>
        <w:tc>
          <w:tcPr>
            <w:tcW w:w="1580" w:type="dxa"/>
            <w:shd w:val="clear" w:color="auto" w:fill="auto"/>
          </w:tcPr>
          <w:p w14:paraId="03F5B35A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03EE2830" w14:textId="77777777" w:rsidR="00C42D37" w:rsidRDefault="00C42D37" w:rsidP="0017338C">
            <w:r>
              <w:t>67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62887E85" w14:textId="77777777" w:rsidR="00C42D37" w:rsidRDefault="00C42D37" w:rsidP="0017338C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296AA04A" w14:textId="77777777" w:rsidR="00C42D37" w:rsidRDefault="00C42D37" w:rsidP="0017338C">
            <w:r>
              <w:t>2,8</w:t>
            </w:r>
          </w:p>
        </w:tc>
        <w:tc>
          <w:tcPr>
            <w:tcW w:w="1129" w:type="dxa"/>
            <w:shd w:val="clear" w:color="auto" w:fill="auto"/>
          </w:tcPr>
          <w:p w14:paraId="7A9406E7" w14:textId="134D28AC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BD9CBD3" w14:textId="66F9EFC8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D6D1387" w14:textId="5BB468E4" w:rsidR="00C42D37" w:rsidRDefault="00C42D37" w:rsidP="0017338C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2C92EC86" w14:textId="5C56290D" w:rsidR="00C42D37" w:rsidRDefault="00C42D37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B88994A" w14:textId="52626C7B" w:rsidR="00C42D37" w:rsidRDefault="00C42D37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626D5FBB" w14:textId="452603DE" w:rsidR="00C42D37" w:rsidRDefault="00C42D37" w:rsidP="0017338C">
            <w:r>
              <w:t>65</w:t>
            </w:r>
          </w:p>
        </w:tc>
      </w:tr>
      <w:tr w:rsidR="009B4CE6" w14:paraId="68DC1ABF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61F698F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E21896A" w14:textId="77777777" w:rsidR="00C42D37" w:rsidRDefault="00C42D37" w:rsidP="0017338C">
            <w:r>
              <w:t>34</w:t>
            </w:r>
          </w:p>
        </w:tc>
        <w:tc>
          <w:tcPr>
            <w:tcW w:w="1580" w:type="dxa"/>
            <w:shd w:val="clear" w:color="auto" w:fill="auto"/>
          </w:tcPr>
          <w:p w14:paraId="57A161BA" w14:textId="77777777" w:rsidR="00C42D37" w:rsidRDefault="00C42D37" w:rsidP="0017338C">
            <w:r>
              <w:t>N</w:t>
            </w:r>
          </w:p>
        </w:tc>
        <w:tc>
          <w:tcPr>
            <w:tcW w:w="991" w:type="dxa"/>
            <w:shd w:val="clear" w:color="auto" w:fill="auto"/>
          </w:tcPr>
          <w:p w14:paraId="652EFB94" w14:textId="77777777" w:rsidR="00C42D37" w:rsidRDefault="00C42D37" w:rsidP="0017338C">
            <w:r>
              <w:t>68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567642E4" w14:textId="77777777" w:rsidR="00C42D37" w:rsidRDefault="00C42D37" w:rsidP="0017338C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11F114C6" w14:textId="77777777" w:rsidR="00C42D37" w:rsidRDefault="00C42D37" w:rsidP="0017338C">
            <w:r>
              <w:t>3</w:t>
            </w:r>
          </w:p>
        </w:tc>
        <w:tc>
          <w:tcPr>
            <w:tcW w:w="1129" w:type="dxa"/>
            <w:shd w:val="clear" w:color="auto" w:fill="auto"/>
          </w:tcPr>
          <w:p w14:paraId="68B6B1A4" w14:textId="121E01F7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3C9C5E2" w14:textId="1D70C498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2EB938C2" w14:textId="3328D2E3" w:rsidR="00C42D37" w:rsidRDefault="00C42D37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12C33329" w14:textId="7071CE68" w:rsidR="00C42D37" w:rsidRDefault="00C42D37" w:rsidP="0017338C">
            <w:r>
              <w:t>100</w:t>
            </w:r>
          </w:p>
        </w:tc>
        <w:tc>
          <w:tcPr>
            <w:tcW w:w="991" w:type="dxa"/>
            <w:shd w:val="clear" w:color="auto" w:fill="auto"/>
          </w:tcPr>
          <w:p w14:paraId="658E66B6" w14:textId="22E6ED3E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23074483" w14:textId="5E6F2C1F" w:rsidR="00C42D37" w:rsidRDefault="00C42D37" w:rsidP="0017338C">
            <w:r>
              <w:t>26</w:t>
            </w:r>
          </w:p>
        </w:tc>
      </w:tr>
      <w:tr w:rsidR="009B4CE6" w14:paraId="6C185090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5EFB0453" w14:textId="77777777" w:rsidR="00C42D37" w:rsidRDefault="00C42D37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EE1D66B" w14:textId="77777777" w:rsidR="00C42D37" w:rsidRDefault="00C42D37" w:rsidP="0017338C">
            <w:r>
              <w:t>35</w:t>
            </w:r>
          </w:p>
        </w:tc>
        <w:tc>
          <w:tcPr>
            <w:tcW w:w="1580" w:type="dxa"/>
            <w:shd w:val="clear" w:color="auto" w:fill="auto"/>
          </w:tcPr>
          <w:p w14:paraId="18EBA0CA" w14:textId="77777777" w:rsidR="00C42D37" w:rsidRDefault="00C42D37" w:rsidP="0017338C">
            <w:r>
              <w:t>M</w:t>
            </w:r>
          </w:p>
        </w:tc>
        <w:tc>
          <w:tcPr>
            <w:tcW w:w="991" w:type="dxa"/>
            <w:shd w:val="clear" w:color="auto" w:fill="auto"/>
          </w:tcPr>
          <w:p w14:paraId="228417A9" w14:textId="77777777" w:rsidR="00C42D37" w:rsidRDefault="00C42D37" w:rsidP="0017338C">
            <w:r>
              <w:t>75</w:t>
            </w:r>
          </w:p>
        </w:tc>
        <w:tc>
          <w:tcPr>
            <w:tcW w:w="1116" w:type="dxa"/>
            <w:gridSpan w:val="2"/>
            <w:shd w:val="clear" w:color="auto" w:fill="auto"/>
          </w:tcPr>
          <w:p w14:paraId="408C83AA" w14:textId="77777777" w:rsidR="00C42D37" w:rsidRDefault="00C42D37" w:rsidP="0017338C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69A3DF5B" w14:textId="77777777" w:rsidR="00C42D37" w:rsidRDefault="00C42D37" w:rsidP="0017338C">
            <w:r>
              <w:t>12</w:t>
            </w:r>
          </w:p>
        </w:tc>
        <w:tc>
          <w:tcPr>
            <w:tcW w:w="1129" w:type="dxa"/>
            <w:shd w:val="clear" w:color="auto" w:fill="auto"/>
          </w:tcPr>
          <w:p w14:paraId="4EBC94A7" w14:textId="243E0C0B" w:rsidR="00C42D37" w:rsidRDefault="00C42D37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39FA868" w14:textId="0A32B524" w:rsidR="00C42D37" w:rsidRPr="009B4CE6" w:rsidRDefault="00C42D37" w:rsidP="0017338C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0F0C5A2D" w14:textId="402F230F" w:rsidR="00C42D37" w:rsidRDefault="00C42D37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67EC3342" w14:textId="59086131" w:rsidR="00C42D37" w:rsidRDefault="00C42D37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6B774CAE" w14:textId="31A32088" w:rsidR="00C42D37" w:rsidRDefault="00C42D37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5AC5AA04" w14:textId="69FC7E3F" w:rsidR="00C42D37" w:rsidRDefault="00C42D37" w:rsidP="0017338C">
            <w:r>
              <w:t>105</w:t>
            </w:r>
          </w:p>
        </w:tc>
      </w:tr>
      <w:tr w:rsidR="009B4CE6" w14:paraId="42E4218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7BD7A0D7" w14:textId="77777777" w:rsidR="00C42D37" w:rsidRDefault="00C42D37" w:rsidP="0017338C"/>
        </w:tc>
        <w:tc>
          <w:tcPr>
            <w:tcW w:w="64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42541D" w14:textId="77777777" w:rsidR="00C42D37" w:rsidRDefault="00C42D37" w:rsidP="0017338C">
            <w:r>
              <w:t>3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14:paraId="7DA1A7AF" w14:textId="77777777" w:rsidR="00C42D37" w:rsidRDefault="00C42D37" w:rsidP="0017338C">
            <w: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DAAEBE5" w14:textId="77777777" w:rsidR="00C42D37" w:rsidRDefault="00C42D37" w:rsidP="0017338C">
            <w:r>
              <w:t>69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288BD4" w14:textId="77777777" w:rsidR="00C42D37" w:rsidRDefault="00C42D37" w:rsidP="0017338C">
            <w:r>
              <w:t>67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6B892379" w14:textId="77777777" w:rsidR="00C42D37" w:rsidRDefault="00C42D37" w:rsidP="0017338C">
            <w:r>
              <w:t>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722C289" w14:textId="7B60B505" w:rsidR="00C42D37" w:rsidRDefault="00C42D37" w:rsidP="0017338C">
            <w:r>
              <w:t>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5B8DB2B2" w14:textId="565BE936" w:rsidR="00C42D37" w:rsidRPr="009B4CE6" w:rsidRDefault="00C42D37" w:rsidP="0017338C">
            <w:r w:rsidRPr="009B4CE6"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660D47F4" w14:textId="6B60D30F" w:rsidR="00C42D37" w:rsidRDefault="00C42D37" w:rsidP="0017338C">
            <w:r>
              <w:t>2,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68E4E0F" w14:textId="318586EB" w:rsidR="00C42D37" w:rsidRDefault="00C42D37" w:rsidP="0017338C">
            <w:r>
              <w:t>8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3C5556F0" w14:textId="213E1875" w:rsidR="00C42D37" w:rsidRDefault="00C42D37" w:rsidP="0017338C">
            <w:r>
              <w:t>2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30F50596" w14:textId="168420B0" w:rsidR="00C42D37" w:rsidRDefault="00C42D37" w:rsidP="0017338C">
            <w:r>
              <w:t>72</w:t>
            </w:r>
          </w:p>
        </w:tc>
      </w:tr>
      <w:tr w:rsidR="009B4CE6" w14:paraId="4041592B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44E66625" w14:textId="77777777" w:rsidR="00C42D37" w:rsidRDefault="00C42D37" w:rsidP="0017338C"/>
        </w:tc>
        <w:tc>
          <w:tcPr>
            <w:tcW w:w="649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55E98530" w14:textId="77777777" w:rsidR="00C42D37" w:rsidRDefault="00C42D37" w:rsidP="0017338C">
            <w:r>
              <w:t>37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AA763EA" w14:textId="77777777" w:rsidR="00C42D37" w:rsidRDefault="00C42D37" w:rsidP="0017338C">
            <w: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2B11447" w14:textId="77777777" w:rsidR="00C42D37" w:rsidRDefault="00C42D37" w:rsidP="0017338C">
            <w:r>
              <w:t>8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E639C77" w14:textId="77777777" w:rsidR="00C42D37" w:rsidRDefault="00C42D37" w:rsidP="0017338C">
            <w:r>
              <w:t>7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E7675AC" w14:textId="77777777" w:rsidR="00C42D37" w:rsidRDefault="00C42D37" w:rsidP="0017338C">
            <w:r>
              <w:t>4,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18D1C4E" w14:textId="480D7568" w:rsidR="00C42D37" w:rsidRDefault="00C42D37" w:rsidP="0017338C">
            <w:r>
              <w:t>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D83A77D" w14:textId="1F0EB33B" w:rsidR="00C42D37" w:rsidRPr="009B4CE6" w:rsidRDefault="00C42D37" w:rsidP="0017338C">
            <w:r w:rsidRPr="009B4CE6">
              <w:t>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EBD475D" w14:textId="7C8DD3C4" w:rsidR="00C42D37" w:rsidRDefault="00C42D37" w:rsidP="0017338C">
            <w:r>
              <w:t>2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E67BCC9" w14:textId="6A95B159" w:rsidR="00C42D37" w:rsidRDefault="00C42D37" w:rsidP="0017338C">
            <w:r>
              <w:t>95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CC24A8E" w14:textId="663D1685" w:rsidR="00C42D37" w:rsidRDefault="00C42D37" w:rsidP="0017338C">
            <w:r>
              <w:t>25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4B2F3D7" w14:textId="65E6C5B2" w:rsidR="00C42D37" w:rsidRDefault="00C42D37" w:rsidP="0017338C">
            <w:r>
              <w:t>28</w:t>
            </w:r>
          </w:p>
        </w:tc>
      </w:tr>
      <w:tr w:rsidR="009B4CE6" w14:paraId="7710AAA6" w14:textId="77777777" w:rsidTr="00CE0097">
        <w:tc>
          <w:tcPr>
            <w:tcW w:w="2266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1B59EE58" w14:textId="682AF479" w:rsidR="0017338C" w:rsidRDefault="0017338C" w:rsidP="0017338C">
            <w:r>
              <w:t>n/%</w:t>
            </w:r>
          </w:p>
        </w:tc>
        <w:tc>
          <w:tcPr>
            <w:tcW w:w="649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41959AB" w14:textId="52F1A557" w:rsidR="0017338C" w:rsidRDefault="0017338C" w:rsidP="0017338C">
            <w:r>
              <w:t>37</w:t>
            </w:r>
          </w:p>
        </w:tc>
        <w:tc>
          <w:tcPr>
            <w:tcW w:w="15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B91DBB3" w14:textId="67288645" w:rsidR="0017338C" w:rsidRDefault="00A40F3D" w:rsidP="0017338C">
            <w:r>
              <w:t>M=</w:t>
            </w:r>
            <w:r w:rsidR="0017338C">
              <w:t>18/</w:t>
            </w:r>
            <w:r w:rsidR="001272EF">
              <w:t>49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65A62F0D" w14:textId="77777777" w:rsidR="0017338C" w:rsidRDefault="0017338C" w:rsidP="0017338C"/>
        </w:tc>
        <w:tc>
          <w:tcPr>
            <w:tcW w:w="1116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367FB70" w14:textId="77777777" w:rsidR="0017338C" w:rsidRDefault="0017338C" w:rsidP="0017338C"/>
        </w:tc>
        <w:tc>
          <w:tcPr>
            <w:tcW w:w="9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725B8E0" w14:textId="77777777" w:rsidR="0017338C" w:rsidRDefault="0017338C" w:rsidP="0017338C"/>
        </w:tc>
        <w:tc>
          <w:tcPr>
            <w:tcW w:w="112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3F55562" w14:textId="4C74A2A9" w:rsidR="0017338C" w:rsidRDefault="00A40F3D" w:rsidP="0017338C">
            <w:r>
              <w:t>1=</w:t>
            </w:r>
            <w:r w:rsidR="001272EF">
              <w:t>30/81,1</w:t>
            </w:r>
          </w:p>
          <w:p w14:paraId="436B5AB1" w14:textId="261C9FF5" w:rsidR="001272EF" w:rsidRDefault="001272EF" w:rsidP="0017338C">
            <w:r>
              <w:t>2</w:t>
            </w:r>
            <w:r w:rsidR="00A40F3D">
              <w:t>=</w:t>
            </w:r>
            <w:r>
              <w:t>3/8,1</w:t>
            </w:r>
          </w:p>
          <w:p w14:paraId="3D324443" w14:textId="06397958" w:rsidR="001272EF" w:rsidRDefault="00A40F3D" w:rsidP="0017338C">
            <w:r>
              <w:t>3=</w:t>
            </w:r>
            <w:r w:rsidR="001272EF">
              <w:t>4/10,8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26C01E91" w14:textId="629B4B5F" w:rsidR="0017338C" w:rsidRPr="009B4CE6" w:rsidRDefault="00A40F3D" w:rsidP="0017338C">
            <w:r w:rsidRPr="009B4CE6">
              <w:t>1=17/46</w:t>
            </w:r>
          </w:p>
          <w:p w14:paraId="2B8A557A" w14:textId="019EC291" w:rsidR="00A40F3D" w:rsidRPr="009B4CE6" w:rsidRDefault="00A40F3D" w:rsidP="0017338C">
            <w:r w:rsidRPr="009B4CE6">
              <w:t>2=3/8</w:t>
            </w:r>
          </w:p>
          <w:p w14:paraId="74FDF598" w14:textId="4DD41A4E" w:rsidR="00A40F3D" w:rsidRPr="009B4CE6" w:rsidRDefault="00A40F3D" w:rsidP="0017338C">
            <w:r w:rsidRPr="009B4CE6">
              <w:t>3=13/35</w:t>
            </w:r>
          </w:p>
          <w:p w14:paraId="4C71A4D7" w14:textId="2EB00D7B" w:rsidR="00A40F3D" w:rsidRPr="009B4CE6" w:rsidRDefault="00A40F3D" w:rsidP="0017338C">
            <w:r w:rsidRPr="009B4CE6">
              <w:t>4=4/11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ECDB887" w14:textId="77777777" w:rsidR="0017338C" w:rsidRDefault="0017338C" w:rsidP="0017338C"/>
        </w:tc>
        <w:tc>
          <w:tcPr>
            <w:tcW w:w="11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52CE683" w14:textId="77777777" w:rsidR="0017338C" w:rsidRDefault="0017338C" w:rsidP="0017338C"/>
        </w:tc>
        <w:tc>
          <w:tcPr>
            <w:tcW w:w="99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569416C4" w14:textId="77777777" w:rsidR="0017338C" w:rsidRDefault="0017338C" w:rsidP="0017338C"/>
        </w:tc>
        <w:tc>
          <w:tcPr>
            <w:tcW w:w="11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0A3A3BB1" w14:textId="77777777" w:rsidR="0017338C" w:rsidRDefault="0017338C" w:rsidP="0017338C"/>
        </w:tc>
      </w:tr>
      <w:tr w:rsidR="00CE0097" w14:paraId="7A75F7AF" w14:textId="77777777" w:rsidTr="00CE0097">
        <w:tc>
          <w:tcPr>
            <w:tcW w:w="2266" w:type="dxa"/>
            <w:tcBorders>
              <w:top w:val="nil"/>
              <w:bottom w:val="single" w:sz="18" w:space="0" w:color="auto"/>
              <w:right w:val="nil"/>
            </w:tcBorders>
            <w:shd w:val="clear" w:color="auto" w:fill="D9E2F3" w:themeFill="accent1" w:themeFillTint="33"/>
          </w:tcPr>
          <w:p w14:paraId="6C5AF842" w14:textId="4DC3C4F9" w:rsidR="0017338C" w:rsidRDefault="001272EF" w:rsidP="0017338C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8F2E6F9" w14:textId="77777777" w:rsidR="0017338C" w:rsidRDefault="0017338C" w:rsidP="0017338C"/>
        </w:tc>
        <w:tc>
          <w:tcPr>
            <w:tcW w:w="15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993C6FC" w14:textId="77777777" w:rsidR="0017338C" w:rsidRDefault="0017338C" w:rsidP="0017338C"/>
        </w:tc>
        <w:tc>
          <w:tcPr>
            <w:tcW w:w="99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55457402" w14:textId="7F46E576" w:rsidR="0017338C" w:rsidRDefault="001272EF" w:rsidP="0017338C">
            <w:r w:rsidRPr="001272EF">
              <w:t>69.5±7.3</w:t>
            </w:r>
          </w:p>
        </w:tc>
        <w:tc>
          <w:tcPr>
            <w:tcW w:w="1116" w:type="dxa"/>
            <w:gridSpan w:val="2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4804EFC" w14:textId="46BFDCF4" w:rsidR="0017338C" w:rsidRDefault="001272EF" w:rsidP="0017338C">
            <w:r w:rsidRPr="001272EF">
              <w:t>61.4±8.3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296306B8" w14:textId="6EF2CED3" w:rsidR="0017338C" w:rsidRDefault="001272EF" w:rsidP="0017338C">
            <w:r w:rsidRPr="001272EF">
              <w:t>8.2±5.1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57058D45" w14:textId="77777777" w:rsidR="0017338C" w:rsidRDefault="0017338C" w:rsidP="0017338C"/>
        </w:tc>
        <w:tc>
          <w:tcPr>
            <w:tcW w:w="115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B097466" w14:textId="77777777" w:rsidR="00A40F3D" w:rsidRPr="009B4CE6" w:rsidRDefault="00A40F3D" w:rsidP="0017338C"/>
        </w:tc>
        <w:tc>
          <w:tcPr>
            <w:tcW w:w="8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4C328DA" w14:textId="432B2B06" w:rsidR="0017338C" w:rsidRDefault="00A40F3D" w:rsidP="0017338C">
            <w:r w:rsidRPr="00A40F3D">
              <w:t>2.5±0.8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E02E4B9" w14:textId="72E2E8E3" w:rsidR="0017338C" w:rsidRDefault="00A40F3D" w:rsidP="0017338C">
            <w:r w:rsidRPr="00A40F3D">
              <w:t>82.0±11.3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00D6984" w14:textId="1B794ED5" w:rsidR="0017338C" w:rsidRDefault="00A40F3D" w:rsidP="0017338C">
            <w:r w:rsidRPr="00A40F3D">
              <w:t>28.8±1.7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7D95E4C3" w14:textId="23180CFC" w:rsidR="0017338C" w:rsidRDefault="00A40F3D" w:rsidP="0017338C">
            <w:r w:rsidRPr="00A40F3D">
              <w:t>62.7±24.8</w:t>
            </w:r>
          </w:p>
        </w:tc>
      </w:tr>
      <w:tr w:rsidR="00AC5F56" w14:paraId="7000E3E3" w14:textId="0D6AA1E2" w:rsidTr="00CE0097">
        <w:trPr>
          <w:trHeight w:val="556"/>
        </w:trPr>
        <w:tc>
          <w:tcPr>
            <w:tcW w:w="2266" w:type="dxa"/>
            <w:tcBorders>
              <w:top w:val="single" w:sz="18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41C6503C" w14:textId="3FA625EC" w:rsidR="00AC5F56" w:rsidRPr="009B4CE6" w:rsidRDefault="00AC5F56" w:rsidP="00AC5F56">
            <w:pPr>
              <w:tabs>
                <w:tab w:val="left" w:pos="2380"/>
              </w:tabs>
            </w:pPr>
            <w:proofErr w:type="spellStart"/>
            <w:r w:rsidRPr="009B4CE6">
              <w:t>qRT</w:t>
            </w:r>
            <w:proofErr w:type="spellEnd"/>
            <w:r w:rsidRPr="009B4CE6">
              <w:t>-PCR HC</w:t>
            </w:r>
          </w:p>
        </w:tc>
        <w:tc>
          <w:tcPr>
            <w:tcW w:w="11694" w:type="dxa"/>
            <w:gridSpan w:val="12"/>
            <w:tcBorders>
              <w:top w:val="single" w:sz="18" w:space="0" w:color="auto"/>
              <w:left w:val="nil"/>
              <w:bottom w:val="nil"/>
            </w:tcBorders>
            <w:shd w:val="clear" w:color="auto" w:fill="D9E2F3" w:themeFill="accent1" w:themeFillTint="33"/>
          </w:tcPr>
          <w:p w14:paraId="4ED1237B" w14:textId="77777777" w:rsidR="00AC5F56" w:rsidRPr="009B4CE6" w:rsidRDefault="00AC5F56" w:rsidP="00AC5F56">
            <w:pPr>
              <w:tabs>
                <w:tab w:val="left" w:pos="2380"/>
              </w:tabs>
            </w:pPr>
          </w:p>
        </w:tc>
      </w:tr>
      <w:tr w:rsidR="009B4CE6" w14:paraId="04E37BBE" w14:textId="77777777" w:rsidTr="00CE0097">
        <w:tc>
          <w:tcPr>
            <w:tcW w:w="2266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</w:tcPr>
          <w:p w14:paraId="6D33705A" w14:textId="73A0CE13" w:rsidR="008A703A" w:rsidRDefault="00F353D8" w:rsidP="0017338C">
            <w:r>
              <w:t>n/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6A1452" w14:textId="5675FE3C" w:rsidR="008A703A" w:rsidRDefault="00C04BA1" w:rsidP="0017338C">
            <w:r>
              <w:t>3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14:paraId="259A6FB9" w14:textId="54D54B3E" w:rsidR="008A703A" w:rsidRDefault="00F353D8" w:rsidP="0017338C">
            <w:r>
              <w:t>M=12/36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BCCF32" w14:textId="77777777" w:rsidR="008A703A" w:rsidRDefault="008A703A" w:rsidP="0017338C"/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6657379" w14:textId="77777777" w:rsidR="008A703A" w:rsidRDefault="008A703A" w:rsidP="0017338C"/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0D0BDFA6" w14:textId="77777777" w:rsidR="008A703A" w:rsidRDefault="008A703A" w:rsidP="0017338C"/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1B8F8BFE" w14:textId="4AB45DAC" w:rsidR="008A703A" w:rsidRDefault="00F353D8" w:rsidP="0017338C">
            <w:r>
              <w:t>-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6CFA5AF3" w14:textId="047A6C2D" w:rsidR="008A703A" w:rsidRPr="009B4CE6" w:rsidRDefault="00F353D8" w:rsidP="0017338C">
            <w:r w:rsidRPr="009B4CE6"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5B8007A6" w14:textId="77777777" w:rsidR="008A703A" w:rsidRDefault="008A703A" w:rsidP="0017338C"/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9B25062" w14:textId="77777777" w:rsidR="008A703A" w:rsidRDefault="008A703A" w:rsidP="0017338C"/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28C29AB7" w14:textId="77777777" w:rsidR="008A703A" w:rsidRDefault="008A703A" w:rsidP="0017338C"/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CB63386" w14:textId="77777777" w:rsidR="008A703A" w:rsidRDefault="008A703A" w:rsidP="0017338C"/>
        </w:tc>
      </w:tr>
      <w:tr w:rsidR="009B4CE6" w14:paraId="3C2B89DB" w14:textId="77777777" w:rsidTr="00CE0097">
        <w:tc>
          <w:tcPr>
            <w:tcW w:w="2266" w:type="dxa"/>
            <w:tcBorders>
              <w:top w:val="nil"/>
              <w:bottom w:val="single" w:sz="18" w:space="0" w:color="auto"/>
              <w:right w:val="nil"/>
            </w:tcBorders>
            <w:shd w:val="clear" w:color="auto" w:fill="D9E2F3" w:themeFill="accent1" w:themeFillTint="33"/>
          </w:tcPr>
          <w:p w14:paraId="260ED642" w14:textId="2269D0D8" w:rsidR="008A703A" w:rsidRPr="009B4CE6" w:rsidRDefault="00F353D8" w:rsidP="0017338C">
            <w:r w:rsidRPr="009B4CE6">
              <w:t>Mean ± S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223E583A" w14:textId="77777777" w:rsidR="008A703A" w:rsidRPr="009B4CE6" w:rsidRDefault="008A703A" w:rsidP="0017338C"/>
        </w:tc>
        <w:tc>
          <w:tcPr>
            <w:tcW w:w="15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CCB7007" w14:textId="77777777" w:rsidR="008A703A" w:rsidRPr="009B4CE6" w:rsidRDefault="008A703A" w:rsidP="0017338C"/>
        </w:tc>
        <w:tc>
          <w:tcPr>
            <w:tcW w:w="100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39596E8" w14:textId="6B7963EE" w:rsidR="008A703A" w:rsidRPr="009B4CE6" w:rsidRDefault="00F353D8" w:rsidP="0017338C">
            <w:r w:rsidRPr="009B4CE6">
              <w:t>72.1±7.9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CCB1E5F" w14:textId="2AFB9886" w:rsidR="008A703A" w:rsidRPr="009B4CE6" w:rsidRDefault="00F353D8" w:rsidP="0017338C">
            <w:r w:rsidRPr="009B4CE6">
              <w:t>-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758DF0D" w14:textId="11171849" w:rsidR="008A703A" w:rsidRPr="009B4CE6" w:rsidRDefault="00F353D8" w:rsidP="0017338C">
            <w:r w:rsidRPr="009B4CE6">
              <w:t>-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771ECEF" w14:textId="566A6513" w:rsidR="008A703A" w:rsidRPr="009B4CE6" w:rsidRDefault="008A703A" w:rsidP="0017338C"/>
        </w:tc>
        <w:tc>
          <w:tcPr>
            <w:tcW w:w="115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89B664A" w14:textId="77777777" w:rsidR="008A703A" w:rsidRPr="009B4CE6" w:rsidRDefault="008A703A" w:rsidP="0017338C"/>
        </w:tc>
        <w:tc>
          <w:tcPr>
            <w:tcW w:w="8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CAFFA14" w14:textId="6794A1E8" w:rsidR="008A703A" w:rsidRPr="009B4CE6" w:rsidRDefault="00F353D8" w:rsidP="0017338C">
            <w:r w:rsidRPr="009B4CE6"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1998E5" w14:textId="4C143DE3" w:rsidR="008A703A" w:rsidRPr="009B4CE6" w:rsidRDefault="00F353D8" w:rsidP="0017338C">
            <w:r w:rsidRPr="009B4CE6">
              <w:t>-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F0B7BE8" w14:textId="3F9709ED" w:rsidR="008A703A" w:rsidRPr="009B4CE6" w:rsidRDefault="00F353D8" w:rsidP="0017338C">
            <w:r w:rsidRPr="009B4CE6"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69D50A4" w14:textId="2064A87C" w:rsidR="008A703A" w:rsidRPr="009B4CE6" w:rsidRDefault="00F353D8" w:rsidP="0017338C">
            <w:r w:rsidRPr="009B4CE6">
              <w:t>-</w:t>
            </w:r>
          </w:p>
        </w:tc>
      </w:tr>
      <w:tr w:rsidR="009B4CE6" w14:paraId="37799563" w14:textId="77777777" w:rsidTr="009B4CE6">
        <w:tc>
          <w:tcPr>
            <w:tcW w:w="13960" w:type="dxa"/>
            <w:gridSpan w:val="13"/>
            <w:tcBorders>
              <w:top w:val="single" w:sz="18" w:space="0" w:color="auto"/>
              <w:bottom w:val="nil"/>
            </w:tcBorders>
            <w:shd w:val="clear" w:color="auto" w:fill="F7CAAC" w:themeFill="accent2" w:themeFillTint="66"/>
          </w:tcPr>
          <w:p w14:paraId="2A1D0C9C" w14:textId="2B9A7DD8" w:rsidR="009B4CE6" w:rsidRPr="009B4CE6" w:rsidRDefault="009B4CE6" w:rsidP="0017338C">
            <w:r w:rsidRPr="009B4CE6">
              <w:t>ELISA PD</w:t>
            </w:r>
          </w:p>
        </w:tc>
      </w:tr>
      <w:tr w:rsidR="009B4CE6" w14:paraId="5754E01F" w14:textId="77777777" w:rsidTr="00CE0097">
        <w:tc>
          <w:tcPr>
            <w:tcW w:w="2266" w:type="dxa"/>
            <w:vMerge w:val="restart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6D546E13" w14:textId="42F0D14E" w:rsidR="00C04BA1" w:rsidRDefault="00C04BA1" w:rsidP="0017338C"/>
        </w:tc>
        <w:tc>
          <w:tcPr>
            <w:tcW w:w="64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0FAEBC" w14:textId="328E4739" w:rsidR="00C04BA1" w:rsidRDefault="00C04BA1" w:rsidP="0017338C">
            <w:r>
              <w:t>1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AF486E" w14:textId="3106D636" w:rsidR="00C04BA1" w:rsidRDefault="00C04BA1" w:rsidP="0017338C">
            <w:r>
              <w:t>M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7A472D" w14:textId="2808BD8D" w:rsidR="00C04BA1" w:rsidRDefault="00C04BA1" w:rsidP="0017338C">
            <w:r>
              <w:t>73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09716C" w14:textId="5A44B0CC" w:rsidR="00C04BA1" w:rsidRDefault="00C04BA1" w:rsidP="0017338C">
            <w:r>
              <w:t>65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51219D" w14:textId="035A7C39" w:rsidR="00C04BA1" w:rsidRDefault="00C04BA1" w:rsidP="0017338C">
            <w:r>
              <w:t>9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8354A9" w14:textId="0706BCFD" w:rsidR="00C04BA1" w:rsidRDefault="00C04BA1" w:rsidP="0017338C">
            <w:r>
              <w:t>1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539BF5" w14:textId="522D6682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92C132" w14:textId="62EEAF39" w:rsidR="00C04BA1" w:rsidRDefault="00C04BA1" w:rsidP="0017338C">
            <w:r>
              <w:t>3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0A880A" w14:textId="15ED0ACB" w:rsidR="00C04BA1" w:rsidRDefault="00C04BA1" w:rsidP="0017338C">
            <w:r>
              <w:t>80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119830" w14:textId="2D77DEED" w:rsidR="00C04BA1" w:rsidRDefault="00C04BA1" w:rsidP="0017338C">
            <w:r>
              <w:t>30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0837E2" w14:textId="452E438E" w:rsidR="00C04BA1" w:rsidRDefault="00C04BA1" w:rsidP="0017338C">
            <w:r>
              <w:t>77</w:t>
            </w:r>
          </w:p>
        </w:tc>
      </w:tr>
      <w:tr w:rsidR="009B4CE6" w14:paraId="566387BB" w14:textId="77777777" w:rsidTr="00CE0097">
        <w:tc>
          <w:tcPr>
            <w:tcW w:w="2266" w:type="dxa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F7CAAC" w:themeFill="accent2" w:themeFillTint="66"/>
          </w:tcPr>
          <w:p w14:paraId="6E26EB63" w14:textId="77777777" w:rsidR="00C04BA1" w:rsidRDefault="00C04BA1" w:rsidP="0017338C"/>
        </w:tc>
        <w:tc>
          <w:tcPr>
            <w:tcW w:w="64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2124E8" w14:textId="174F194C" w:rsidR="00C04BA1" w:rsidRDefault="00C04BA1" w:rsidP="0017338C">
            <w:r>
              <w:t>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2091C082" w14:textId="6E54AABC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93081B" w14:textId="725C8B68" w:rsidR="00C04BA1" w:rsidRDefault="00C04BA1" w:rsidP="0017338C">
            <w:r>
              <w:t>6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2DAAB539" w14:textId="183F6F35" w:rsidR="00C04BA1" w:rsidRDefault="00C04BA1" w:rsidP="0017338C">
            <w:r>
              <w:t>5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08F71524" w14:textId="415C5B91" w:rsidR="00C04BA1" w:rsidRDefault="00C04BA1" w:rsidP="0017338C">
            <w:r>
              <w:t>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09F2B9DB" w14:textId="288CF680" w:rsidR="00C04BA1" w:rsidRDefault="00C04BA1" w:rsidP="0017338C">
            <w: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3FD0CDBE" w14:textId="32C25894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</w:tcPr>
          <w:p w14:paraId="4871BAEE" w14:textId="79C51105" w:rsidR="00C04BA1" w:rsidRDefault="00C04BA1" w:rsidP="0017338C">
            <w:r>
              <w:t>2,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4E1D0C2F" w14:textId="41C3C4D2" w:rsidR="00C04BA1" w:rsidRDefault="00C04BA1" w:rsidP="0017338C">
            <w:r>
              <w:t>8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4B694B1A" w14:textId="6AAFEC42" w:rsidR="00C04BA1" w:rsidRDefault="00C04BA1" w:rsidP="0017338C">
            <w:r>
              <w:t>2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21731118" w14:textId="1AE26BB1" w:rsidR="00C04BA1" w:rsidRDefault="00C04BA1" w:rsidP="0017338C">
            <w:r>
              <w:t>76</w:t>
            </w:r>
          </w:p>
        </w:tc>
      </w:tr>
      <w:tr w:rsidR="009B4CE6" w14:paraId="661CD1B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435AEBBF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212DDEC" w14:textId="508A25F1" w:rsidR="00C04BA1" w:rsidRDefault="00C04BA1" w:rsidP="0017338C">
            <w:r>
              <w:t>3</w:t>
            </w:r>
          </w:p>
        </w:tc>
        <w:tc>
          <w:tcPr>
            <w:tcW w:w="1580" w:type="dxa"/>
            <w:shd w:val="clear" w:color="auto" w:fill="auto"/>
          </w:tcPr>
          <w:p w14:paraId="78D870E9" w14:textId="4126D553" w:rsidR="00C04BA1" w:rsidRDefault="00C04BA1" w:rsidP="0017338C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270941B" w14:textId="635D1608" w:rsidR="00C04BA1" w:rsidRDefault="00C04BA1" w:rsidP="0017338C">
            <w:r>
              <w:t>58</w:t>
            </w:r>
          </w:p>
        </w:tc>
        <w:tc>
          <w:tcPr>
            <w:tcW w:w="1103" w:type="dxa"/>
            <w:shd w:val="clear" w:color="auto" w:fill="auto"/>
          </w:tcPr>
          <w:p w14:paraId="53EE9438" w14:textId="549A09B6" w:rsidR="00C04BA1" w:rsidRDefault="00C04BA1" w:rsidP="0017338C">
            <w:r>
              <w:t>48</w:t>
            </w:r>
          </w:p>
        </w:tc>
        <w:tc>
          <w:tcPr>
            <w:tcW w:w="994" w:type="dxa"/>
            <w:shd w:val="clear" w:color="auto" w:fill="auto"/>
          </w:tcPr>
          <w:p w14:paraId="02B8FBF8" w14:textId="0F31A0BF" w:rsidR="00C04BA1" w:rsidRDefault="00C04BA1" w:rsidP="0017338C">
            <w:r>
              <w:t>10</w:t>
            </w:r>
          </w:p>
        </w:tc>
        <w:tc>
          <w:tcPr>
            <w:tcW w:w="1129" w:type="dxa"/>
            <w:shd w:val="clear" w:color="auto" w:fill="auto"/>
          </w:tcPr>
          <w:p w14:paraId="0DA7017C" w14:textId="42D95601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AF0A1DA" w14:textId="64CCE6F4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5C7E14B1" w14:textId="182ADB90" w:rsidR="00C04BA1" w:rsidRDefault="00C04BA1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6BECA4BD" w14:textId="0E628A2D" w:rsidR="00C04BA1" w:rsidRDefault="00C04BA1" w:rsidP="0017338C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7078C9B6" w14:textId="7A0788B9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64DF506A" w14:textId="7B4A1540" w:rsidR="00C04BA1" w:rsidRDefault="00C04BA1" w:rsidP="0017338C">
            <w:r>
              <w:t>110</w:t>
            </w:r>
          </w:p>
        </w:tc>
      </w:tr>
      <w:tr w:rsidR="009B4CE6" w14:paraId="441ED71D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7AA73AB0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C837BE1" w14:textId="5EDE6444" w:rsidR="00C04BA1" w:rsidRDefault="00C04BA1" w:rsidP="0017338C">
            <w:r>
              <w:t>4</w:t>
            </w:r>
          </w:p>
        </w:tc>
        <w:tc>
          <w:tcPr>
            <w:tcW w:w="1580" w:type="dxa"/>
            <w:shd w:val="clear" w:color="auto" w:fill="auto"/>
          </w:tcPr>
          <w:p w14:paraId="5B345003" w14:textId="09D2A1B4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0EE64E0" w14:textId="0523177D" w:rsidR="00C04BA1" w:rsidRDefault="00C04BA1" w:rsidP="0017338C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54A09A6C" w14:textId="34737391" w:rsidR="00C04BA1" w:rsidRDefault="00C04BA1" w:rsidP="0017338C">
            <w:r>
              <w:t>71</w:t>
            </w:r>
          </w:p>
        </w:tc>
        <w:tc>
          <w:tcPr>
            <w:tcW w:w="994" w:type="dxa"/>
            <w:shd w:val="clear" w:color="auto" w:fill="auto"/>
          </w:tcPr>
          <w:p w14:paraId="30511227" w14:textId="7DF07568" w:rsidR="00C04BA1" w:rsidRDefault="00C04BA1" w:rsidP="0017338C">
            <w:r>
              <w:t>7,5</w:t>
            </w:r>
          </w:p>
        </w:tc>
        <w:tc>
          <w:tcPr>
            <w:tcW w:w="1129" w:type="dxa"/>
            <w:shd w:val="clear" w:color="auto" w:fill="auto"/>
          </w:tcPr>
          <w:p w14:paraId="31323D35" w14:textId="26C54579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F62E854" w14:textId="23C4F988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077C2B2" w14:textId="3F35E8C5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4D74FAF5" w14:textId="755BAAAC" w:rsidR="00C04BA1" w:rsidRDefault="00C04BA1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1BCC701C" w14:textId="0E151EDD" w:rsidR="00C04BA1" w:rsidRDefault="00C04BA1" w:rsidP="0017338C">
            <w:r>
              <w:t>23</w:t>
            </w:r>
          </w:p>
        </w:tc>
        <w:tc>
          <w:tcPr>
            <w:tcW w:w="1103" w:type="dxa"/>
            <w:shd w:val="clear" w:color="auto" w:fill="auto"/>
          </w:tcPr>
          <w:p w14:paraId="0CF59341" w14:textId="470055D4" w:rsidR="00C04BA1" w:rsidRDefault="00C04BA1" w:rsidP="0017338C">
            <w:r>
              <w:t>116</w:t>
            </w:r>
          </w:p>
        </w:tc>
      </w:tr>
      <w:tr w:rsidR="009B4CE6" w14:paraId="6F6DDF06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6E2F5DB5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A2AD15B" w14:textId="14B97D1E" w:rsidR="00C04BA1" w:rsidRDefault="00C04BA1" w:rsidP="0017338C">
            <w:r>
              <w:t>5</w:t>
            </w:r>
          </w:p>
        </w:tc>
        <w:tc>
          <w:tcPr>
            <w:tcW w:w="1580" w:type="dxa"/>
            <w:shd w:val="clear" w:color="auto" w:fill="auto"/>
          </w:tcPr>
          <w:p w14:paraId="47AE596A" w14:textId="709233FB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6A90AAF" w14:textId="2E48BD13" w:rsidR="00C04BA1" w:rsidRDefault="00C04BA1" w:rsidP="0017338C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1E0B8084" w14:textId="4C256375" w:rsidR="00C04BA1" w:rsidRDefault="00C04BA1" w:rsidP="0017338C">
            <w:r>
              <w:t>68</w:t>
            </w:r>
          </w:p>
        </w:tc>
        <w:tc>
          <w:tcPr>
            <w:tcW w:w="994" w:type="dxa"/>
            <w:shd w:val="clear" w:color="auto" w:fill="auto"/>
          </w:tcPr>
          <w:p w14:paraId="3A4E107C" w14:textId="0CD51590" w:rsidR="00C04BA1" w:rsidRDefault="00C04BA1" w:rsidP="0017338C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5FDB384A" w14:textId="7906F604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80B6784" w14:textId="56A5968B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688F1DB9" w14:textId="122FB605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55743C44" w14:textId="58AF8FE1" w:rsidR="00C04BA1" w:rsidRDefault="00C04BA1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6738D26B" w14:textId="5B4DCF49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9ED4B49" w14:textId="72E979DC" w:rsidR="00C04BA1" w:rsidRDefault="00C04BA1" w:rsidP="0017338C">
            <w:r>
              <w:t>68</w:t>
            </w:r>
          </w:p>
        </w:tc>
      </w:tr>
      <w:tr w:rsidR="009B4CE6" w14:paraId="2819D008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6511C929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65F1DF5" w14:textId="2B019768" w:rsidR="00C04BA1" w:rsidRDefault="00C04BA1" w:rsidP="0017338C">
            <w:r>
              <w:t>6</w:t>
            </w:r>
          </w:p>
        </w:tc>
        <w:tc>
          <w:tcPr>
            <w:tcW w:w="1580" w:type="dxa"/>
            <w:shd w:val="clear" w:color="auto" w:fill="auto"/>
          </w:tcPr>
          <w:p w14:paraId="3A0D27B5" w14:textId="33E109DD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5B90D38" w14:textId="378A5141" w:rsidR="00C04BA1" w:rsidRDefault="00C04BA1" w:rsidP="0017338C">
            <w:r>
              <w:t>71</w:t>
            </w:r>
          </w:p>
        </w:tc>
        <w:tc>
          <w:tcPr>
            <w:tcW w:w="1103" w:type="dxa"/>
            <w:shd w:val="clear" w:color="auto" w:fill="auto"/>
          </w:tcPr>
          <w:p w14:paraId="473CD53D" w14:textId="51655AEA" w:rsidR="00C04BA1" w:rsidRDefault="00C04BA1" w:rsidP="0017338C">
            <w:r>
              <w:t>66</w:t>
            </w:r>
          </w:p>
        </w:tc>
        <w:tc>
          <w:tcPr>
            <w:tcW w:w="994" w:type="dxa"/>
            <w:shd w:val="clear" w:color="auto" w:fill="auto"/>
          </w:tcPr>
          <w:p w14:paraId="03CD7256" w14:textId="65A8F5AD" w:rsidR="00C04BA1" w:rsidRDefault="00C04BA1" w:rsidP="0017338C">
            <w:r>
              <w:t>5</w:t>
            </w:r>
          </w:p>
        </w:tc>
        <w:tc>
          <w:tcPr>
            <w:tcW w:w="1129" w:type="dxa"/>
            <w:shd w:val="clear" w:color="auto" w:fill="auto"/>
          </w:tcPr>
          <w:p w14:paraId="7BA7F34D" w14:textId="1B18E719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52DDBA9" w14:textId="298D3EEB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B50EAFC" w14:textId="4B66993C" w:rsidR="00C04BA1" w:rsidRDefault="00C04BA1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6A53CAD8" w14:textId="622F8D44" w:rsidR="00C04BA1" w:rsidRDefault="00C04BA1" w:rsidP="0017338C">
            <w:r>
              <w:t>100</w:t>
            </w:r>
          </w:p>
        </w:tc>
        <w:tc>
          <w:tcPr>
            <w:tcW w:w="991" w:type="dxa"/>
            <w:shd w:val="clear" w:color="auto" w:fill="auto"/>
          </w:tcPr>
          <w:p w14:paraId="2B999FB4" w14:textId="53161CE7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3F90910F" w14:textId="01F4D095" w:rsidR="00C04BA1" w:rsidRDefault="00C04BA1" w:rsidP="0017338C">
            <w:r>
              <w:t>36</w:t>
            </w:r>
          </w:p>
        </w:tc>
      </w:tr>
      <w:tr w:rsidR="009B4CE6" w14:paraId="15B8CAC3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014E85BF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C6DA4C3" w14:textId="771A2A66" w:rsidR="00C04BA1" w:rsidRDefault="00C04BA1" w:rsidP="0017338C">
            <w:r>
              <w:t>7</w:t>
            </w:r>
          </w:p>
        </w:tc>
        <w:tc>
          <w:tcPr>
            <w:tcW w:w="1580" w:type="dxa"/>
            <w:shd w:val="clear" w:color="auto" w:fill="auto"/>
          </w:tcPr>
          <w:p w14:paraId="5556A568" w14:textId="5B44297E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7814608B" w14:textId="505BEBCD" w:rsidR="00C04BA1" w:rsidRDefault="00C04BA1" w:rsidP="0017338C">
            <w:r>
              <w:t>78</w:t>
            </w:r>
          </w:p>
        </w:tc>
        <w:tc>
          <w:tcPr>
            <w:tcW w:w="1103" w:type="dxa"/>
            <w:shd w:val="clear" w:color="auto" w:fill="auto"/>
          </w:tcPr>
          <w:p w14:paraId="40C8A590" w14:textId="385DB3ED" w:rsidR="00C04BA1" w:rsidRDefault="00C04BA1" w:rsidP="0017338C">
            <w:r>
              <w:t>7</w:t>
            </w:r>
          </w:p>
        </w:tc>
        <w:tc>
          <w:tcPr>
            <w:tcW w:w="994" w:type="dxa"/>
            <w:shd w:val="clear" w:color="auto" w:fill="auto"/>
          </w:tcPr>
          <w:p w14:paraId="6C8462E5" w14:textId="1DE5C8D0" w:rsidR="00C04BA1" w:rsidRDefault="00C04BA1" w:rsidP="0017338C">
            <w:r>
              <w:t>1,5</w:t>
            </w:r>
          </w:p>
        </w:tc>
        <w:tc>
          <w:tcPr>
            <w:tcW w:w="1129" w:type="dxa"/>
            <w:shd w:val="clear" w:color="auto" w:fill="auto"/>
          </w:tcPr>
          <w:p w14:paraId="2DD2E660" w14:textId="25667670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EDCBC08" w14:textId="2AB390D8" w:rsidR="00C04BA1" w:rsidRPr="009B4CE6" w:rsidRDefault="00C04BA1" w:rsidP="0017338C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45263980" w14:textId="3A116E36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6678BEFC" w14:textId="554B646F" w:rsidR="00C04BA1" w:rsidRDefault="00C04BA1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4143C16F" w14:textId="125FADA7" w:rsidR="00C04BA1" w:rsidRDefault="00C04BA1" w:rsidP="0017338C">
            <w:r>
              <w:t>25</w:t>
            </w:r>
          </w:p>
        </w:tc>
        <w:tc>
          <w:tcPr>
            <w:tcW w:w="1103" w:type="dxa"/>
            <w:shd w:val="clear" w:color="auto" w:fill="auto"/>
          </w:tcPr>
          <w:p w14:paraId="5F608AC7" w14:textId="27F287B9" w:rsidR="00C04BA1" w:rsidRDefault="00C04BA1" w:rsidP="0017338C">
            <w:r>
              <w:t>51</w:t>
            </w:r>
          </w:p>
        </w:tc>
      </w:tr>
      <w:tr w:rsidR="009B4CE6" w14:paraId="364FCB0B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6D4765D7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671AE27D" w14:textId="41D97F0B" w:rsidR="00C04BA1" w:rsidRDefault="00C04BA1" w:rsidP="0017338C">
            <w:r>
              <w:t>8</w:t>
            </w:r>
          </w:p>
        </w:tc>
        <w:tc>
          <w:tcPr>
            <w:tcW w:w="1580" w:type="dxa"/>
            <w:shd w:val="clear" w:color="auto" w:fill="auto"/>
          </w:tcPr>
          <w:p w14:paraId="0D6FB925" w14:textId="60F8A82E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121E6ADB" w14:textId="3B6B99ED" w:rsidR="00C04BA1" w:rsidRDefault="00C04BA1" w:rsidP="0017338C">
            <w:r>
              <w:t>76</w:t>
            </w:r>
          </w:p>
        </w:tc>
        <w:tc>
          <w:tcPr>
            <w:tcW w:w="1103" w:type="dxa"/>
            <w:shd w:val="clear" w:color="auto" w:fill="auto"/>
          </w:tcPr>
          <w:p w14:paraId="33F5FFB1" w14:textId="7DCC5AAB" w:rsidR="00C04BA1" w:rsidRDefault="00C04BA1" w:rsidP="0017338C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7F5F029D" w14:textId="13559AAC" w:rsidR="00C04BA1" w:rsidRDefault="00C04BA1" w:rsidP="0017338C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7AF42EA7" w14:textId="66DA5DAF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4AEB2FC" w14:textId="45C86F48" w:rsidR="00C04BA1" w:rsidRPr="009B4CE6" w:rsidRDefault="00C04BA1" w:rsidP="0017338C">
            <w:r w:rsidRPr="009B4CE6">
              <w:t>-</w:t>
            </w:r>
          </w:p>
        </w:tc>
        <w:tc>
          <w:tcPr>
            <w:tcW w:w="880" w:type="dxa"/>
            <w:shd w:val="clear" w:color="auto" w:fill="auto"/>
          </w:tcPr>
          <w:p w14:paraId="3D1519D4" w14:textId="49BDD82C" w:rsidR="00C04BA1" w:rsidRDefault="00C04BA1" w:rsidP="0017338C">
            <w:r>
              <w:t>-</w:t>
            </w:r>
          </w:p>
        </w:tc>
        <w:tc>
          <w:tcPr>
            <w:tcW w:w="1103" w:type="dxa"/>
            <w:shd w:val="clear" w:color="auto" w:fill="auto"/>
          </w:tcPr>
          <w:p w14:paraId="6D8CC144" w14:textId="4858E465" w:rsidR="00C04BA1" w:rsidRDefault="00C04BA1" w:rsidP="0017338C">
            <w:r>
              <w:t>-</w:t>
            </w:r>
          </w:p>
        </w:tc>
        <w:tc>
          <w:tcPr>
            <w:tcW w:w="991" w:type="dxa"/>
            <w:shd w:val="clear" w:color="auto" w:fill="auto"/>
          </w:tcPr>
          <w:p w14:paraId="4BDF3315" w14:textId="7B958A13" w:rsidR="00C04BA1" w:rsidRDefault="00C04BA1" w:rsidP="0017338C">
            <w:r>
              <w:t>-</w:t>
            </w:r>
          </w:p>
        </w:tc>
        <w:tc>
          <w:tcPr>
            <w:tcW w:w="1103" w:type="dxa"/>
            <w:shd w:val="clear" w:color="auto" w:fill="auto"/>
          </w:tcPr>
          <w:p w14:paraId="4CB77D54" w14:textId="1E4D8267" w:rsidR="00C04BA1" w:rsidRDefault="00C04BA1" w:rsidP="0017338C">
            <w:r>
              <w:t>-</w:t>
            </w:r>
          </w:p>
        </w:tc>
      </w:tr>
      <w:tr w:rsidR="009B4CE6" w14:paraId="0DD874F4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2E2D426F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95A6336" w14:textId="4FEBA9BA" w:rsidR="00C04BA1" w:rsidRDefault="00C04BA1" w:rsidP="0017338C">
            <w:r>
              <w:t>9</w:t>
            </w:r>
          </w:p>
        </w:tc>
        <w:tc>
          <w:tcPr>
            <w:tcW w:w="1580" w:type="dxa"/>
            <w:shd w:val="clear" w:color="auto" w:fill="auto"/>
          </w:tcPr>
          <w:p w14:paraId="3B9CBBA6" w14:textId="3E58CBA5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6D7AF84" w14:textId="29FCDF28" w:rsidR="00C04BA1" w:rsidRDefault="00C04BA1" w:rsidP="0017338C">
            <w:r>
              <w:t>76</w:t>
            </w:r>
          </w:p>
        </w:tc>
        <w:tc>
          <w:tcPr>
            <w:tcW w:w="1103" w:type="dxa"/>
            <w:shd w:val="clear" w:color="auto" w:fill="auto"/>
          </w:tcPr>
          <w:p w14:paraId="1B751720" w14:textId="23BF4E94" w:rsidR="00C04BA1" w:rsidRDefault="00C04BA1" w:rsidP="0017338C">
            <w:r>
              <w:t>73</w:t>
            </w:r>
          </w:p>
        </w:tc>
        <w:tc>
          <w:tcPr>
            <w:tcW w:w="994" w:type="dxa"/>
            <w:shd w:val="clear" w:color="auto" w:fill="auto"/>
          </w:tcPr>
          <w:p w14:paraId="7604D4A1" w14:textId="561B7A6C" w:rsidR="00C04BA1" w:rsidRDefault="00C04BA1" w:rsidP="0017338C">
            <w:r>
              <w:t>2,9</w:t>
            </w:r>
          </w:p>
        </w:tc>
        <w:tc>
          <w:tcPr>
            <w:tcW w:w="1129" w:type="dxa"/>
            <w:shd w:val="clear" w:color="auto" w:fill="auto"/>
          </w:tcPr>
          <w:p w14:paraId="325E128F" w14:textId="6248E8D9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DFACB58" w14:textId="3561FB91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957CF2C" w14:textId="131ADF90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38B3D3E1" w14:textId="153ECA04" w:rsidR="00C04BA1" w:rsidRDefault="00C04BA1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65D4332E" w14:textId="32DEF3C3" w:rsidR="00C04BA1" w:rsidRDefault="00C04BA1" w:rsidP="0017338C">
            <w:r>
              <w:t>27</w:t>
            </w:r>
          </w:p>
        </w:tc>
        <w:tc>
          <w:tcPr>
            <w:tcW w:w="1103" w:type="dxa"/>
            <w:shd w:val="clear" w:color="auto" w:fill="auto"/>
          </w:tcPr>
          <w:p w14:paraId="18BC60C0" w14:textId="1E906AC2" w:rsidR="00C04BA1" w:rsidRDefault="00C04BA1" w:rsidP="0017338C">
            <w:r>
              <w:t>77</w:t>
            </w:r>
          </w:p>
        </w:tc>
      </w:tr>
      <w:tr w:rsidR="009B4CE6" w14:paraId="44C91B26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440B67E4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049D78F6" w14:textId="1EDB3185" w:rsidR="00C04BA1" w:rsidRDefault="00C04BA1" w:rsidP="0017338C">
            <w:r>
              <w:t>10</w:t>
            </w:r>
          </w:p>
        </w:tc>
        <w:tc>
          <w:tcPr>
            <w:tcW w:w="1580" w:type="dxa"/>
            <w:shd w:val="clear" w:color="auto" w:fill="auto"/>
          </w:tcPr>
          <w:p w14:paraId="283634C2" w14:textId="6F895819" w:rsidR="00C04BA1" w:rsidRDefault="00C04BA1" w:rsidP="0017338C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292C394" w14:textId="6509D500" w:rsidR="00C04BA1" w:rsidRDefault="00C04BA1" w:rsidP="0017338C">
            <w:r>
              <w:t>81</w:t>
            </w:r>
          </w:p>
        </w:tc>
        <w:tc>
          <w:tcPr>
            <w:tcW w:w="1103" w:type="dxa"/>
            <w:shd w:val="clear" w:color="auto" w:fill="auto"/>
          </w:tcPr>
          <w:p w14:paraId="1365DB16" w14:textId="7D36525D" w:rsidR="00C04BA1" w:rsidRDefault="00C04BA1" w:rsidP="0017338C">
            <w:r>
              <w:t>80</w:t>
            </w:r>
          </w:p>
        </w:tc>
        <w:tc>
          <w:tcPr>
            <w:tcW w:w="994" w:type="dxa"/>
            <w:shd w:val="clear" w:color="auto" w:fill="auto"/>
          </w:tcPr>
          <w:p w14:paraId="4592980F" w14:textId="77345513" w:rsidR="00C04BA1" w:rsidRDefault="00C04BA1" w:rsidP="0017338C">
            <w:r>
              <w:t>1,4</w:t>
            </w:r>
          </w:p>
        </w:tc>
        <w:tc>
          <w:tcPr>
            <w:tcW w:w="1129" w:type="dxa"/>
            <w:shd w:val="clear" w:color="auto" w:fill="auto"/>
          </w:tcPr>
          <w:p w14:paraId="23E052B7" w14:textId="2219CAB7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FD1F318" w14:textId="0AFCBE6C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6467DDE5" w14:textId="08FF470C" w:rsidR="00C04BA1" w:rsidRDefault="00C04BA1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7FB895E5" w14:textId="24D8AE55" w:rsidR="00C04BA1" w:rsidRDefault="00C04BA1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675B6E1F" w14:textId="2E3A593B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399C85E3" w14:textId="255C56F1" w:rsidR="00C04BA1" w:rsidRDefault="00C04BA1" w:rsidP="0017338C">
            <w:r>
              <w:t>43</w:t>
            </w:r>
          </w:p>
        </w:tc>
      </w:tr>
      <w:tr w:rsidR="009B4CE6" w14:paraId="35922FC1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722357CB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0EC0287" w14:textId="5A0772D6" w:rsidR="00C04BA1" w:rsidRDefault="00C04BA1" w:rsidP="0017338C">
            <w:r>
              <w:t>11</w:t>
            </w:r>
          </w:p>
        </w:tc>
        <w:tc>
          <w:tcPr>
            <w:tcW w:w="1580" w:type="dxa"/>
            <w:shd w:val="clear" w:color="auto" w:fill="auto"/>
          </w:tcPr>
          <w:p w14:paraId="0929D195" w14:textId="0305AB26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45A011F" w14:textId="453D482D" w:rsidR="00C04BA1" w:rsidRDefault="00C04BA1" w:rsidP="0017338C">
            <w:r>
              <w:t>81</w:t>
            </w:r>
          </w:p>
        </w:tc>
        <w:tc>
          <w:tcPr>
            <w:tcW w:w="1103" w:type="dxa"/>
            <w:shd w:val="clear" w:color="auto" w:fill="auto"/>
          </w:tcPr>
          <w:p w14:paraId="2BE9BA62" w14:textId="2802A862" w:rsidR="00C04BA1" w:rsidRDefault="00C04BA1" w:rsidP="0017338C">
            <w:r>
              <w:t>80</w:t>
            </w:r>
          </w:p>
        </w:tc>
        <w:tc>
          <w:tcPr>
            <w:tcW w:w="994" w:type="dxa"/>
            <w:shd w:val="clear" w:color="auto" w:fill="auto"/>
          </w:tcPr>
          <w:p w14:paraId="40A01D50" w14:textId="2DB0C3EC" w:rsidR="00C04BA1" w:rsidRDefault="00C04BA1" w:rsidP="0017338C">
            <w:r>
              <w:t>1,7</w:t>
            </w:r>
          </w:p>
        </w:tc>
        <w:tc>
          <w:tcPr>
            <w:tcW w:w="1129" w:type="dxa"/>
            <w:shd w:val="clear" w:color="auto" w:fill="auto"/>
          </w:tcPr>
          <w:p w14:paraId="59916C7D" w14:textId="528287F3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AFBDCDD" w14:textId="1D21F96C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6B54E1E0" w14:textId="44553F85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326A352E" w14:textId="27A4B32B" w:rsidR="00C04BA1" w:rsidRDefault="00C04BA1" w:rsidP="0017338C">
            <w:r>
              <w:t>75</w:t>
            </w:r>
          </w:p>
        </w:tc>
        <w:tc>
          <w:tcPr>
            <w:tcW w:w="991" w:type="dxa"/>
            <w:shd w:val="clear" w:color="auto" w:fill="auto"/>
          </w:tcPr>
          <w:p w14:paraId="2F86E148" w14:textId="0F7DFAA9" w:rsidR="00C04BA1" w:rsidRDefault="00C04BA1" w:rsidP="0017338C">
            <w:r>
              <w:t>23</w:t>
            </w:r>
          </w:p>
        </w:tc>
        <w:tc>
          <w:tcPr>
            <w:tcW w:w="1103" w:type="dxa"/>
            <w:shd w:val="clear" w:color="auto" w:fill="auto"/>
          </w:tcPr>
          <w:p w14:paraId="647D4A24" w14:textId="62801372" w:rsidR="00C04BA1" w:rsidRDefault="00C04BA1" w:rsidP="0017338C">
            <w:r>
              <w:t>94</w:t>
            </w:r>
          </w:p>
        </w:tc>
      </w:tr>
      <w:tr w:rsidR="009B4CE6" w14:paraId="363F5E8C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443ECF70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8A8CABD" w14:textId="6ACD6C6F" w:rsidR="00C04BA1" w:rsidRDefault="00C04BA1" w:rsidP="0017338C">
            <w:r>
              <w:t>12</w:t>
            </w:r>
          </w:p>
        </w:tc>
        <w:tc>
          <w:tcPr>
            <w:tcW w:w="1580" w:type="dxa"/>
            <w:shd w:val="clear" w:color="auto" w:fill="auto"/>
          </w:tcPr>
          <w:p w14:paraId="3E768057" w14:textId="0B839238" w:rsidR="00C04BA1" w:rsidRDefault="00C04BA1" w:rsidP="0017338C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63264E9D" w14:textId="5B06C4C2" w:rsidR="00C04BA1" w:rsidRDefault="00C04BA1" w:rsidP="0017338C">
            <w:r>
              <w:t>67</w:t>
            </w:r>
          </w:p>
        </w:tc>
        <w:tc>
          <w:tcPr>
            <w:tcW w:w="1103" w:type="dxa"/>
            <w:shd w:val="clear" w:color="auto" w:fill="auto"/>
          </w:tcPr>
          <w:p w14:paraId="4FA2C20A" w14:textId="09026EFA" w:rsidR="00C04BA1" w:rsidRDefault="00C04BA1" w:rsidP="0017338C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31FACDC7" w14:textId="7158FEB0" w:rsidR="00C04BA1" w:rsidRDefault="00C04BA1" w:rsidP="0017338C">
            <w:r>
              <w:t>2,8</w:t>
            </w:r>
          </w:p>
        </w:tc>
        <w:tc>
          <w:tcPr>
            <w:tcW w:w="1129" w:type="dxa"/>
            <w:shd w:val="clear" w:color="auto" w:fill="auto"/>
          </w:tcPr>
          <w:p w14:paraId="7DB52474" w14:textId="74A65B54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29447C30" w14:textId="3B6A62F3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435D15A1" w14:textId="1572B8F2" w:rsidR="00C04BA1" w:rsidRDefault="00C04BA1" w:rsidP="0017338C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6513934F" w14:textId="747A4C9D" w:rsidR="00C04BA1" w:rsidRDefault="00C04BA1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3B072507" w14:textId="6F05F125" w:rsidR="00C04BA1" w:rsidRDefault="00C04BA1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1C244387" w14:textId="6676E995" w:rsidR="00C04BA1" w:rsidRDefault="00C04BA1" w:rsidP="0017338C">
            <w:r>
              <w:t>65</w:t>
            </w:r>
          </w:p>
        </w:tc>
      </w:tr>
      <w:tr w:rsidR="009B4CE6" w14:paraId="06BCFB69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381AE5CB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AEE7AC7" w14:textId="65C5BF5B" w:rsidR="00C04BA1" w:rsidRDefault="00C04BA1" w:rsidP="0017338C">
            <w:r>
              <w:t>13</w:t>
            </w:r>
          </w:p>
        </w:tc>
        <w:tc>
          <w:tcPr>
            <w:tcW w:w="1580" w:type="dxa"/>
            <w:shd w:val="clear" w:color="auto" w:fill="auto"/>
          </w:tcPr>
          <w:p w14:paraId="29E922EC" w14:textId="518D37C6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6FED90AC" w14:textId="2DB71B39" w:rsidR="00C04BA1" w:rsidRDefault="00C04BA1" w:rsidP="0017338C">
            <w:r>
              <w:t>68</w:t>
            </w:r>
          </w:p>
        </w:tc>
        <w:tc>
          <w:tcPr>
            <w:tcW w:w="1103" w:type="dxa"/>
            <w:shd w:val="clear" w:color="auto" w:fill="auto"/>
          </w:tcPr>
          <w:p w14:paraId="07D407A1" w14:textId="3D682937" w:rsidR="00C04BA1" w:rsidRDefault="00C04BA1" w:rsidP="0017338C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6C3569C0" w14:textId="7E2F8A7D" w:rsidR="00C04BA1" w:rsidRDefault="00C04BA1" w:rsidP="0017338C">
            <w:r>
              <w:t>3</w:t>
            </w:r>
          </w:p>
        </w:tc>
        <w:tc>
          <w:tcPr>
            <w:tcW w:w="1129" w:type="dxa"/>
            <w:shd w:val="clear" w:color="auto" w:fill="auto"/>
          </w:tcPr>
          <w:p w14:paraId="5826E8C7" w14:textId="2D0A8E7E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7BD0836" w14:textId="7B62DF63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9F0EB5D" w14:textId="6D2DD768" w:rsidR="00C04BA1" w:rsidRDefault="00C04BA1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0A823045" w14:textId="12DA14A1" w:rsidR="00C04BA1" w:rsidRDefault="00C04BA1" w:rsidP="0017338C">
            <w:r>
              <w:t>100</w:t>
            </w:r>
          </w:p>
        </w:tc>
        <w:tc>
          <w:tcPr>
            <w:tcW w:w="991" w:type="dxa"/>
            <w:shd w:val="clear" w:color="auto" w:fill="auto"/>
          </w:tcPr>
          <w:p w14:paraId="3F82869B" w14:textId="52010AC8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0D72C35A" w14:textId="7AEBEBEA" w:rsidR="00C04BA1" w:rsidRDefault="00C04BA1" w:rsidP="0017338C">
            <w:r>
              <w:t>26</w:t>
            </w:r>
          </w:p>
        </w:tc>
      </w:tr>
      <w:tr w:rsidR="009B4CE6" w14:paraId="208F8238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1B05A8F7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32FB996" w14:textId="6E4AE896" w:rsidR="00C04BA1" w:rsidRDefault="00C04BA1" w:rsidP="0017338C">
            <w:r>
              <w:t>14</w:t>
            </w:r>
          </w:p>
        </w:tc>
        <w:tc>
          <w:tcPr>
            <w:tcW w:w="1580" w:type="dxa"/>
            <w:shd w:val="clear" w:color="auto" w:fill="auto"/>
          </w:tcPr>
          <w:p w14:paraId="18EF8FA1" w14:textId="31A19810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3965C8B0" w14:textId="649C1DE4" w:rsidR="00C04BA1" w:rsidRDefault="00C04BA1" w:rsidP="0017338C">
            <w:r>
              <w:t>71</w:t>
            </w:r>
          </w:p>
        </w:tc>
        <w:tc>
          <w:tcPr>
            <w:tcW w:w="1103" w:type="dxa"/>
            <w:shd w:val="clear" w:color="auto" w:fill="auto"/>
          </w:tcPr>
          <w:p w14:paraId="10D0E06E" w14:textId="6001E5E4" w:rsidR="00C04BA1" w:rsidRDefault="00C04BA1" w:rsidP="0017338C">
            <w:r>
              <w:t>66</w:t>
            </w:r>
          </w:p>
        </w:tc>
        <w:tc>
          <w:tcPr>
            <w:tcW w:w="994" w:type="dxa"/>
            <w:shd w:val="clear" w:color="auto" w:fill="auto"/>
          </w:tcPr>
          <w:p w14:paraId="383EA34B" w14:textId="00E0D4A0" w:rsidR="00C04BA1" w:rsidRDefault="00C04BA1" w:rsidP="0017338C">
            <w:r>
              <w:t>5</w:t>
            </w:r>
          </w:p>
        </w:tc>
        <w:tc>
          <w:tcPr>
            <w:tcW w:w="1129" w:type="dxa"/>
            <w:shd w:val="clear" w:color="auto" w:fill="auto"/>
          </w:tcPr>
          <w:p w14:paraId="560B4B16" w14:textId="09093DAF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A4C78D7" w14:textId="1B20D460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32C48E86" w14:textId="12AD932A" w:rsidR="00C04BA1" w:rsidRDefault="00C04BA1" w:rsidP="0017338C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399C69EB" w14:textId="5356260D" w:rsidR="00C04BA1" w:rsidRDefault="00C04BA1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409841E6" w14:textId="0D077BB1" w:rsidR="00C04BA1" w:rsidRDefault="00C04BA1" w:rsidP="0017338C">
            <w:r>
              <w:t>24</w:t>
            </w:r>
          </w:p>
        </w:tc>
        <w:tc>
          <w:tcPr>
            <w:tcW w:w="1103" w:type="dxa"/>
            <w:shd w:val="clear" w:color="auto" w:fill="auto"/>
          </w:tcPr>
          <w:p w14:paraId="2C24F31E" w14:textId="47C67AB3" w:rsidR="00C04BA1" w:rsidRDefault="00C04BA1" w:rsidP="0017338C">
            <w:r>
              <w:t>73</w:t>
            </w:r>
          </w:p>
        </w:tc>
      </w:tr>
      <w:tr w:rsidR="009B4CE6" w14:paraId="674C8AC7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3C835A49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62B885A" w14:textId="4AC9BD39" w:rsidR="00C04BA1" w:rsidRDefault="00C04BA1" w:rsidP="0017338C">
            <w:r>
              <w:t>15</w:t>
            </w:r>
          </w:p>
        </w:tc>
        <w:tc>
          <w:tcPr>
            <w:tcW w:w="1580" w:type="dxa"/>
            <w:shd w:val="clear" w:color="auto" w:fill="auto"/>
          </w:tcPr>
          <w:p w14:paraId="1F1A9267" w14:textId="1F537302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596F4B9D" w14:textId="543398E8" w:rsidR="00C04BA1" w:rsidRDefault="00C04BA1" w:rsidP="0017338C">
            <w:r>
              <w:t>70</w:t>
            </w:r>
          </w:p>
        </w:tc>
        <w:tc>
          <w:tcPr>
            <w:tcW w:w="1103" w:type="dxa"/>
            <w:shd w:val="clear" w:color="auto" w:fill="auto"/>
          </w:tcPr>
          <w:p w14:paraId="1DB4A9D8" w14:textId="43DD3D89" w:rsidR="00C04BA1" w:rsidRDefault="00C04BA1" w:rsidP="0017338C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36E474D9" w14:textId="4C49B14D" w:rsidR="00C04BA1" w:rsidRDefault="00C04BA1" w:rsidP="0017338C">
            <w:r>
              <w:t>2,9</w:t>
            </w:r>
          </w:p>
        </w:tc>
        <w:tc>
          <w:tcPr>
            <w:tcW w:w="1129" w:type="dxa"/>
            <w:shd w:val="clear" w:color="auto" w:fill="auto"/>
          </w:tcPr>
          <w:p w14:paraId="75637734" w14:textId="4290281C" w:rsidR="00C04BA1" w:rsidRDefault="00C04BA1" w:rsidP="0017338C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03E105F2" w14:textId="558020A5" w:rsidR="00C04BA1" w:rsidRPr="009B4CE6" w:rsidRDefault="00C04BA1" w:rsidP="0017338C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6AADD8B9" w14:textId="27F378C4" w:rsidR="00C04BA1" w:rsidRDefault="00C04BA1" w:rsidP="0017338C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2A6019CF" w14:textId="2AFE9817" w:rsidR="00C04BA1" w:rsidRDefault="00C04BA1" w:rsidP="0017338C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43CAE38E" w14:textId="7320F164" w:rsidR="00C04BA1" w:rsidRDefault="00C04BA1" w:rsidP="0017338C">
            <w:r>
              <w:t>29</w:t>
            </w:r>
          </w:p>
        </w:tc>
        <w:tc>
          <w:tcPr>
            <w:tcW w:w="1103" w:type="dxa"/>
            <w:shd w:val="clear" w:color="auto" w:fill="auto"/>
          </w:tcPr>
          <w:p w14:paraId="598891C1" w14:textId="245E0743" w:rsidR="00C04BA1" w:rsidRDefault="00C04BA1" w:rsidP="0017338C">
            <w:r>
              <w:t>83</w:t>
            </w:r>
          </w:p>
        </w:tc>
      </w:tr>
      <w:tr w:rsidR="009B4CE6" w14:paraId="4026C516" w14:textId="77777777" w:rsidTr="00CE0097"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7E74E32F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653C7BAE" w14:textId="386D21ED" w:rsidR="00C04BA1" w:rsidRDefault="00C04BA1" w:rsidP="0017338C">
            <w:r>
              <w:t>16</w:t>
            </w:r>
          </w:p>
        </w:tc>
        <w:tc>
          <w:tcPr>
            <w:tcW w:w="1580" w:type="dxa"/>
            <w:shd w:val="clear" w:color="auto" w:fill="auto"/>
          </w:tcPr>
          <w:p w14:paraId="5C61BAEB" w14:textId="5F6FDB5B" w:rsidR="00C04BA1" w:rsidRDefault="00C04BA1" w:rsidP="0017338C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C4CBB1D" w14:textId="5A7DD765" w:rsidR="00C04BA1" w:rsidRDefault="00C04BA1" w:rsidP="0017338C">
            <w:r>
              <w:t>75</w:t>
            </w:r>
          </w:p>
        </w:tc>
        <w:tc>
          <w:tcPr>
            <w:tcW w:w="1103" w:type="dxa"/>
            <w:shd w:val="clear" w:color="auto" w:fill="auto"/>
          </w:tcPr>
          <w:p w14:paraId="16B31709" w14:textId="198E8537" w:rsidR="00C04BA1" w:rsidRDefault="00C04BA1" w:rsidP="0017338C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6F878364" w14:textId="4223B323" w:rsidR="00C04BA1" w:rsidRDefault="00C04BA1" w:rsidP="0017338C">
            <w:r>
              <w:t>12</w:t>
            </w:r>
          </w:p>
        </w:tc>
        <w:tc>
          <w:tcPr>
            <w:tcW w:w="1129" w:type="dxa"/>
            <w:shd w:val="clear" w:color="auto" w:fill="auto"/>
          </w:tcPr>
          <w:p w14:paraId="3CC88C56" w14:textId="2F5F833A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4BCA691" w14:textId="2F713581" w:rsidR="00C04BA1" w:rsidRPr="009B4CE6" w:rsidRDefault="00C04BA1" w:rsidP="0017338C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044EF507" w14:textId="426CCE1F" w:rsidR="00C04BA1" w:rsidRDefault="00C04BA1" w:rsidP="0017338C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641AB3D4" w14:textId="041D7C42" w:rsidR="00C04BA1" w:rsidRDefault="00C04BA1" w:rsidP="0017338C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6F71C53F" w14:textId="51D97D17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7AA8FE0A" w14:textId="46494DD6" w:rsidR="00C04BA1" w:rsidRDefault="00C04BA1" w:rsidP="0017338C">
            <w:r>
              <w:t>105</w:t>
            </w:r>
          </w:p>
        </w:tc>
      </w:tr>
      <w:tr w:rsidR="009B4CE6" w14:paraId="142D965E" w14:textId="77777777" w:rsidTr="00CE0097">
        <w:trPr>
          <w:trHeight w:val="464"/>
        </w:trPr>
        <w:tc>
          <w:tcPr>
            <w:tcW w:w="2266" w:type="dxa"/>
            <w:vMerge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</w:tcPr>
          <w:p w14:paraId="2A63B5C9" w14:textId="77777777" w:rsidR="00C04BA1" w:rsidRDefault="00C04BA1" w:rsidP="0017338C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E419CDC" w14:textId="4DBB625B" w:rsidR="00C04BA1" w:rsidRDefault="00C04BA1" w:rsidP="0017338C">
            <w:r>
              <w:t>17</w:t>
            </w:r>
          </w:p>
        </w:tc>
        <w:tc>
          <w:tcPr>
            <w:tcW w:w="1580" w:type="dxa"/>
            <w:shd w:val="clear" w:color="auto" w:fill="auto"/>
          </w:tcPr>
          <w:p w14:paraId="462B90A5" w14:textId="613F24C6" w:rsidR="00C04BA1" w:rsidRDefault="00C04BA1" w:rsidP="0017338C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1058D2ED" w14:textId="28BD12BD" w:rsidR="00C04BA1" w:rsidRDefault="00C04BA1" w:rsidP="0017338C">
            <w:r>
              <w:t>48</w:t>
            </w:r>
          </w:p>
        </w:tc>
        <w:tc>
          <w:tcPr>
            <w:tcW w:w="1103" w:type="dxa"/>
            <w:shd w:val="clear" w:color="auto" w:fill="auto"/>
          </w:tcPr>
          <w:p w14:paraId="3AA07E6D" w14:textId="0B995DA9" w:rsidR="00C04BA1" w:rsidRDefault="00C04BA1" w:rsidP="0017338C">
            <w:r>
              <w:t>47</w:t>
            </w:r>
          </w:p>
        </w:tc>
        <w:tc>
          <w:tcPr>
            <w:tcW w:w="994" w:type="dxa"/>
            <w:shd w:val="clear" w:color="auto" w:fill="auto"/>
          </w:tcPr>
          <w:p w14:paraId="3A1EFB82" w14:textId="6E9C14B0" w:rsidR="00C04BA1" w:rsidRDefault="00C04BA1" w:rsidP="0017338C">
            <w:r>
              <w:t>1,1</w:t>
            </w:r>
          </w:p>
        </w:tc>
        <w:tc>
          <w:tcPr>
            <w:tcW w:w="1129" w:type="dxa"/>
            <w:shd w:val="clear" w:color="auto" w:fill="auto"/>
          </w:tcPr>
          <w:p w14:paraId="51A370E2" w14:textId="7E3A25BA" w:rsidR="00C04BA1" w:rsidRDefault="00C04BA1" w:rsidP="0017338C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62E72F5" w14:textId="251E6E5B" w:rsidR="00C04BA1" w:rsidRPr="009B4CE6" w:rsidRDefault="00C04BA1" w:rsidP="0017338C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3EFCE736" w14:textId="632C49B6" w:rsidR="00C04BA1" w:rsidRDefault="00C04BA1" w:rsidP="0017338C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073EE407" w14:textId="7A34918B" w:rsidR="00C04BA1" w:rsidRDefault="00C04BA1" w:rsidP="0017338C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2BE991E" w14:textId="1FA0CDA0" w:rsidR="00C04BA1" w:rsidRDefault="00C04BA1" w:rsidP="0017338C">
            <w:r>
              <w:t>30</w:t>
            </w:r>
          </w:p>
        </w:tc>
        <w:tc>
          <w:tcPr>
            <w:tcW w:w="1103" w:type="dxa"/>
            <w:shd w:val="clear" w:color="auto" w:fill="auto"/>
          </w:tcPr>
          <w:p w14:paraId="3504CCB2" w14:textId="053BE2F0" w:rsidR="00C04BA1" w:rsidRDefault="00C04BA1" w:rsidP="0017338C">
            <w:r>
              <w:t>33</w:t>
            </w:r>
          </w:p>
        </w:tc>
      </w:tr>
      <w:tr w:rsidR="009B4CE6" w14:paraId="13871417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6A71DA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042AC8A0" w14:textId="3E4F2179" w:rsidR="00C04BA1" w:rsidRDefault="00C04BA1" w:rsidP="00DF315F">
            <w:r>
              <w:t>18</w:t>
            </w:r>
          </w:p>
        </w:tc>
        <w:tc>
          <w:tcPr>
            <w:tcW w:w="1580" w:type="dxa"/>
            <w:shd w:val="clear" w:color="auto" w:fill="auto"/>
          </w:tcPr>
          <w:p w14:paraId="785F53F3" w14:textId="4E729D4A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7C248975" w14:textId="7884965A" w:rsidR="00C04BA1" w:rsidRDefault="00C04BA1" w:rsidP="00DF315F">
            <w:r>
              <w:t>69</w:t>
            </w:r>
          </w:p>
        </w:tc>
        <w:tc>
          <w:tcPr>
            <w:tcW w:w="1103" w:type="dxa"/>
            <w:shd w:val="clear" w:color="auto" w:fill="auto"/>
          </w:tcPr>
          <w:p w14:paraId="20BA5B32" w14:textId="15AAC53C" w:rsidR="00C04BA1" w:rsidRDefault="00C04BA1" w:rsidP="00DF315F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28495339" w14:textId="74D28F02" w:rsidR="00C04BA1" w:rsidRDefault="00C04BA1" w:rsidP="00DF315F">
            <w:r>
              <w:t>2</w:t>
            </w:r>
          </w:p>
        </w:tc>
        <w:tc>
          <w:tcPr>
            <w:tcW w:w="1129" w:type="dxa"/>
            <w:shd w:val="clear" w:color="auto" w:fill="auto"/>
          </w:tcPr>
          <w:p w14:paraId="200A852E" w14:textId="17C652B9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EA3F686" w14:textId="1B7C6065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03355118" w14:textId="3514ABC7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2F74B41A" w14:textId="4DC069B9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2B2E0DA2" w14:textId="76FD26AC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20CDD592" w14:textId="657DBCA5" w:rsidR="00C04BA1" w:rsidRDefault="00C04BA1" w:rsidP="00DF315F">
            <w:r>
              <w:t>72</w:t>
            </w:r>
          </w:p>
        </w:tc>
      </w:tr>
      <w:tr w:rsidR="009B4CE6" w14:paraId="430B7459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01A65DC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FC288E8" w14:textId="7CC3F593" w:rsidR="00C04BA1" w:rsidRDefault="00C04BA1" w:rsidP="00DF315F">
            <w:r>
              <w:t>19</w:t>
            </w:r>
          </w:p>
        </w:tc>
        <w:tc>
          <w:tcPr>
            <w:tcW w:w="1580" w:type="dxa"/>
            <w:shd w:val="clear" w:color="auto" w:fill="auto"/>
          </w:tcPr>
          <w:p w14:paraId="750AF9E7" w14:textId="1E09062A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1221A04" w14:textId="1188F5A8" w:rsidR="00C04BA1" w:rsidRDefault="00C04BA1" w:rsidP="00DF315F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544CD21C" w14:textId="535D420C" w:rsidR="00C04BA1" w:rsidRDefault="00C04BA1" w:rsidP="00DF315F">
            <w:r>
              <w:t>75</w:t>
            </w:r>
          </w:p>
        </w:tc>
        <w:tc>
          <w:tcPr>
            <w:tcW w:w="994" w:type="dxa"/>
            <w:shd w:val="clear" w:color="auto" w:fill="auto"/>
          </w:tcPr>
          <w:p w14:paraId="22256107" w14:textId="4CC52F4B" w:rsidR="00C04BA1" w:rsidRDefault="00C04BA1" w:rsidP="00DF315F">
            <w:r>
              <w:t>2</w:t>
            </w:r>
          </w:p>
        </w:tc>
        <w:tc>
          <w:tcPr>
            <w:tcW w:w="1129" w:type="dxa"/>
            <w:shd w:val="clear" w:color="auto" w:fill="auto"/>
          </w:tcPr>
          <w:p w14:paraId="0F080FC1" w14:textId="2E604A51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3511A28" w14:textId="0D8AB32C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19654F78" w14:textId="750EB0E7" w:rsidR="00C04BA1" w:rsidRDefault="00C04BA1" w:rsidP="00DF315F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5EA66763" w14:textId="69A4AB28" w:rsidR="00C04BA1" w:rsidRDefault="00C04BA1" w:rsidP="00DF315F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30D93508" w14:textId="68C1937C" w:rsidR="00C04BA1" w:rsidRDefault="00C04BA1" w:rsidP="00DF315F">
            <w:r>
              <w:t>21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17D4353F" w14:textId="23BAED45" w:rsidR="00C04BA1" w:rsidRDefault="00C04BA1" w:rsidP="00DF315F">
            <w:r>
              <w:t>86</w:t>
            </w:r>
          </w:p>
        </w:tc>
      </w:tr>
      <w:tr w:rsidR="009B4CE6" w14:paraId="363DF0EF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97B5898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C028606" w14:textId="04B0F859" w:rsidR="00C04BA1" w:rsidRDefault="00C04BA1" w:rsidP="00DF315F">
            <w:r>
              <w:t>20</w:t>
            </w:r>
          </w:p>
        </w:tc>
        <w:tc>
          <w:tcPr>
            <w:tcW w:w="1580" w:type="dxa"/>
            <w:shd w:val="clear" w:color="auto" w:fill="auto"/>
          </w:tcPr>
          <w:p w14:paraId="07DC86F9" w14:textId="5B3E2A69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3232BC6D" w14:textId="4E44E45B" w:rsidR="00C04BA1" w:rsidRDefault="00C04BA1" w:rsidP="00DF315F">
            <w:r>
              <w:t>68</w:t>
            </w:r>
          </w:p>
        </w:tc>
        <w:tc>
          <w:tcPr>
            <w:tcW w:w="1103" w:type="dxa"/>
            <w:shd w:val="clear" w:color="auto" w:fill="auto"/>
          </w:tcPr>
          <w:p w14:paraId="5F735D64" w14:textId="3BBBA97D" w:rsidR="00C04BA1" w:rsidRDefault="00C04BA1" w:rsidP="00DF315F">
            <w:r>
              <w:t>62</w:t>
            </w:r>
          </w:p>
        </w:tc>
        <w:tc>
          <w:tcPr>
            <w:tcW w:w="994" w:type="dxa"/>
            <w:shd w:val="clear" w:color="auto" w:fill="auto"/>
          </w:tcPr>
          <w:p w14:paraId="67D29D38" w14:textId="43B43BEB" w:rsidR="00C04BA1" w:rsidRDefault="00C04BA1" w:rsidP="00DF315F">
            <w:r>
              <w:t>6</w:t>
            </w:r>
          </w:p>
        </w:tc>
        <w:tc>
          <w:tcPr>
            <w:tcW w:w="1129" w:type="dxa"/>
            <w:shd w:val="clear" w:color="auto" w:fill="auto"/>
          </w:tcPr>
          <w:p w14:paraId="15E649A9" w14:textId="3F0FC75D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EA4837B" w14:textId="1D086678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4854CA2B" w14:textId="4FA59649" w:rsidR="00C04BA1" w:rsidRDefault="00C04BA1" w:rsidP="00DF315F">
            <w:r>
              <w:t>1</w:t>
            </w:r>
          </w:p>
        </w:tc>
        <w:tc>
          <w:tcPr>
            <w:tcW w:w="1103" w:type="dxa"/>
            <w:shd w:val="clear" w:color="auto" w:fill="auto"/>
          </w:tcPr>
          <w:p w14:paraId="77DCAE35" w14:textId="6D470C46" w:rsidR="00C04BA1" w:rsidRDefault="00C04BA1" w:rsidP="00DF315F">
            <w:r>
              <w:t>95</w:t>
            </w:r>
          </w:p>
        </w:tc>
        <w:tc>
          <w:tcPr>
            <w:tcW w:w="991" w:type="dxa"/>
            <w:shd w:val="clear" w:color="auto" w:fill="auto"/>
          </w:tcPr>
          <w:p w14:paraId="6814183E" w14:textId="6543F7C0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5F2FF6D" w14:textId="552D360C" w:rsidR="00C04BA1" w:rsidRDefault="00C04BA1" w:rsidP="00DF315F">
            <w:r>
              <w:t>34</w:t>
            </w:r>
          </w:p>
        </w:tc>
      </w:tr>
      <w:tr w:rsidR="009B4CE6" w14:paraId="7A7B2CDB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0150CFBA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43DD050" w14:textId="14343032" w:rsidR="00C04BA1" w:rsidRDefault="00C04BA1" w:rsidP="00DF315F">
            <w:r>
              <w:t>21</w:t>
            </w:r>
          </w:p>
        </w:tc>
        <w:tc>
          <w:tcPr>
            <w:tcW w:w="1580" w:type="dxa"/>
            <w:shd w:val="clear" w:color="auto" w:fill="auto"/>
          </w:tcPr>
          <w:p w14:paraId="226D5A51" w14:textId="7AEDDDF9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582E9ED1" w14:textId="43F944FC" w:rsidR="00C04BA1" w:rsidRDefault="00C04BA1" w:rsidP="00DF315F">
            <w:r>
              <w:t>84</w:t>
            </w:r>
          </w:p>
        </w:tc>
        <w:tc>
          <w:tcPr>
            <w:tcW w:w="1103" w:type="dxa"/>
            <w:shd w:val="clear" w:color="auto" w:fill="auto"/>
          </w:tcPr>
          <w:p w14:paraId="0F8FA1C4" w14:textId="2962062A" w:rsidR="00C04BA1" w:rsidRDefault="00C04BA1" w:rsidP="00DF315F">
            <w:r>
              <w:t>79</w:t>
            </w:r>
          </w:p>
        </w:tc>
        <w:tc>
          <w:tcPr>
            <w:tcW w:w="994" w:type="dxa"/>
            <w:shd w:val="clear" w:color="auto" w:fill="auto"/>
          </w:tcPr>
          <w:p w14:paraId="143D924E" w14:textId="746B80E2" w:rsidR="00C04BA1" w:rsidRDefault="00C04BA1" w:rsidP="00DF315F">
            <w:r>
              <w:t>4,5</w:t>
            </w:r>
          </w:p>
        </w:tc>
        <w:tc>
          <w:tcPr>
            <w:tcW w:w="1129" w:type="dxa"/>
            <w:shd w:val="clear" w:color="auto" w:fill="auto"/>
          </w:tcPr>
          <w:p w14:paraId="1922735C" w14:textId="5B600EA1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9B04CAA" w14:textId="664FC802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B79F118" w14:textId="1E835ED7" w:rsidR="00C04BA1" w:rsidRDefault="00C04BA1" w:rsidP="00DF315F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70230FAA" w14:textId="5209F70E" w:rsidR="00C04BA1" w:rsidRDefault="00C04BA1" w:rsidP="00DF315F">
            <w:r>
              <w:t>75</w:t>
            </w:r>
          </w:p>
        </w:tc>
        <w:tc>
          <w:tcPr>
            <w:tcW w:w="991" w:type="dxa"/>
            <w:shd w:val="clear" w:color="auto" w:fill="auto"/>
          </w:tcPr>
          <w:p w14:paraId="0C1CE6D2" w14:textId="7B847CAE" w:rsidR="00C04BA1" w:rsidRDefault="00C04BA1" w:rsidP="00DF315F">
            <w:r>
              <w:t>27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4BCFB5B8" w14:textId="427F5D3A" w:rsidR="00C04BA1" w:rsidRDefault="00C04BA1" w:rsidP="00DF315F">
            <w:r>
              <w:t>72</w:t>
            </w:r>
          </w:p>
        </w:tc>
      </w:tr>
      <w:tr w:rsidR="009B4CE6" w14:paraId="20E33ED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274C5AB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4D0118E" w14:textId="3129BB0B" w:rsidR="00C04BA1" w:rsidRDefault="00C04BA1" w:rsidP="00DF315F">
            <w:r>
              <w:t>22</w:t>
            </w:r>
          </w:p>
        </w:tc>
        <w:tc>
          <w:tcPr>
            <w:tcW w:w="1580" w:type="dxa"/>
            <w:shd w:val="clear" w:color="auto" w:fill="auto"/>
          </w:tcPr>
          <w:p w14:paraId="2D3E45A9" w14:textId="1269A5E0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9032C67" w14:textId="4CD84DCA" w:rsidR="00C04BA1" w:rsidRDefault="00C04BA1" w:rsidP="00DF315F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19CB3440" w14:textId="3093465C" w:rsidR="00C04BA1" w:rsidRDefault="00C04BA1" w:rsidP="00DF315F">
            <w:r>
              <w:t>69</w:t>
            </w:r>
          </w:p>
        </w:tc>
        <w:tc>
          <w:tcPr>
            <w:tcW w:w="994" w:type="dxa"/>
            <w:shd w:val="clear" w:color="auto" w:fill="auto"/>
          </w:tcPr>
          <w:p w14:paraId="23A04402" w14:textId="5B3C4820" w:rsidR="00C04BA1" w:rsidRDefault="00C04BA1" w:rsidP="00DF315F">
            <w:r>
              <w:t>8</w:t>
            </w:r>
          </w:p>
        </w:tc>
        <w:tc>
          <w:tcPr>
            <w:tcW w:w="1129" w:type="dxa"/>
            <w:shd w:val="clear" w:color="auto" w:fill="auto"/>
          </w:tcPr>
          <w:p w14:paraId="565DC283" w14:textId="0F1E1A25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5FC07DC" w14:textId="1DB8DA55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10C66ED2" w14:textId="30DA1C4C" w:rsidR="00C04BA1" w:rsidRDefault="00C04BA1" w:rsidP="00DF315F">
            <w:r>
              <w:t>5</w:t>
            </w:r>
          </w:p>
        </w:tc>
        <w:tc>
          <w:tcPr>
            <w:tcW w:w="1103" w:type="dxa"/>
            <w:shd w:val="clear" w:color="auto" w:fill="auto"/>
          </w:tcPr>
          <w:p w14:paraId="27963759" w14:textId="6357A2FC" w:rsidR="00C04BA1" w:rsidRDefault="00C04BA1" w:rsidP="00DF315F">
            <w:r>
              <w:t>40</w:t>
            </w:r>
          </w:p>
        </w:tc>
        <w:tc>
          <w:tcPr>
            <w:tcW w:w="991" w:type="dxa"/>
            <w:shd w:val="clear" w:color="auto" w:fill="auto"/>
          </w:tcPr>
          <w:p w14:paraId="48D608A1" w14:textId="24B009B0" w:rsidR="00C04BA1" w:rsidRDefault="00C04BA1" w:rsidP="00DF315F">
            <w:r>
              <w:t>2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5615E446" w14:textId="2B283F02" w:rsidR="00C04BA1" w:rsidRDefault="00C04BA1" w:rsidP="00DF315F">
            <w:r>
              <w:t>100</w:t>
            </w:r>
          </w:p>
        </w:tc>
      </w:tr>
      <w:tr w:rsidR="009B4CE6" w14:paraId="72F24C0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8EE05FC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6E686C83" w14:textId="28F95669" w:rsidR="00C04BA1" w:rsidRDefault="00C04BA1" w:rsidP="00DF315F">
            <w:r>
              <w:t>23</w:t>
            </w:r>
          </w:p>
        </w:tc>
        <w:tc>
          <w:tcPr>
            <w:tcW w:w="1580" w:type="dxa"/>
            <w:shd w:val="clear" w:color="auto" w:fill="auto"/>
          </w:tcPr>
          <w:p w14:paraId="3717C0DF" w14:textId="7A0D4522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54EF86A" w14:textId="212D1AD9" w:rsidR="00C04BA1" w:rsidRDefault="00C04BA1" w:rsidP="00DF315F">
            <w:r>
              <w:t>81</w:t>
            </w:r>
          </w:p>
        </w:tc>
        <w:tc>
          <w:tcPr>
            <w:tcW w:w="1103" w:type="dxa"/>
            <w:shd w:val="clear" w:color="auto" w:fill="auto"/>
          </w:tcPr>
          <w:p w14:paraId="619CC655" w14:textId="1CFF0DBE" w:rsidR="00C04BA1" w:rsidRDefault="00C04BA1" w:rsidP="00DF315F">
            <w:r>
              <w:t>77</w:t>
            </w:r>
          </w:p>
        </w:tc>
        <w:tc>
          <w:tcPr>
            <w:tcW w:w="994" w:type="dxa"/>
            <w:shd w:val="clear" w:color="auto" w:fill="auto"/>
          </w:tcPr>
          <w:p w14:paraId="5671A430" w14:textId="32A7CE5D" w:rsidR="00C04BA1" w:rsidRDefault="00C04BA1" w:rsidP="00DF315F">
            <w:r>
              <w:t>3,3</w:t>
            </w:r>
          </w:p>
        </w:tc>
        <w:tc>
          <w:tcPr>
            <w:tcW w:w="1129" w:type="dxa"/>
            <w:shd w:val="clear" w:color="auto" w:fill="auto"/>
          </w:tcPr>
          <w:p w14:paraId="60B4A232" w14:textId="10DDC740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CBF536D" w14:textId="579CAE0B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22F0285C" w14:textId="3A7C604F" w:rsidR="00C04BA1" w:rsidRDefault="00C04BA1" w:rsidP="00DF315F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724907E4" w14:textId="341481A7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76C0B80D" w14:textId="10705CC3" w:rsidR="00C04BA1" w:rsidRDefault="00C04BA1" w:rsidP="00DF315F">
            <w:r>
              <w:t>21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5A61BF3C" w14:textId="4205E766" w:rsidR="00C04BA1" w:rsidRDefault="00C04BA1" w:rsidP="00DF315F">
            <w:r>
              <w:t>79</w:t>
            </w:r>
          </w:p>
        </w:tc>
      </w:tr>
      <w:tr w:rsidR="009B4CE6" w14:paraId="0BBD69B1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45B32E2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9BBE4A3" w14:textId="0074C394" w:rsidR="00C04BA1" w:rsidRDefault="00C04BA1" w:rsidP="00DF315F">
            <w:r>
              <w:t>24</w:t>
            </w:r>
          </w:p>
        </w:tc>
        <w:tc>
          <w:tcPr>
            <w:tcW w:w="1580" w:type="dxa"/>
            <w:shd w:val="clear" w:color="auto" w:fill="auto"/>
          </w:tcPr>
          <w:p w14:paraId="483F2791" w14:textId="6A22237C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39DDC429" w14:textId="5A6BAFDA" w:rsidR="00C04BA1" w:rsidRDefault="00C04BA1" w:rsidP="00DF315F">
            <w:r>
              <w:t>60</w:t>
            </w:r>
          </w:p>
        </w:tc>
        <w:tc>
          <w:tcPr>
            <w:tcW w:w="1103" w:type="dxa"/>
            <w:shd w:val="clear" w:color="auto" w:fill="auto"/>
          </w:tcPr>
          <w:p w14:paraId="0BBB349C" w14:textId="7FBEEF16" w:rsidR="00C04BA1" w:rsidRDefault="00C04BA1" w:rsidP="00DF315F">
            <w:r>
              <w:t>59</w:t>
            </w:r>
          </w:p>
        </w:tc>
        <w:tc>
          <w:tcPr>
            <w:tcW w:w="994" w:type="dxa"/>
            <w:shd w:val="clear" w:color="auto" w:fill="auto"/>
          </w:tcPr>
          <w:p w14:paraId="27DE04BD" w14:textId="6AA49E59" w:rsidR="00C04BA1" w:rsidRDefault="00C04BA1" w:rsidP="00DF315F">
            <w:r>
              <w:t>1,4</w:t>
            </w:r>
          </w:p>
        </w:tc>
        <w:tc>
          <w:tcPr>
            <w:tcW w:w="1129" w:type="dxa"/>
            <w:shd w:val="clear" w:color="auto" w:fill="auto"/>
          </w:tcPr>
          <w:p w14:paraId="0B6885C1" w14:textId="27319281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3DFEE57" w14:textId="30CDBA8F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00C76669" w14:textId="604372D0" w:rsidR="00C04BA1" w:rsidRDefault="00C04BA1" w:rsidP="00DF315F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7CB085B6" w14:textId="11BEB0EC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B068078" w14:textId="41A364AE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37B4971" w14:textId="778B0C51" w:rsidR="00C04BA1" w:rsidRDefault="00C04BA1" w:rsidP="00DF315F">
            <w:r>
              <w:t>43</w:t>
            </w:r>
          </w:p>
        </w:tc>
      </w:tr>
      <w:tr w:rsidR="009B4CE6" w14:paraId="063E0CAC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C8C6584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11F7E54" w14:textId="1A7FB88B" w:rsidR="00C04BA1" w:rsidRDefault="00C04BA1" w:rsidP="00DF315F">
            <w:r>
              <w:t>25</w:t>
            </w:r>
          </w:p>
        </w:tc>
        <w:tc>
          <w:tcPr>
            <w:tcW w:w="1580" w:type="dxa"/>
            <w:shd w:val="clear" w:color="auto" w:fill="auto"/>
          </w:tcPr>
          <w:p w14:paraId="203E1C48" w14:textId="3AB828E2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9CFBFBD" w14:textId="704620CC" w:rsidR="00C04BA1" w:rsidRDefault="00C04BA1" w:rsidP="00DF315F">
            <w:r>
              <w:t>78</w:t>
            </w:r>
          </w:p>
        </w:tc>
        <w:tc>
          <w:tcPr>
            <w:tcW w:w="1103" w:type="dxa"/>
            <w:shd w:val="clear" w:color="auto" w:fill="auto"/>
          </w:tcPr>
          <w:p w14:paraId="01FB7760" w14:textId="5AE7209E" w:rsidR="00C04BA1" w:rsidRDefault="00C04BA1" w:rsidP="00DF315F">
            <w:r>
              <w:t>60</w:t>
            </w:r>
          </w:p>
        </w:tc>
        <w:tc>
          <w:tcPr>
            <w:tcW w:w="994" w:type="dxa"/>
            <w:shd w:val="clear" w:color="auto" w:fill="auto"/>
          </w:tcPr>
          <w:p w14:paraId="271F5CD1" w14:textId="485BB0FF" w:rsidR="00C04BA1" w:rsidRDefault="00C04BA1" w:rsidP="00DF315F">
            <w:r>
              <w:t>18</w:t>
            </w:r>
          </w:p>
        </w:tc>
        <w:tc>
          <w:tcPr>
            <w:tcW w:w="1129" w:type="dxa"/>
            <w:shd w:val="clear" w:color="auto" w:fill="auto"/>
          </w:tcPr>
          <w:p w14:paraId="79388794" w14:textId="33CE37CE" w:rsidR="00C04BA1" w:rsidRDefault="00C04BA1" w:rsidP="00DF315F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08B63ED1" w14:textId="5F7ABC44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529489C1" w14:textId="74520D6B" w:rsidR="00C04BA1" w:rsidRDefault="00C04BA1" w:rsidP="00DF315F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277582F0" w14:textId="5B960BA0" w:rsidR="00C04BA1" w:rsidRDefault="00C04BA1" w:rsidP="00DF315F">
            <w:r>
              <w:t>50</w:t>
            </w:r>
          </w:p>
        </w:tc>
        <w:tc>
          <w:tcPr>
            <w:tcW w:w="991" w:type="dxa"/>
            <w:shd w:val="clear" w:color="auto" w:fill="auto"/>
          </w:tcPr>
          <w:p w14:paraId="622CF226" w14:textId="345A37C3" w:rsidR="00C04BA1" w:rsidRDefault="00C04BA1" w:rsidP="00DF315F">
            <w:r>
              <w:t>-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71528826" w14:textId="2C647E95" w:rsidR="00C04BA1" w:rsidRDefault="00C04BA1" w:rsidP="00DF315F">
            <w:r>
              <w:t>131</w:t>
            </w:r>
          </w:p>
        </w:tc>
      </w:tr>
      <w:tr w:rsidR="009B4CE6" w14:paraId="02EF5352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578E77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A55B1C7" w14:textId="30D773AE" w:rsidR="00C04BA1" w:rsidRDefault="00C04BA1" w:rsidP="00DF315F">
            <w:r>
              <w:t>26</w:t>
            </w:r>
          </w:p>
        </w:tc>
        <w:tc>
          <w:tcPr>
            <w:tcW w:w="1580" w:type="dxa"/>
            <w:shd w:val="clear" w:color="auto" w:fill="auto"/>
          </w:tcPr>
          <w:p w14:paraId="2491F370" w14:textId="460541F7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E34E8DB" w14:textId="4D6533CF" w:rsidR="00C04BA1" w:rsidRDefault="00C04BA1" w:rsidP="00DF315F">
            <w:r>
              <w:t>70</w:t>
            </w:r>
          </w:p>
        </w:tc>
        <w:tc>
          <w:tcPr>
            <w:tcW w:w="1103" w:type="dxa"/>
            <w:shd w:val="clear" w:color="auto" w:fill="auto"/>
          </w:tcPr>
          <w:p w14:paraId="1ED5D2E2" w14:textId="6FDB3087" w:rsidR="00C04BA1" w:rsidRDefault="00C04BA1" w:rsidP="00DF315F">
            <w:r>
              <w:t>35</w:t>
            </w:r>
          </w:p>
        </w:tc>
        <w:tc>
          <w:tcPr>
            <w:tcW w:w="994" w:type="dxa"/>
            <w:shd w:val="clear" w:color="auto" w:fill="auto"/>
          </w:tcPr>
          <w:p w14:paraId="0C07D9DC" w14:textId="00A1F95D" w:rsidR="00C04BA1" w:rsidRDefault="00C04BA1" w:rsidP="00DF315F">
            <w:r>
              <w:t>35</w:t>
            </w:r>
          </w:p>
        </w:tc>
        <w:tc>
          <w:tcPr>
            <w:tcW w:w="1129" w:type="dxa"/>
            <w:shd w:val="clear" w:color="auto" w:fill="auto"/>
          </w:tcPr>
          <w:p w14:paraId="243D716A" w14:textId="093FA49E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434B497" w14:textId="02955F03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5500F0D4" w14:textId="5E368D3D" w:rsidR="00C04BA1" w:rsidRDefault="00C04BA1" w:rsidP="00DF315F">
            <w:r>
              <w:t>5</w:t>
            </w:r>
          </w:p>
        </w:tc>
        <w:tc>
          <w:tcPr>
            <w:tcW w:w="1103" w:type="dxa"/>
            <w:shd w:val="clear" w:color="auto" w:fill="auto"/>
          </w:tcPr>
          <w:p w14:paraId="2023C50B" w14:textId="2648D451" w:rsidR="00C04BA1" w:rsidRDefault="00C04BA1" w:rsidP="00DF315F">
            <w:r>
              <w:t>40</w:t>
            </w:r>
          </w:p>
        </w:tc>
        <w:tc>
          <w:tcPr>
            <w:tcW w:w="991" w:type="dxa"/>
            <w:shd w:val="clear" w:color="auto" w:fill="auto"/>
          </w:tcPr>
          <w:p w14:paraId="174AEA2D" w14:textId="0419F16F" w:rsidR="00C04BA1" w:rsidRDefault="00C04BA1" w:rsidP="00DF315F">
            <w:r>
              <w:t>25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30067626" w14:textId="2658D70C" w:rsidR="00C04BA1" w:rsidRDefault="00C04BA1" w:rsidP="00DF315F">
            <w:r>
              <w:t>167</w:t>
            </w:r>
          </w:p>
        </w:tc>
      </w:tr>
      <w:tr w:rsidR="009B4CE6" w14:paraId="47BCC7BA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34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25C1727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1F10D03" w14:textId="547DAE9E" w:rsidR="00C04BA1" w:rsidRDefault="00C04BA1" w:rsidP="00DF315F">
            <w:r>
              <w:t>27</w:t>
            </w:r>
          </w:p>
        </w:tc>
        <w:tc>
          <w:tcPr>
            <w:tcW w:w="1580" w:type="dxa"/>
            <w:shd w:val="clear" w:color="auto" w:fill="auto"/>
          </w:tcPr>
          <w:p w14:paraId="678CEE66" w14:textId="52C06EBB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4A2B5BE" w14:textId="3E817639" w:rsidR="00C04BA1" w:rsidRDefault="00C04BA1" w:rsidP="00DF315F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11230913" w14:textId="46E190CC" w:rsidR="00C04BA1" w:rsidRDefault="00C04BA1" w:rsidP="00DF315F">
            <w:r>
              <w:t>73</w:t>
            </w:r>
          </w:p>
        </w:tc>
        <w:tc>
          <w:tcPr>
            <w:tcW w:w="994" w:type="dxa"/>
            <w:shd w:val="clear" w:color="auto" w:fill="auto"/>
          </w:tcPr>
          <w:p w14:paraId="081FE995" w14:textId="60E80647" w:rsidR="00C04BA1" w:rsidRDefault="00C04BA1" w:rsidP="00DF315F">
            <w:r>
              <w:t>4</w:t>
            </w:r>
          </w:p>
        </w:tc>
        <w:tc>
          <w:tcPr>
            <w:tcW w:w="1129" w:type="dxa"/>
            <w:shd w:val="clear" w:color="auto" w:fill="auto"/>
          </w:tcPr>
          <w:p w14:paraId="4B50BE23" w14:textId="699AFF83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39B29B7" w14:textId="376AB58E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229C4BFE" w14:textId="1CA3F1BC" w:rsidR="00C04BA1" w:rsidRDefault="00C04BA1" w:rsidP="00DF315F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611C0226" w14:textId="5305DD13" w:rsidR="00C04BA1" w:rsidRDefault="00C04BA1" w:rsidP="00DF315F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0A8B5276" w14:textId="724FEEA3" w:rsidR="00C04BA1" w:rsidRDefault="00C04BA1" w:rsidP="00DF315F">
            <w:r>
              <w:t>27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1DE72680" w14:textId="393EB4B0" w:rsidR="00C04BA1" w:rsidRDefault="00C04BA1" w:rsidP="00DF315F">
            <w:r>
              <w:t>73</w:t>
            </w:r>
          </w:p>
        </w:tc>
      </w:tr>
      <w:tr w:rsidR="009B4CE6" w14:paraId="3AC3A10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047127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19D6981" w14:textId="74A0C1C5" w:rsidR="00C04BA1" w:rsidRDefault="00C04BA1" w:rsidP="00DF315F">
            <w:r>
              <w:t>28</w:t>
            </w:r>
          </w:p>
        </w:tc>
        <w:tc>
          <w:tcPr>
            <w:tcW w:w="1580" w:type="dxa"/>
            <w:shd w:val="clear" w:color="auto" w:fill="auto"/>
          </w:tcPr>
          <w:p w14:paraId="7EE54BC2" w14:textId="3B64D925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3D983FC5" w14:textId="07A14360" w:rsidR="00C04BA1" w:rsidRDefault="00C04BA1" w:rsidP="00DF315F">
            <w:r>
              <w:t>51</w:t>
            </w:r>
          </w:p>
        </w:tc>
        <w:tc>
          <w:tcPr>
            <w:tcW w:w="1103" w:type="dxa"/>
            <w:shd w:val="clear" w:color="auto" w:fill="auto"/>
          </w:tcPr>
          <w:p w14:paraId="14D350CB" w14:textId="567CAF5C" w:rsidR="00C04BA1" w:rsidRDefault="00C04BA1" w:rsidP="00DF315F">
            <w:r>
              <w:t>43</w:t>
            </w:r>
          </w:p>
        </w:tc>
        <w:tc>
          <w:tcPr>
            <w:tcW w:w="994" w:type="dxa"/>
            <w:shd w:val="clear" w:color="auto" w:fill="auto"/>
          </w:tcPr>
          <w:p w14:paraId="09CF48A0" w14:textId="4045B30D" w:rsidR="00C04BA1" w:rsidRDefault="00C04BA1" w:rsidP="00DF315F">
            <w:r>
              <w:t>7,8</w:t>
            </w:r>
          </w:p>
        </w:tc>
        <w:tc>
          <w:tcPr>
            <w:tcW w:w="1129" w:type="dxa"/>
            <w:shd w:val="clear" w:color="auto" w:fill="auto"/>
          </w:tcPr>
          <w:p w14:paraId="7021E389" w14:textId="7A4934AE" w:rsidR="00C04BA1" w:rsidRDefault="00C04BA1" w:rsidP="00DF315F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5F22EE90" w14:textId="13C3DCA9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A26E473" w14:textId="63630451" w:rsidR="00C04BA1" w:rsidRDefault="00C04BA1" w:rsidP="00DF315F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2116FD53" w14:textId="22FEFDD7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0A012210" w14:textId="7F82CFB5" w:rsidR="00C04BA1" w:rsidRDefault="00C04BA1" w:rsidP="00DF315F">
            <w:r>
              <w:t>27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884692C" w14:textId="35A688CC" w:rsidR="00C04BA1" w:rsidRDefault="00C04BA1" w:rsidP="00DF315F">
            <w:r>
              <w:t>57</w:t>
            </w:r>
          </w:p>
        </w:tc>
      </w:tr>
      <w:tr w:rsidR="009B4CE6" w14:paraId="1049B3F8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E04DCBB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B9500AD" w14:textId="563686F8" w:rsidR="00C04BA1" w:rsidRDefault="00C04BA1" w:rsidP="00DF315F">
            <w:r>
              <w:t>29</w:t>
            </w:r>
          </w:p>
        </w:tc>
        <w:tc>
          <w:tcPr>
            <w:tcW w:w="1580" w:type="dxa"/>
            <w:shd w:val="clear" w:color="auto" w:fill="auto"/>
          </w:tcPr>
          <w:p w14:paraId="3E47A15F" w14:textId="26EB38C9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5D06A003" w14:textId="50A2651C" w:rsidR="00C04BA1" w:rsidRDefault="00C04BA1" w:rsidP="00DF315F">
            <w:r>
              <w:t>68</w:t>
            </w:r>
          </w:p>
        </w:tc>
        <w:tc>
          <w:tcPr>
            <w:tcW w:w="1103" w:type="dxa"/>
            <w:shd w:val="clear" w:color="auto" w:fill="auto"/>
          </w:tcPr>
          <w:p w14:paraId="62357F82" w14:textId="086040AE" w:rsidR="00C04BA1" w:rsidRDefault="00C04BA1" w:rsidP="00DF315F">
            <w:r>
              <w:t>63</w:t>
            </w:r>
          </w:p>
        </w:tc>
        <w:tc>
          <w:tcPr>
            <w:tcW w:w="994" w:type="dxa"/>
            <w:shd w:val="clear" w:color="auto" w:fill="auto"/>
          </w:tcPr>
          <w:p w14:paraId="39699810" w14:textId="4CF2D62F" w:rsidR="00C04BA1" w:rsidRDefault="00C04BA1" w:rsidP="00DF315F">
            <w:r>
              <w:t>4,7</w:t>
            </w:r>
          </w:p>
        </w:tc>
        <w:tc>
          <w:tcPr>
            <w:tcW w:w="1129" w:type="dxa"/>
            <w:shd w:val="clear" w:color="auto" w:fill="auto"/>
          </w:tcPr>
          <w:p w14:paraId="22FB5EA1" w14:textId="6576ED39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2069FE89" w14:textId="5BF5023B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1D56A284" w14:textId="0C186260" w:rsidR="00C04BA1" w:rsidRDefault="00C04BA1" w:rsidP="00DF315F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1FA56624" w14:textId="2B5CF613" w:rsidR="00C04BA1" w:rsidRDefault="00C04BA1" w:rsidP="00DF315F">
            <w:r>
              <w:t>75</w:t>
            </w:r>
          </w:p>
        </w:tc>
        <w:tc>
          <w:tcPr>
            <w:tcW w:w="991" w:type="dxa"/>
            <w:shd w:val="clear" w:color="auto" w:fill="auto"/>
          </w:tcPr>
          <w:p w14:paraId="274C31CC" w14:textId="5867538E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311F13DC" w14:textId="50DAD12D" w:rsidR="00C04BA1" w:rsidRDefault="00C04BA1" w:rsidP="00DF315F">
            <w:r>
              <w:t>86</w:t>
            </w:r>
          </w:p>
        </w:tc>
      </w:tr>
      <w:tr w:rsidR="009B4CE6" w14:paraId="0E65E513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689EAC9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4011BFB" w14:textId="5F6C4039" w:rsidR="00C04BA1" w:rsidRDefault="00C04BA1" w:rsidP="00DF315F">
            <w:r>
              <w:t>30</w:t>
            </w:r>
          </w:p>
        </w:tc>
        <w:tc>
          <w:tcPr>
            <w:tcW w:w="1580" w:type="dxa"/>
            <w:shd w:val="clear" w:color="auto" w:fill="auto"/>
          </w:tcPr>
          <w:p w14:paraId="599B2281" w14:textId="4433072C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F87A327" w14:textId="5EFD97CB" w:rsidR="00C04BA1" w:rsidRDefault="00C04BA1" w:rsidP="00DF315F">
            <w:r>
              <w:t>79</w:t>
            </w:r>
          </w:p>
        </w:tc>
        <w:tc>
          <w:tcPr>
            <w:tcW w:w="1103" w:type="dxa"/>
            <w:shd w:val="clear" w:color="auto" w:fill="auto"/>
          </w:tcPr>
          <w:p w14:paraId="018AE56A" w14:textId="6F9E0808" w:rsidR="00C04BA1" w:rsidRDefault="00C04BA1" w:rsidP="00DF315F">
            <w:r>
              <w:t>78</w:t>
            </w:r>
          </w:p>
        </w:tc>
        <w:tc>
          <w:tcPr>
            <w:tcW w:w="994" w:type="dxa"/>
            <w:shd w:val="clear" w:color="auto" w:fill="auto"/>
          </w:tcPr>
          <w:p w14:paraId="488FC99B" w14:textId="1B0FA876" w:rsidR="00C04BA1" w:rsidRDefault="00C04BA1" w:rsidP="00DF315F">
            <w:r>
              <w:t>1,2</w:t>
            </w:r>
          </w:p>
        </w:tc>
        <w:tc>
          <w:tcPr>
            <w:tcW w:w="1129" w:type="dxa"/>
            <w:shd w:val="clear" w:color="auto" w:fill="auto"/>
          </w:tcPr>
          <w:p w14:paraId="4F361EB1" w14:textId="1E7780D8" w:rsidR="00C04BA1" w:rsidRDefault="00C04BA1" w:rsidP="00DF315F">
            <w:r>
              <w:t>2</w:t>
            </w:r>
          </w:p>
        </w:tc>
        <w:tc>
          <w:tcPr>
            <w:tcW w:w="1158" w:type="dxa"/>
            <w:shd w:val="clear" w:color="auto" w:fill="auto"/>
          </w:tcPr>
          <w:p w14:paraId="6A445A5E" w14:textId="61636C2C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B4BC1D5" w14:textId="690B11A7" w:rsidR="00C04BA1" w:rsidRDefault="00C04BA1" w:rsidP="00DF315F">
            <w:r>
              <w:t>1</w:t>
            </w:r>
          </w:p>
        </w:tc>
        <w:tc>
          <w:tcPr>
            <w:tcW w:w="1103" w:type="dxa"/>
            <w:shd w:val="clear" w:color="auto" w:fill="auto"/>
          </w:tcPr>
          <w:p w14:paraId="0457E19F" w14:textId="28590FFE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3A77510D" w14:textId="0EFD51B8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0E6D33B8" w14:textId="759787BB" w:rsidR="00C04BA1" w:rsidRDefault="00C04BA1" w:rsidP="00DF315F">
            <w:r>
              <w:t>35</w:t>
            </w:r>
          </w:p>
        </w:tc>
      </w:tr>
      <w:tr w:rsidR="009B4CE6" w14:paraId="5CEF38B2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611CB76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3B76B99" w14:textId="56E8A2BF" w:rsidR="00C04BA1" w:rsidRDefault="00C04BA1" w:rsidP="00DF315F">
            <w:r>
              <w:t>31</w:t>
            </w:r>
          </w:p>
        </w:tc>
        <w:tc>
          <w:tcPr>
            <w:tcW w:w="1580" w:type="dxa"/>
            <w:shd w:val="clear" w:color="auto" w:fill="auto"/>
          </w:tcPr>
          <w:p w14:paraId="4EA79EA1" w14:textId="46BF2AFF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F7D5C5C" w14:textId="41B5429A" w:rsidR="00C04BA1" w:rsidRDefault="00C04BA1" w:rsidP="00DF315F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574CEF0A" w14:textId="1CA71D49" w:rsidR="00C04BA1" w:rsidRDefault="00C04BA1" w:rsidP="00DF315F">
            <w:r>
              <w:t>77</w:t>
            </w:r>
          </w:p>
        </w:tc>
        <w:tc>
          <w:tcPr>
            <w:tcW w:w="994" w:type="dxa"/>
            <w:shd w:val="clear" w:color="auto" w:fill="auto"/>
          </w:tcPr>
          <w:p w14:paraId="3D7B469F" w14:textId="42BE731C" w:rsidR="00C04BA1" w:rsidRDefault="00C04BA1" w:rsidP="00DF315F">
            <w:r>
              <w:t>0,9</w:t>
            </w:r>
          </w:p>
        </w:tc>
        <w:tc>
          <w:tcPr>
            <w:tcW w:w="1129" w:type="dxa"/>
            <w:shd w:val="clear" w:color="auto" w:fill="auto"/>
          </w:tcPr>
          <w:p w14:paraId="3D51227F" w14:textId="6996AFD7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CA528B7" w14:textId="3E39AC8D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1717F8BB" w14:textId="12C61CF0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0DADE857" w14:textId="7BC75BFC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63B7133E" w14:textId="2734BF3C" w:rsidR="00C04BA1" w:rsidRDefault="00C04BA1" w:rsidP="00DF315F">
            <w:r>
              <w:t>28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016A0FDD" w14:textId="513F0FB6" w:rsidR="00C04BA1" w:rsidRDefault="00C04BA1" w:rsidP="00DF315F">
            <w:r>
              <w:t>71</w:t>
            </w:r>
          </w:p>
        </w:tc>
      </w:tr>
      <w:tr w:rsidR="009B4CE6" w14:paraId="591D06DC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20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05EF355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5A9F40C" w14:textId="35B863A3" w:rsidR="00C04BA1" w:rsidRDefault="00C04BA1" w:rsidP="00DF315F">
            <w:r>
              <w:t>32</w:t>
            </w:r>
          </w:p>
        </w:tc>
        <w:tc>
          <w:tcPr>
            <w:tcW w:w="1580" w:type="dxa"/>
            <w:shd w:val="clear" w:color="auto" w:fill="auto"/>
          </w:tcPr>
          <w:p w14:paraId="540446FA" w14:textId="12CFFEE5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323BDC3" w14:textId="61C8F173" w:rsidR="00C04BA1" w:rsidRDefault="00C04BA1" w:rsidP="00DF315F">
            <w:r>
              <w:t>73</w:t>
            </w:r>
          </w:p>
        </w:tc>
        <w:tc>
          <w:tcPr>
            <w:tcW w:w="1103" w:type="dxa"/>
            <w:shd w:val="clear" w:color="auto" w:fill="auto"/>
          </w:tcPr>
          <w:p w14:paraId="4D33AC9E" w14:textId="521B2F18" w:rsidR="00C04BA1" w:rsidRDefault="00C04BA1" w:rsidP="00DF315F">
            <w:r>
              <w:t>72</w:t>
            </w:r>
          </w:p>
        </w:tc>
        <w:tc>
          <w:tcPr>
            <w:tcW w:w="994" w:type="dxa"/>
            <w:shd w:val="clear" w:color="auto" w:fill="auto"/>
          </w:tcPr>
          <w:p w14:paraId="52720DE0" w14:textId="1F52D483" w:rsidR="00C04BA1" w:rsidRDefault="00C04BA1" w:rsidP="00DF315F">
            <w:r>
              <w:t>1</w:t>
            </w:r>
          </w:p>
        </w:tc>
        <w:tc>
          <w:tcPr>
            <w:tcW w:w="1129" w:type="dxa"/>
            <w:shd w:val="clear" w:color="auto" w:fill="auto"/>
          </w:tcPr>
          <w:p w14:paraId="7C8B3A77" w14:textId="54E4AEFC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44EDD3F" w14:textId="459D6B86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608A70A8" w14:textId="6C881893" w:rsidR="00C04BA1" w:rsidRDefault="00C04BA1" w:rsidP="00DF315F">
            <w:r>
              <w:t>1</w:t>
            </w:r>
          </w:p>
        </w:tc>
        <w:tc>
          <w:tcPr>
            <w:tcW w:w="1103" w:type="dxa"/>
            <w:shd w:val="clear" w:color="auto" w:fill="auto"/>
          </w:tcPr>
          <w:p w14:paraId="3A10D4C4" w14:textId="77C3F46A" w:rsidR="00C04BA1" w:rsidRDefault="00C04BA1" w:rsidP="00DF315F">
            <w:r>
              <w:t>95</w:t>
            </w:r>
          </w:p>
        </w:tc>
        <w:tc>
          <w:tcPr>
            <w:tcW w:w="991" w:type="dxa"/>
            <w:shd w:val="clear" w:color="auto" w:fill="auto"/>
          </w:tcPr>
          <w:p w14:paraId="32BF4715" w14:textId="2D992DE6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F16CF56" w14:textId="7B4A9FD7" w:rsidR="00C04BA1" w:rsidRDefault="00C04BA1" w:rsidP="00DF315F">
            <w:r>
              <w:t>22</w:t>
            </w:r>
          </w:p>
        </w:tc>
      </w:tr>
      <w:tr w:rsidR="009B4CE6" w14:paraId="32665069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99D000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7182CFF" w14:textId="7DD32D6B" w:rsidR="00C04BA1" w:rsidRDefault="00C04BA1" w:rsidP="00DF315F">
            <w:r>
              <w:t>33</w:t>
            </w:r>
          </w:p>
        </w:tc>
        <w:tc>
          <w:tcPr>
            <w:tcW w:w="1580" w:type="dxa"/>
            <w:shd w:val="clear" w:color="auto" w:fill="auto"/>
          </w:tcPr>
          <w:p w14:paraId="6582FB8A" w14:textId="74ED37BF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6CF8D338" w14:textId="74E3AB01" w:rsidR="00C04BA1" w:rsidRDefault="00C04BA1" w:rsidP="00DF315F">
            <w:r>
              <w:t>84</w:t>
            </w:r>
          </w:p>
        </w:tc>
        <w:tc>
          <w:tcPr>
            <w:tcW w:w="1103" w:type="dxa"/>
            <w:shd w:val="clear" w:color="auto" w:fill="auto"/>
          </w:tcPr>
          <w:p w14:paraId="20CBEF60" w14:textId="77EA80AF" w:rsidR="00C04BA1" w:rsidRDefault="00C04BA1" w:rsidP="00DF315F">
            <w:r>
              <w:t>83</w:t>
            </w:r>
          </w:p>
        </w:tc>
        <w:tc>
          <w:tcPr>
            <w:tcW w:w="994" w:type="dxa"/>
            <w:shd w:val="clear" w:color="auto" w:fill="auto"/>
          </w:tcPr>
          <w:p w14:paraId="4AAAFC3B" w14:textId="47AF692D" w:rsidR="00C04BA1" w:rsidRDefault="00C04BA1" w:rsidP="00DF315F">
            <w:r>
              <w:t>1,2</w:t>
            </w:r>
          </w:p>
        </w:tc>
        <w:tc>
          <w:tcPr>
            <w:tcW w:w="1129" w:type="dxa"/>
            <w:shd w:val="clear" w:color="auto" w:fill="auto"/>
          </w:tcPr>
          <w:p w14:paraId="1C9B52C8" w14:textId="6419D841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DC372FD" w14:textId="4332C667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1E1F0D75" w14:textId="3C23BCAF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2854082A" w14:textId="489DDD5C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3AC9F1C0" w14:textId="6882A6DF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704C18F5" w14:textId="78E2FC6E" w:rsidR="00C04BA1" w:rsidRDefault="00C04BA1" w:rsidP="00DF315F">
            <w:r>
              <w:t>64</w:t>
            </w:r>
          </w:p>
        </w:tc>
      </w:tr>
      <w:tr w:rsidR="009B4CE6" w14:paraId="101E1A42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A27AB15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7EDAFD6C" w14:textId="29824D78" w:rsidR="00C04BA1" w:rsidRDefault="00C04BA1" w:rsidP="00DF315F">
            <w:r>
              <w:t>34</w:t>
            </w:r>
          </w:p>
        </w:tc>
        <w:tc>
          <w:tcPr>
            <w:tcW w:w="1580" w:type="dxa"/>
            <w:shd w:val="clear" w:color="auto" w:fill="auto"/>
          </w:tcPr>
          <w:p w14:paraId="32390C4D" w14:textId="4B809066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5199A762" w14:textId="5D244A96" w:rsidR="00C04BA1" w:rsidRDefault="00C04BA1" w:rsidP="00DF315F">
            <w:r>
              <w:t>63</w:t>
            </w:r>
          </w:p>
        </w:tc>
        <w:tc>
          <w:tcPr>
            <w:tcW w:w="1103" w:type="dxa"/>
            <w:shd w:val="clear" w:color="auto" w:fill="auto"/>
          </w:tcPr>
          <w:p w14:paraId="0EB74A66" w14:textId="7A57B906" w:rsidR="00C04BA1" w:rsidRDefault="00C04BA1" w:rsidP="00DF315F">
            <w:r>
              <w:t>58</w:t>
            </w:r>
          </w:p>
        </w:tc>
        <w:tc>
          <w:tcPr>
            <w:tcW w:w="994" w:type="dxa"/>
            <w:shd w:val="clear" w:color="auto" w:fill="auto"/>
          </w:tcPr>
          <w:p w14:paraId="28ADDED5" w14:textId="2F62B70B" w:rsidR="00C04BA1" w:rsidRDefault="00C04BA1" w:rsidP="00DF315F">
            <w:r>
              <w:t>5</w:t>
            </w:r>
          </w:p>
        </w:tc>
        <w:tc>
          <w:tcPr>
            <w:tcW w:w="1129" w:type="dxa"/>
            <w:shd w:val="clear" w:color="auto" w:fill="auto"/>
          </w:tcPr>
          <w:p w14:paraId="314A5890" w14:textId="4E8A263B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0C345539" w14:textId="0DF22547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4EB61511" w14:textId="420A5406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3A531135" w14:textId="3DA20B8F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1FC7E48A" w14:textId="77489C70" w:rsidR="00C04BA1" w:rsidRDefault="00C04BA1" w:rsidP="00DF315F">
            <w:r>
              <w:t>25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52974425" w14:textId="36FAF595" w:rsidR="00C04BA1" w:rsidRDefault="00C04BA1" w:rsidP="00DF315F">
            <w:r>
              <w:t>69</w:t>
            </w:r>
          </w:p>
        </w:tc>
      </w:tr>
      <w:tr w:rsidR="009B4CE6" w14:paraId="5056B92D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6DE20F25" w14:textId="77777777" w:rsidR="00C04BA1" w:rsidRDefault="00C04BA1" w:rsidP="00DF315F"/>
        </w:tc>
        <w:tc>
          <w:tcPr>
            <w:tcW w:w="64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46BEEFD" w14:textId="06E2C825" w:rsidR="00C04BA1" w:rsidRDefault="00C04BA1" w:rsidP="00DF315F">
            <w:r>
              <w:t>35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14:paraId="0BBC0CCC" w14:textId="50725767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439A04" w14:textId="544E34D5" w:rsidR="00C04BA1" w:rsidRDefault="00C04BA1" w:rsidP="00DF315F">
            <w:r>
              <w:t>7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64787639" w14:textId="12621A56" w:rsidR="00C04BA1" w:rsidRDefault="00C04BA1" w:rsidP="00DF315F">
            <w:r>
              <w:t>7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7C5C62B0" w14:textId="7914F6B6" w:rsidR="00C04BA1" w:rsidRDefault="00C04BA1" w:rsidP="00DF315F">
            <w:r>
              <w:t>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7F42EF0C" w14:textId="24E97F80" w:rsidR="00C04BA1" w:rsidRDefault="00C04BA1" w:rsidP="00DF315F">
            <w:r>
              <w:t>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45D99BF7" w14:textId="1D8CCFB0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48412F44" w14:textId="21464AD7" w:rsidR="00C04BA1" w:rsidRDefault="00C04BA1" w:rsidP="00DF315F">
            <w:r>
              <w:t>2,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7BF2A0F" w14:textId="5987C9BA" w:rsidR="00C04BA1" w:rsidRDefault="00C04BA1" w:rsidP="00DF315F">
            <w:r>
              <w:t>8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4BBD3992" w14:textId="37A67650" w:rsidR="00C04BA1" w:rsidRDefault="00C04BA1" w:rsidP="00DF315F">
            <w:r>
              <w:t>24</w:t>
            </w:r>
          </w:p>
        </w:tc>
        <w:tc>
          <w:tcPr>
            <w:tcW w:w="11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55671C1" w14:textId="54AC2514" w:rsidR="00C04BA1" w:rsidRDefault="00C04BA1" w:rsidP="00DF315F">
            <w:r>
              <w:t>56</w:t>
            </w:r>
          </w:p>
        </w:tc>
      </w:tr>
      <w:tr w:rsidR="009B4CE6" w14:paraId="61606A9C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A0AD8CD" w14:textId="77777777" w:rsidR="00C04BA1" w:rsidRDefault="00C04BA1" w:rsidP="00DF315F"/>
        </w:tc>
        <w:tc>
          <w:tcPr>
            <w:tcW w:w="64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D2C080F" w14:textId="4524D4DC" w:rsidR="00C04BA1" w:rsidRDefault="00C04BA1" w:rsidP="00DF315F">
            <w:r>
              <w:t>36</w:t>
            </w:r>
          </w:p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</w:tcPr>
          <w:p w14:paraId="1D3E349E" w14:textId="4D8FFDCF" w:rsidR="00C04BA1" w:rsidRDefault="00C04BA1" w:rsidP="00DF315F">
            <w:r>
              <w:t>N</w:t>
            </w:r>
          </w:p>
        </w:tc>
        <w:tc>
          <w:tcPr>
            <w:tcW w:w="100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6754CF7" w14:textId="574DAF23" w:rsidR="00C04BA1" w:rsidRDefault="00C04BA1" w:rsidP="00DF315F">
            <w:r>
              <w:t>70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0D168915" w14:textId="58991228" w:rsidR="00C04BA1" w:rsidRDefault="00C04BA1" w:rsidP="00DF315F">
            <w:r>
              <w:t>64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shd w:val="clear" w:color="auto" w:fill="auto"/>
          </w:tcPr>
          <w:p w14:paraId="3495AD17" w14:textId="34499C87" w:rsidR="00C04BA1" w:rsidRDefault="00C04BA1" w:rsidP="00DF315F">
            <w:r>
              <w:t>6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</w:tcPr>
          <w:p w14:paraId="6D1E299D" w14:textId="2CCD11B7" w:rsidR="00C04BA1" w:rsidRDefault="00C04BA1" w:rsidP="00DF315F">
            <w:r>
              <w:t>1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auto"/>
          </w:tcPr>
          <w:p w14:paraId="392F5935" w14:textId="3E0863EF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</w:tcPr>
          <w:p w14:paraId="687E12C1" w14:textId="20B1D9B9" w:rsidR="00C04BA1" w:rsidRDefault="00C04BA1" w:rsidP="00DF315F">
            <w:r>
              <w:t>3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47A26169" w14:textId="14D35F5C" w:rsidR="00C04BA1" w:rsidRDefault="00C04BA1" w:rsidP="00DF315F">
            <w:r>
              <w:t>70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</w:tcPr>
          <w:p w14:paraId="3B7FD72E" w14:textId="0815BE32" w:rsidR="00C04BA1" w:rsidRDefault="00C04BA1" w:rsidP="00DF315F">
            <w:r>
              <w:t>21</w:t>
            </w:r>
          </w:p>
        </w:tc>
        <w:tc>
          <w:tcPr>
            <w:tcW w:w="110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326ED7FA" w14:textId="6B1742D6" w:rsidR="00C04BA1" w:rsidRDefault="00C04BA1" w:rsidP="00DF315F">
            <w:r>
              <w:t>62</w:t>
            </w:r>
          </w:p>
        </w:tc>
      </w:tr>
      <w:tr w:rsidR="009B4CE6" w14:paraId="16699848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1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AE6C5E0" w14:textId="114E2B5C" w:rsidR="00F353D8" w:rsidRDefault="00DF315F" w:rsidP="00DF315F">
            <w:r>
              <w:t>n/%</w:t>
            </w:r>
          </w:p>
        </w:tc>
        <w:tc>
          <w:tcPr>
            <w:tcW w:w="64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420F19" w14:textId="7EE21826" w:rsidR="00F353D8" w:rsidRDefault="00DF315F" w:rsidP="00DF315F">
            <w:r>
              <w:t>36</w:t>
            </w:r>
          </w:p>
        </w:tc>
        <w:tc>
          <w:tcPr>
            <w:tcW w:w="15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B49FB11" w14:textId="28CE93EE" w:rsidR="00F353D8" w:rsidRDefault="00DF315F" w:rsidP="00DF315F">
            <w:r>
              <w:t>M=12/33</w:t>
            </w:r>
          </w:p>
        </w:tc>
        <w:tc>
          <w:tcPr>
            <w:tcW w:w="100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0316B81" w14:textId="3750775C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2F613C5" w14:textId="48F4B3C2" w:rsidR="00F353D8" w:rsidRDefault="00F353D8" w:rsidP="00DF315F"/>
        </w:tc>
        <w:tc>
          <w:tcPr>
            <w:tcW w:w="9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5615996" w14:textId="4236028F" w:rsidR="00F353D8" w:rsidRDefault="00F353D8" w:rsidP="00DF315F"/>
        </w:tc>
        <w:tc>
          <w:tcPr>
            <w:tcW w:w="11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59D3479" w14:textId="77777777" w:rsidR="00F353D8" w:rsidRDefault="00DF315F" w:rsidP="00DF315F">
            <w:r>
              <w:t>1=31/88,6</w:t>
            </w:r>
          </w:p>
          <w:p w14:paraId="5F0DEE7C" w14:textId="77777777" w:rsidR="00DF315F" w:rsidRDefault="00DF315F" w:rsidP="00DF315F">
            <w:r>
              <w:t>2=4/11,4</w:t>
            </w:r>
          </w:p>
          <w:p w14:paraId="62B6B46B" w14:textId="1C62CC56" w:rsidR="00DF315F" w:rsidRDefault="00DF315F" w:rsidP="00DF315F">
            <w:r>
              <w:t>3=0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8220FCA" w14:textId="77777777" w:rsidR="00F353D8" w:rsidRPr="009B4CE6" w:rsidRDefault="00DF315F" w:rsidP="00DF315F">
            <w:r w:rsidRPr="009B4CE6">
              <w:t>1=</w:t>
            </w:r>
            <w:r w:rsidR="00940E7A" w:rsidRPr="009B4CE6">
              <w:t>18/50</w:t>
            </w:r>
          </w:p>
          <w:p w14:paraId="573C0816" w14:textId="77777777" w:rsidR="00940E7A" w:rsidRPr="009B4CE6" w:rsidRDefault="00940E7A" w:rsidP="00DF315F">
            <w:r w:rsidRPr="009B4CE6">
              <w:t>2=0</w:t>
            </w:r>
          </w:p>
          <w:p w14:paraId="34E2F353" w14:textId="1F860136" w:rsidR="00940E7A" w:rsidRPr="009B4CE6" w:rsidRDefault="007D644B" w:rsidP="00DF315F">
            <w:r w:rsidRPr="009B4CE6">
              <w:t>3=10/28</w:t>
            </w:r>
          </w:p>
          <w:p w14:paraId="1634606A" w14:textId="128E6BF1" w:rsidR="00940E7A" w:rsidRPr="009B4CE6" w:rsidRDefault="00940E7A" w:rsidP="00DF315F">
            <w:r w:rsidRPr="009B4CE6">
              <w:lastRenderedPageBreak/>
              <w:t>4=7/19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263796D" w14:textId="77777777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D365044" w14:textId="2D262B82" w:rsidR="00F353D8" w:rsidRDefault="00F353D8" w:rsidP="00DF315F"/>
        </w:tc>
        <w:tc>
          <w:tcPr>
            <w:tcW w:w="99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7B242B4" w14:textId="77777777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B5D2EC" w14:textId="77777777" w:rsidR="00F353D8" w:rsidRDefault="00F353D8" w:rsidP="00DF315F"/>
        </w:tc>
      </w:tr>
      <w:tr w:rsidR="009B4CE6" w14:paraId="7A2399CE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7CAAC" w:themeFill="accent2" w:themeFillTint="66"/>
          </w:tcPr>
          <w:p w14:paraId="677C1019" w14:textId="5728772D" w:rsidR="00F353D8" w:rsidRDefault="007D644B" w:rsidP="00DF315F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64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1D826CF8" w14:textId="77777777" w:rsidR="00F353D8" w:rsidRDefault="00F353D8" w:rsidP="00DF315F"/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</w:tcPr>
          <w:p w14:paraId="2F9B306D" w14:textId="77777777" w:rsidR="00F353D8" w:rsidRDefault="00F353D8" w:rsidP="00DF315F"/>
        </w:tc>
        <w:tc>
          <w:tcPr>
            <w:tcW w:w="100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F9D8044" w14:textId="24FFC9E2" w:rsidR="00F353D8" w:rsidRDefault="007D644B" w:rsidP="00DF315F">
            <w:r w:rsidRPr="00DF315F">
              <w:t>72.1±8.4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084E932A" w14:textId="6EA0E407" w:rsidR="00F353D8" w:rsidRDefault="007D644B" w:rsidP="00DF315F">
            <w:r w:rsidRPr="00DF315F">
              <w:t>66.5±10.8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shd w:val="clear" w:color="auto" w:fill="auto"/>
          </w:tcPr>
          <w:p w14:paraId="49705972" w14:textId="2D0D0A55" w:rsidR="00F353D8" w:rsidRDefault="007D644B" w:rsidP="00DF315F">
            <w:r w:rsidRPr="00DF315F">
              <w:t>5.7±6.3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</w:tcPr>
          <w:p w14:paraId="7624442D" w14:textId="77777777" w:rsidR="00F353D8" w:rsidRDefault="00F353D8" w:rsidP="00DF315F"/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auto"/>
          </w:tcPr>
          <w:p w14:paraId="6858636A" w14:textId="77777777" w:rsidR="00F353D8" w:rsidRPr="009B4CE6" w:rsidRDefault="00F353D8" w:rsidP="00DF315F"/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</w:tcPr>
          <w:p w14:paraId="21EAB718" w14:textId="3E8029B7" w:rsidR="00F353D8" w:rsidRDefault="007D644B" w:rsidP="00DF315F">
            <w:r w:rsidRPr="007D644B">
              <w:t>2.7±1.0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447EE88A" w14:textId="4EA6895D" w:rsidR="00F353D8" w:rsidRDefault="007D644B" w:rsidP="00DF315F">
            <w:r w:rsidRPr="007D644B">
              <w:t>77.3±14.9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</w:tcPr>
          <w:p w14:paraId="53ABC149" w14:textId="5832D665" w:rsidR="00F353D8" w:rsidRDefault="007D644B" w:rsidP="00DF315F">
            <w:r w:rsidRPr="007D644B">
              <w:t>27.1±3.2</w:t>
            </w:r>
          </w:p>
        </w:tc>
        <w:tc>
          <w:tcPr>
            <w:tcW w:w="110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7F22EE79" w14:textId="145F4EC0" w:rsidR="00F353D8" w:rsidRDefault="007D644B" w:rsidP="00DF315F">
            <w:r w:rsidRPr="007D644B">
              <w:t>71.2±30.7</w:t>
            </w:r>
          </w:p>
        </w:tc>
      </w:tr>
      <w:tr w:rsidR="009B4CE6" w14:paraId="342DF64D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48BBEC9D" w14:textId="21696AB6" w:rsidR="009B4CE6" w:rsidRDefault="009B4CE6" w:rsidP="00DF315F">
            <w:r>
              <w:t>ELISA HC</w:t>
            </w:r>
          </w:p>
        </w:tc>
        <w:tc>
          <w:tcPr>
            <w:tcW w:w="11694" w:type="dxa"/>
            <w:gridSpan w:val="1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7CAAC" w:themeFill="accent2" w:themeFillTint="66"/>
          </w:tcPr>
          <w:p w14:paraId="4BDB3931" w14:textId="77777777" w:rsidR="009B4CE6" w:rsidRPr="009B4CE6" w:rsidRDefault="009B4CE6" w:rsidP="00DF315F"/>
        </w:tc>
      </w:tr>
      <w:tr w:rsidR="00CE0097" w14:paraId="015C029E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1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50143065" w14:textId="229F7481" w:rsidR="00C04BA1" w:rsidRDefault="00C04BA1" w:rsidP="00DF315F">
            <w:r>
              <w:t>n/%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9178D2" w14:textId="34FB1D41" w:rsidR="00C04BA1" w:rsidRDefault="00C04BA1" w:rsidP="00DF315F">
            <w:r>
              <w:t>27</w:t>
            </w:r>
          </w:p>
        </w:tc>
        <w:tc>
          <w:tcPr>
            <w:tcW w:w="1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D4D9DF" w14:textId="0919D4EE" w:rsidR="00C04BA1" w:rsidRDefault="00C04BA1" w:rsidP="00DF315F">
            <w:r>
              <w:t>M=10/37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4B701B9" w14:textId="77777777" w:rsidR="00C04BA1" w:rsidRPr="007D644B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C9FB82" w14:textId="77777777" w:rsidR="00C04BA1" w:rsidRDefault="00C04BA1" w:rsidP="00DF315F"/>
        </w:tc>
        <w:tc>
          <w:tcPr>
            <w:tcW w:w="9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C29A3E" w14:textId="77777777" w:rsidR="00C04BA1" w:rsidRDefault="00C04BA1" w:rsidP="00DF315F"/>
        </w:tc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A42B91" w14:textId="77777777" w:rsidR="00C04BA1" w:rsidRDefault="00C04BA1" w:rsidP="00DF315F"/>
        </w:tc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7283B02" w14:textId="77777777" w:rsidR="00C04BA1" w:rsidRPr="009B4CE6" w:rsidRDefault="00C04BA1" w:rsidP="00DF315F"/>
        </w:tc>
        <w:tc>
          <w:tcPr>
            <w:tcW w:w="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6C93B1" w14:textId="77777777" w:rsidR="00C04BA1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96AD094" w14:textId="77777777" w:rsidR="00C04BA1" w:rsidRDefault="00C04BA1" w:rsidP="00DF315F"/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1D0B188" w14:textId="77777777" w:rsidR="00C04BA1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E377A50" w14:textId="77777777" w:rsidR="00C04BA1" w:rsidRDefault="00C04BA1" w:rsidP="00DF315F"/>
        </w:tc>
      </w:tr>
      <w:tr w:rsidR="009B4CE6" w14:paraId="194FE85B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7CAAC" w:themeFill="accent2" w:themeFillTint="66"/>
          </w:tcPr>
          <w:p w14:paraId="42D06BCC" w14:textId="645D8463" w:rsidR="00F353D8" w:rsidRDefault="00C04BA1" w:rsidP="00DF315F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50C4439B" w14:textId="2543CC23" w:rsidR="00F353D8" w:rsidRDefault="00F353D8" w:rsidP="00DF315F"/>
        </w:tc>
        <w:tc>
          <w:tcPr>
            <w:tcW w:w="15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4626AA0" w14:textId="7343BF96" w:rsidR="00F353D8" w:rsidRDefault="00F353D8" w:rsidP="00DF315F"/>
        </w:tc>
        <w:tc>
          <w:tcPr>
            <w:tcW w:w="1004" w:type="dxa"/>
            <w:gridSpan w:val="2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EA14362" w14:textId="2F70E036" w:rsidR="00F353D8" w:rsidRDefault="007D644B" w:rsidP="00DF315F">
            <w:r w:rsidRPr="007D644B">
              <w:t>72.7±9.6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2BA2D67A" w14:textId="77777777" w:rsidR="00F353D8" w:rsidRDefault="00F353D8" w:rsidP="00DF315F"/>
        </w:tc>
        <w:tc>
          <w:tcPr>
            <w:tcW w:w="99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210AD1ED" w14:textId="77777777" w:rsidR="00F353D8" w:rsidRDefault="00F353D8" w:rsidP="00DF315F"/>
        </w:tc>
        <w:tc>
          <w:tcPr>
            <w:tcW w:w="112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37242F24" w14:textId="77777777" w:rsidR="00F353D8" w:rsidRDefault="00F353D8" w:rsidP="00DF315F"/>
        </w:tc>
        <w:tc>
          <w:tcPr>
            <w:tcW w:w="115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2313AD8" w14:textId="77777777" w:rsidR="00F353D8" w:rsidRPr="009B4CE6" w:rsidRDefault="00F353D8" w:rsidP="00DF315F"/>
        </w:tc>
        <w:tc>
          <w:tcPr>
            <w:tcW w:w="8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35AB1DE0" w14:textId="77777777" w:rsidR="00F353D8" w:rsidRDefault="00F353D8" w:rsidP="00DF315F"/>
        </w:tc>
        <w:tc>
          <w:tcPr>
            <w:tcW w:w="110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0A5F711" w14:textId="77777777" w:rsidR="00F353D8" w:rsidRDefault="00F353D8" w:rsidP="00DF315F"/>
        </w:tc>
        <w:tc>
          <w:tcPr>
            <w:tcW w:w="99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7A0405BD" w14:textId="77777777" w:rsidR="00F353D8" w:rsidRDefault="00F353D8" w:rsidP="00DF315F"/>
        </w:tc>
        <w:tc>
          <w:tcPr>
            <w:tcW w:w="1103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75D1734" w14:textId="77777777" w:rsidR="00F353D8" w:rsidRDefault="00F353D8" w:rsidP="00DF315F"/>
        </w:tc>
      </w:tr>
      <w:tr w:rsidR="009B4CE6" w14:paraId="2F925A7B" w14:textId="77777777" w:rsidTr="00466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1396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D84ED5A" w14:textId="06E74466" w:rsidR="009B4CE6" w:rsidRPr="009B4CE6" w:rsidRDefault="009B4CE6" w:rsidP="00DF315F">
            <w:r w:rsidRPr="009B4CE6">
              <w:t>Immunohistochemistry PD</w:t>
            </w:r>
          </w:p>
        </w:tc>
      </w:tr>
      <w:tr w:rsidR="009B4CE6" w14:paraId="1D62C437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991A2F5" w14:textId="42A9CB41" w:rsidR="00C04BA1" w:rsidRDefault="00C04BA1" w:rsidP="002430B6">
            <w:pPr>
              <w:jc w:val="center"/>
            </w:pPr>
          </w:p>
        </w:tc>
        <w:tc>
          <w:tcPr>
            <w:tcW w:w="64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32557CF" w14:textId="0F5D4274" w:rsidR="00C04BA1" w:rsidRDefault="00C04BA1" w:rsidP="00DF315F">
            <w:r>
              <w:t>1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</w:tcPr>
          <w:p w14:paraId="5AA692FD" w14:textId="2FE3D8FE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361D83D" w14:textId="4958969F" w:rsidR="00C04BA1" w:rsidRDefault="00C04BA1" w:rsidP="00DF315F">
            <w:r>
              <w:t>60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</w:tcPr>
          <w:p w14:paraId="1BB17E52" w14:textId="399B0EF2" w:rsidR="00C04BA1" w:rsidRDefault="00C04BA1" w:rsidP="00DF315F">
            <w:r>
              <w:t>46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</w:tcPr>
          <w:p w14:paraId="0347C152" w14:textId="5C194910" w:rsidR="00C04BA1" w:rsidRDefault="00C04BA1" w:rsidP="00DF315F">
            <w:r>
              <w:t>14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</w:tcPr>
          <w:p w14:paraId="72D01CBC" w14:textId="6810D158" w:rsidR="00C04BA1" w:rsidRDefault="00C04BA1" w:rsidP="00DF315F">
            <w:r>
              <w:t>3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</w:tcPr>
          <w:p w14:paraId="34EB501C" w14:textId="3CE69947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</w:tcPr>
          <w:p w14:paraId="426D1DA9" w14:textId="64B05AEA" w:rsidR="00C04BA1" w:rsidRDefault="00C04BA1" w:rsidP="00DF315F">
            <w:r>
              <w:t>2,5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</w:tcPr>
          <w:p w14:paraId="6F17ADEA" w14:textId="20ABD17F" w:rsidR="00C04BA1" w:rsidRDefault="00C04BA1" w:rsidP="00DF315F">
            <w:r>
              <w:t>80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</w:tcPr>
          <w:p w14:paraId="7A77DBD2" w14:textId="2BDEBFBF" w:rsidR="00C04BA1" w:rsidRDefault="00C04BA1" w:rsidP="00DF315F">
            <w:r>
              <w:t>28</w:t>
            </w:r>
          </w:p>
        </w:tc>
        <w:tc>
          <w:tcPr>
            <w:tcW w:w="110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3390431" w14:textId="0B657D57" w:rsidR="00C04BA1" w:rsidRDefault="00294FC2" w:rsidP="00DF315F">
            <w:r>
              <w:t>83</w:t>
            </w:r>
          </w:p>
        </w:tc>
      </w:tr>
      <w:tr w:rsidR="009B4CE6" w14:paraId="7572F92E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10E217B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6277208" w14:textId="07CB0B33" w:rsidR="00C04BA1" w:rsidRDefault="00C04BA1" w:rsidP="00DF315F">
            <w:r>
              <w:t>2</w:t>
            </w:r>
          </w:p>
        </w:tc>
        <w:tc>
          <w:tcPr>
            <w:tcW w:w="1580" w:type="dxa"/>
            <w:shd w:val="clear" w:color="auto" w:fill="auto"/>
          </w:tcPr>
          <w:p w14:paraId="724E6A9B" w14:textId="53085E4A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55CA402" w14:textId="669728D4" w:rsidR="00C04BA1" w:rsidRDefault="00C04BA1" w:rsidP="00DF315F">
            <w:r>
              <w:t>82</w:t>
            </w:r>
          </w:p>
        </w:tc>
        <w:tc>
          <w:tcPr>
            <w:tcW w:w="1103" w:type="dxa"/>
            <w:shd w:val="clear" w:color="auto" w:fill="auto"/>
          </w:tcPr>
          <w:p w14:paraId="0E0CC98E" w14:textId="0C992CCA" w:rsidR="00C04BA1" w:rsidRDefault="00C04BA1" w:rsidP="00DF315F">
            <w:r>
              <w:t>74</w:t>
            </w:r>
          </w:p>
        </w:tc>
        <w:tc>
          <w:tcPr>
            <w:tcW w:w="994" w:type="dxa"/>
            <w:shd w:val="clear" w:color="auto" w:fill="auto"/>
          </w:tcPr>
          <w:p w14:paraId="1B9D047C" w14:textId="5114C5A0" w:rsidR="00C04BA1" w:rsidRDefault="00C04BA1" w:rsidP="00DF315F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71C1CFDA" w14:textId="683BFAED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34FD0FD" w14:textId="759300CC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181137E1" w14:textId="5C9CB400" w:rsidR="00C04BA1" w:rsidRDefault="00C04BA1" w:rsidP="00DF315F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67996E87" w14:textId="7A90A769" w:rsidR="00C04BA1" w:rsidRDefault="00C04BA1" w:rsidP="00DF315F">
            <w:r>
              <w:t>60</w:t>
            </w:r>
          </w:p>
        </w:tc>
        <w:tc>
          <w:tcPr>
            <w:tcW w:w="991" w:type="dxa"/>
            <w:shd w:val="clear" w:color="auto" w:fill="auto"/>
          </w:tcPr>
          <w:p w14:paraId="04322F4D" w14:textId="1B6EC334" w:rsidR="00C04BA1" w:rsidRDefault="00C04BA1" w:rsidP="00DF315F">
            <w:r>
              <w:t>26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144D52ED" w14:textId="4F8619B8" w:rsidR="00C04BA1" w:rsidRDefault="00294FC2" w:rsidP="00DF315F">
            <w:r>
              <w:t>79</w:t>
            </w:r>
          </w:p>
        </w:tc>
      </w:tr>
      <w:tr w:rsidR="009B4CE6" w14:paraId="7EA68EDD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6CE448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228FCB0" w14:textId="137959B4" w:rsidR="00C04BA1" w:rsidRDefault="00C04BA1" w:rsidP="00DF315F">
            <w:r>
              <w:t>3</w:t>
            </w:r>
          </w:p>
        </w:tc>
        <w:tc>
          <w:tcPr>
            <w:tcW w:w="1580" w:type="dxa"/>
            <w:shd w:val="clear" w:color="auto" w:fill="auto"/>
          </w:tcPr>
          <w:p w14:paraId="3972C481" w14:textId="03162ACF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2E9572B" w14:textId="50062967" w:rsidR="00C04BA1" w:rsidRDefault="00C04BA1" w:rsidP="00DF315F">
            <w:r>
              <w:t>77</w:t>
            </w:r>
          </w:p>
        </w:tc>
        <w:tc>
          <w:tcPr>
            <w:tcW w:w="1103" w:type="dxa"/>
            <w:shd w:val="clear" w:color="auto" w:fill="auto"/>
          </w:tcPr>
          <w:p w14:paraId="4CC1B8FA" w14:textId="6B57F0CF" w:rsidR="00C04BA1" w:rsidRDefault="00C04BA1" w:rsidP="00DF315F">
            <w:r>
              <w:t>68</w:t>
            </w:r>
          </w:p>
        </w:tc>
        <w:tc>
          <w:tcPr>
            <w:tcW w:w="994" w:type="dxa"/>
            <w:shd w:val="clear" w:color="auto" w:fill="auto"/>
          </w:tcPr>
          <w:p w14:paraId="3EE23D0B" w14:textId="24EE6AA9" w:rsidR="00C04BA1" w:rsidRDefault="00C04BA1" w:rsidP="00DF315F">
            <w:r>
              <w:t>9</w:t>
            </w:r>
          </w:p>
        </w:tc>
        <w:tc>
          <w:tcPr>
            <w:tcW w:w="1129" w:type="dxa"/>
            <w:shd w:val="clear" w:color="auto" w:fill="auto"/>
          </w:tcPr>
          <w:p w14:paraId="084CA0E5" w14:textId="60164DC2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7EC5391E" w14:textId="2392814E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6F2D427C" w14:textId="02B23A8C" w:rsidR="00C04BA1" w:rsidRDefault="00C04BA1" w:rsidP="00DF315F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365C825D" w14:textId="1A7362C7" w:rsidR="00C04BA1" w:rsidRDefault="00C04BA1" w:rsidP="00DF315F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1601F23E" w14:textId="034359F1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3B700CC" w14:textId="66957AA3" w:rsidR="00C04BA1" w:rsidRDefault="00294FC2" w:rsidP="00DF315F">
            <w:r>
              <w:t>68</w:t>
            </w:r>
          </w:p>
        </w:tc>
      </w:tr>
      <w:tr w:rsidR="009B4CE6" w14:paraId="2040EDFE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6C39EAF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9AB76B8" w14:textId="31730E61" w:rsidR="00C04BA1" w:rsidRDefault="00C04BA1" w:rsidP="00DF315F">
            <w:r>
              <w:t>4</w:t>
            </w:r>
          </w:p>
        </w:tc>
        <w:tc>
          <w:tcPr>
            <w:tcW w:w="1580" w:type="dxa"/>
            <w:shd w:val="clear" w:color="auto" w:fill="auto"/>
          </w:tcPr>
          <w:p w14:paraId="31F62DD6" w14:textId="0474E639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4C493F09" w14:textId="176F2CD6" w:rsidR="00C04BA1" w:rsidRDefault="00C04BA1" w:rsidP="00DF315F">
            <w:r>
              <w:t>63</w:t>
            </w:r>
          </w:p>
        </w:tc>
        <w:tc>
          <w:tcPr>
            <w:tcW w:w="1103" w:type="dxa"/>
            <w:shd w:val="clear" w:color="auto" w:fill="auto"/>
          </w:tcPr>
          <w:p w14:paraId="3104235F" w14:textId="27BE3494" w:rsidR="00C04BA1" w:rsidRDefault="00C04BA1" w:rsidP="00DF315F">
            <w:r>
              <w:t>58</w:t>
            </w:r>
          </w:p>
        </w:tc>
        <w:tc>
          <w:tcPr>
            <w:tcW w:w="994" w:type="dxa"/>
            <w:shd w:val="clear" w:color="auto" w:fill="auto"/>
          </w:tcPr>
          <w:p w14:paraId="06CDCAF5" w14:textId="697E9F92" w:rsidR="00C04BA1" w:rsidRDefault="00C04BA1" w:rsidP="00DF315F">
            <w:r>
              <w:t>4</w:t>
            </w:r>
          </w:p>
        </w:tc>
        <w:tc>
          <w:tcPr>
            <w:tcW w:w="1129" w:type="dxa"/>
            <w:shd w:val="clear" w:color="auto" w:fill="auto"/>
          </w:tcPr>
          <w:p w14:paraId="1FEFCB82" w14:textId="52B1E863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D5EFE09" w14:textId="46775617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04487DE" w14:textId="0A7CB879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701D3F5D" w14:textId="57A13B0B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2D14CC52" w14:textId="49DE20EE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11EF313F" w14:textId="0F8EB468" w:rsidR="00C04BA1" w:rsidRDefault="00294FC2" w:rsidP="00DF315F">
            <w:r>
              <w:t>40</w:t>
            </w:r>
          </w:p>
        </w:tc>
      </w:tr>
      <w:tr w:rsidR="009B4CE6" w14:paraId="6139EC39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5F6F446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E061AD1" w14:textId="25FB7DBA" w:rsidR="00C04BA1" w:rsidRDefault="00C04BA1" w:rsidP="00DF315F">
            <w:r>
              <w:t>5</w:t>
            </w:r>
          </w:p>
        </w:tc>
        <w:tc>
          <w:tcPr>
            <w:tcW w:w="1580" w:type="dxa"/>
            <w:shd w:val="clear" w:color="auto" w:fill="auto"/>
          </w:tcPr>
          <w:p w14:paraId="6B3F814A" w14:textId="13B0D3D5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7E4FEB04" w14:textId="1F17CE1C" w:rsidR="00C04BA1" w:rsidRDefault="00C04BA1" w:rsidP="00DF315F">
            <w:r>
              <w:t>76</w:t>
            </w:r>
          </w:p>
        </w:tc>
        <w:tc>
          <w:tcPr>
            <w:tcW w:w="1103" w:type="dxa"/>
            <w:shd w:val="clear" w:color="auto" w:fill="auto"/>
          </w:tcPr>
          <w:p w14:paraId="5AF7F176" w14:textId="46F3E383" w:rsidR="00C04BA1" w:rsidRDefault="00C04BA1" w:rsidP="00DF315F">
            <w:r>
              <w:t>73</w:t>
            </w:r>
          </w:p>
        </w:tc>
        <w:tc>
          <w:tcPr>
            <w:tcW w:w="994" w:type="dxa"/>
            <w:shd w:val="clear" w:color="auto" w:fill="auto"/>
          </w:tcPr>
          <w:p w14:paraId="74F72331" w14:textId="39BC9D80" w:rsidR="00C04BA1" w:rsidRDefault="00C04BA1" w:rsidP="00DF315F">
            <w:r>
              <w:t>3</w:t>
            </w:r>
          </w:p>
        </w:tc>
        <w:tc>
          <w:tcPr>
            <w:tcW w:w="1129" w:type="dxa"/>
            <w:shd w:val="clear" w:color="auto" w:fill="auto"/>
          </w:tcPr>
          <w:p w14:paraId="480DFB26" w14:textId="0E2D00CC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B68AD74" w14:textId="6B2E9881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9D33460" w14:textId="6DBDA27E" w:rsidR="00C04BA1" w:rsidRDefault="00C04BA1" w:rsidP="00DF315F">
            <w:r>
              <w:t>3</w:t>
            </w:r>
          </w:p>
        </w:tc>
        <w:tc>
          <w:tcPr>
            <w:tcW w:w="1103" w:type="dxa"/>
            <w:shd w:val="clear" w:color="auto" w:fill="auto"/>
          </w:tcPr>
          <w:p w14:paraId="168D1CAC" w14:textId="5F62EB29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3E91A523" w14:textId="69A23502" w:rsidR="00C04BA1" w:rsidRDefault="00C04BA1" w:rsidP="00DF315F">
            <w:r>
              <w:t>27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74790175" w14:textId="70ABB08D" w:rsidR="00C04BA1" w:rsidRDefault="00294FC2" w:rsidP="00DF315F">
            <w:r>
              <w:t>77</w:t>
            </w:r>
          </w:p>
        </w:tc>
      </w:tr>
      <w:tr w:rsidR="009B4CE6" w14:paraId="6EE25C4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6283754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4FDF4537" w14:textId="3C12FDEB" w:rsidR="00C04BA1" w:rsidRDefault="00C04BA1" w:rsidP="00DF315F">
            <w:r>
              <w:t>6</w:t>
            </w:r>
          </w:p>
        </w:tc>
        <w:tc>
          <w:tcPr>
            <w:tcW w:w="1580" w:type="dxa"/>
            <w:shd w:val="clear" w:color="auto" w:fill="auto"/>
          </w:tcPr>
          <w:p w14:paraId="436F358F" w14:textId="01BB428D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1C667BFA" w14:textId="6F4ABCC5" w:rsidR="00C04BA1" w:rsidRDefault="00C04BA1" w:rsidP="00DF315F">
            <w:r>
              <w:t>81</w:t>
            </w:r>
          </w:p>
        </w:tc>
        <w:tc>
          <w:tcPr>
            <w:tcW w:w="1103" w:type="dxa"/>
            <w:shd w:val="clear" w:color="auto" w:fill="auto"/>
          </w:tcPr>
          <w:p w14:paraId="22AEF52C" w14:textId="156BF8F3" w:rsidR="00C04BA1" w:rsidRDefault="00C04BA1" w:rsidP="00DF315F">
            <w:r>
              <w:t>80</w:t>
            </w:r>
          </w:p>
        </w:tc>
        <w:tc>
          <w:tcPr>
            <w:tcW w:w="994" w:type="dxa"/>
            <w:shd w:val="clear" w:color="auto" w:fill="auto"/>
          </w:tcPr>
          <w:p w14:paraId="2D005A2C" w14:textId="13F2FBD6" w:rsidR="00C04BA1" w:rsidRDefault="00C04BA1" w:rsidP="00DF315F">
            <w:r>
              <w:t>1</w:t>
            </w:r>
          </w:p>
        </w:tc>
        <w:tc>
          <w:tcPr>
            <w:tcW w:w="1129" w:type="dxa"/>
            <w:shd w:val="clear" w:color="auto" w:fill="auto"/>
          </w:tcPr>
          <w:p w14:paraId="019024E0" w14:textId="6F845BFC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11E36584" w14:textId="759D7922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5BBA3F03" w14:textId="1F0FB6E0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13103511" w14:textId="70E47FC0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6FD0763C" w14:textId="0ED889D0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2B54CA51" w14:textId="05A108F6" w:rsidR="00C04BA1" w:rsidRDefault="00294FC2" w:rsidP="00DF315F">
            <w:r>
              <w:t>43</w:t>
            </w:r>
          </w:p>
        </w:tc>
      </w:tr>
      <w:tr w:rsidR="009B4CE6" w14:paraId="7713A02A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CFA8A8B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2A201CA" w14:textId="3FA406CC" w:rsidR="00C04BA1" w:rsidRDefault="00C04BA1" w:rsidP="00DF315F">
            <w:r>
              <w:t>7</w:t>
            </w:r>
          </w:p>
        </w:tc>
        <w:tc>
          <w:tcPr>
            <w:tcW w:w="1580" w:type="dxa"/>
            <w:shd w:val="clear" w:color="auto" w:fill="auto"/>
          </w:tcPr>
          <w:p w14:paraId="0C2B6FA3" w14:textId="07F4DDF3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79667E1A" w14:textId="2138BF0A" w:rsidR="00C04BA1" w:rsidRDefault="00C04BA1" w:rsidP="00DF315F">
            <w:r>
              <w:t>67</w:t>
            </w:r>
          </w:p>
        </w:tc>
        <w:tc>
          <w:tcPr>
            <w:tcW w:w="1103" w:type="dxa"/>
            <w:shd w:val="clear" w:color="auto" w:fill="auto"/>
          </w:tcPr>
          <w:p w14:paraId="6C00ACFE" w14:textId="6A3A4C61" w:rsidR="00C04BA1" w:rsidRDefault="00C04BA1" w:rsidP="00DF315F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70F98EB9" w14:textId="6BB40D64" w:rsidR="00C04BA1" w:rsidRDefault="00C04BA1" w:rsidP="00DF315F">
            <w:r>
              <w:t>3</w:t>
            </w:r>
          </w:p>
        </w:tc>
        <w:tc>
          <w:tcPr>
            <w:tcW w:w="1129" w:type="dxa"/>
            <w:shd w:val="clear" w:color="auto" w:fill="auto"/>
          </w:tcPr>
          <w:p w14:paraId="30E53230" w14:textId="43C9D67F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3C33354" w14:textId="353CF953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5294F9D4" w14:textId="38E7645A" w:rsidR="00C04BA1" w:rsidRDefault="00C04BA1" w:rsidP="00DF315F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38410B77" w14:textId="0905CC42" w:rsidR="00C04BA1" w:rsidRDefault="00C04BA1" w:rsidP="00DF315F">
            <w:r>
              <w:t>90</w:t>
            </w:r>
          </w:p>
        </w:tc>
        <w:tc>
          <w:tcPr>
            <w:tcW w:w="991" w:type="dxa"/>
            <w:shd w:val="clear" w:color="auto" w:fill="auto"/>
          </w:tcPr>
          <w:p w14:paraId="326198B7" w14:textId="242B9C3F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52C7F11" w14:textId="0DE18309" w:rsidR="00C04BA1" w:rsidRDefault="00294FC2" w:rsidP="00DF315F">
            <w:r>
              <w:t>65</w:t>
            </w:r>
          </w:p>
        </w:tc>
      </w:tr>
      <w:tr w:rsidR="009B4CE6" w14:paraId="70D41A1F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6F4682A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294CE54E" w14:textId="12A5A591" w:rsidR="00C04BA1" w:rsidRDefault="00C04BA1" w:rsidP="00DF315F">
            <w:r>
              <w:t>8</w:t>
            </w:r>
          </w:p>
        </w:tc>
        <w:tc>
          <w:tcPr>
            <w:tcW w:w="1580" w:type="dxa"/>
            <w:shd w:val="clear" w:color="auto" w:fill="auto"/>
          </w:tcPr>
          <w:p w14:paraId="0605B735" w14:textId="57F37062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245225E0" w14:textId="1905A4A6" w:rsidR="00C04BA1" w:rsidRDefault="00C04BA1" w:rsidP="00DF315F">
            <w:r>
              <w:t>68</w:t>
            </w:r>
          </w:p>
        </w:tc>
        <w:tc>
          <w:tcPr>
            <w:tcW w:w="1103" w:type="dxa"/>
            <w:shd w:val="clear" w:color="auto" w:fill="auto"/>
          </w:tcPr>
          <w:p w14:paraId="7E83CFFF" w14:textId="599117BA" w:rsidR="00C04BA1" w:rsidRDefault="00C04BA1" w:rsidP="00DF315F">
            <w:r>
              <w:t>65</w:t>
            </w:r>
          </w:p>
        </w:tc>
        <w:tc>
          <w:tcPr>
            <w:tcW w:w="994" w:type="dxa"/>
            <w:shd w:val="clear" w:color="auto" w:fill="auto"/>
          </w:tcPr>
          <w:p w14:paraId="21CF70BC" w14:textId="7572AE8F" w:rsidR="00C04BA1" w:rsidRDefault="00C04BA1" w:rsidP="00DF315F">
            <w:r>
              <w:t>3</w:t>
            </w:r>
          </w:p>
        </w:tc>
        <w:tc>
          <w:tcPr>
            <w:tcW w:w="1129" w:type="dxa"/>
            <w:shd w:val="clear" w:color="auto" w:fill="auto"/>
          </w:tcPr>
          <w:p w14:paraId="2E24A2F5" w14:textId="31369B08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4E8C4F7E" w14:textId="7F35B53F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77D28157" w14:textId="20019448" w:rsidR="00C04BA1" w:rsidRDefault="00C04BA1" w:rsidP="00DF315F">
            <w:r>
              <w:t>1,5</w:t>
            </w:r>
          </w:p>
        </w:tc>
        <w:tc>
          <w:tcPr>
            <w:tcW w:w="1103" w:type="dxa"/>
            <w:shd w:val="clear" w:color="auto" w:fill="auto"/>
          </w:tcPr>
          <w:p w14:paraId="61B8EE60" w14:textId="3E79BBD8" w:rsidR="00C04BA1" w:rsidRDefault="00C04BA1" w:rsidP="00DF315F">
            <w:r>
              <w:t>100</w:t>
            </w:r>
          </w:p>
        </w:tc>
        <w:tc>
          <w:tcPr>
            <w:tcW w:w="991" w:type="dxa"/>
            <w:shd w:val="clear" w:color="auto" w:fill="auto"/>
          </w:tcPr>
          <w:p w14:paraId="0E9DB7D0" w14:textId="3815F2C1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53A15F5B" w14:textId="1F6CB68E" w:rsidR="00C04BA1" w:rsidRDefault="00294FC2" w:rsidP="00DF315F">
            <w:r>
              <w:t>26</w:t>
            </w:r>
          </w:p>
        </w:tc>
      </w:tr>
      <w:tr w:rsidR="009B4CE6" w14:paraId="0AB6EFA6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3FAFEF7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1F140C32" w14:textId="77CD5CE7" w:rsidR="00C04BA1" w:rsidRDefault="00C04BA1" w:rsidP="00DF315F">
            <w:r>
              <w:t>9</w:t>
            </w:r>
          </w:p>
        </w:tc>
        <w:tc>
          <w:tcPr>
            <w:tcW w:w="1580" w:type="dxa"/>
            <w:shd w:val="clear" w:color="auto" w:fill="auto"/>
          </w:tcPr>
          <w:p w14:paraId="5F24920F" w14:textId="312B4229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1904369F" w14:textId="088A28C2" w:rsidR="00C04BA1" w:rsidRDefault="00C04BA1" w:rsidP="00DF315F">
            <w:r>
              <w:t>75</w:t>
            </w:r>
          </w:p>
        </w:tc>
        <w:tc>
          <w:tcPr>
            <w:tcW w:w="1103" w:type="dxa"/>
            <w:shd w:val="clear" w:color="auto" w:fill="auto"/>
          </w:tcPr>
          <w:p w14:paraId="51B03E30" w14:textId="2E482964" w:rsidR="00C04BA1" w:rsidRDefault="00C04BA1" w:rsidP="00DF315F">
            <w:r>
              <w:t>64</w:t>
            </w:r>
          </w:p>
        </w:tc>
        <w:tc>
          <w:tcPr>
            <w:tcW w:w="994" w:type="dxa"/>
            <w:shd w:val="clear" w:color="auto" w:fill="auto"/>
          </w:tcPr>
          <w:p w14:paraId="714E9BC4" w14:textId="4B9FA041" w:rsidR="00C04BA1" w:rsidRDefault="00C04BA1" w:rsidP="00DF315F">
            <w:r>
              <w:t>11</w:t>
            </w:r>
          </w:p>
        </w:tc>
        <w:tc>
          <w:tcPr>
            <w:tcW w:w="1129" w:type="dxa"/>
            <w:shd w:val="clear" w:color="auto" w:fill="auto"/>
          </w:tcPr>
          <w:p w14:paraId="6FBA905B" w14:textId="16E65408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6340F176" w14:textId="4A7738C2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shd w:val="clear" w:color="auto" w:fill="auto"/>
          </w:tcPr>
          <w:p w14:paraId="4D7C2631" w14:textId="77A261D9" w:rsidR="00C04BA1" w:rsidRDefault="00C04BA1" w:rsidP="00DF315F">
            <w:r>
              <w:t>4</w:t>
            </w:r>
          </w:p>
        </w:tc>
        <w:tc>
          <w:tcPr>
            <w:tcW w:w="1103" w:type="dxa"/>
            <w:shd w:val="clear" w:color="auto" w:fill="auto"/>
          </w:tcPr>
          <w:p w14:paraId="2ED1F5FA" w14:textId="5F282C54" w:rsidR="00C04BA1" w:rsidRDefault="00C04BA1" w:rsidP="00DF315F">
            <w:r>
              <w:t>70</w:t>
            </w:r>
          </w:p>
        </w:tc>
        <w:tc>
          <w:tcPr>
            <w:tcW w:w="991" w:type="dxa"/>
            <w:shd w:val="clear" w:color="auto" w:fill="auto"/>
          </w:tcPr>
          <w:p w14:paraId="47D638EF" w14:textId="3D0EB619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0052FCC0" w14:textId="28A42799" w:rsidR="00C04BA1" w:rsidRDefault="00294FC2" w:rsidP="00DF315F">
            <w:r>
              <w:t>105</w:t>
            </w:r>
          </w:p>
        </w:tc>
      </w:tr>
      <w:tr w:rsidR="009B4CE6" w14:paraId="779A7DCE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71478FE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57726747" w14:textId="1C71F0B9" w:rsidR="00C04BA1" w:rsidRDefault="00C04BA1" w:rsidP="00DF315F">
            <w:r>
              <w:t>10</w:t>
            </w:r>
          </w:p>
        </w:tc>
        <w:tc>
          <w:tcPr>
            <w:tcW w:w="1580" w:type="dxa"/>
            <w:shd w:val="clear" w:color="auto" w:fill="auto"/>
          </w:tcPr>
          <w:p w14:paraId="5AF0F688" w14:textId="6395FAAE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692E9892" w14:textId="374A53A6" w:rsidR="00C04BA1" w:rsidRDefault="00C04BA1" w:rsidP="00DF315F">
            <w:r>
              <w:t>69</w:t>
            </w:r>
          </w:p>
        </w:tc>
        <w:tc>
          <w:tcPr>
            <w:tcW w:w="1103" w:type="dxa"/>
            <w:shd w:val="clear" w:color="auto" w:fill="auto"/>
          </w:tcPr>
          <w:p w14:paraId="3B9FF8B9" w14:textId="2168AD9B" w:rsidR="00C04BA1" w:rsidRDefault="00C04BA1" w:rsidP="00DF315F">
            <w:r>
              <w:t>67</w:t>
            </w:r>
          </w:p>
        </w:tc>
        <w:tc>
          <w:tcPr>
            <w:tcW w:w="994" w:type="dxa"/>
            <w:shd w:val="clear" w:color="auto" w:fill="auto"/>
          </w:tcPr>
          <w:p w14:paraId="0315A954" w14:textId="45D3C4A4" w:rsidR="00C04BA1" w:rsidRDefault="00C04BA1" w:rsidP="00DF315F">
            <w:r>
              <w:t>2</w:t>
            </w:r>
          </w:p>
        </w:tc>
        <w:tc>
          <w:tcPr>
            <w:tcW w:w="1129" w:type="dxa"/>
            <w:shd w:val="clear" w:color="auto" w:fill="auto"/>
          </w:tcPr>
          <w:p w14:paraId="710DA001" w14:textId="1D326D62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32C031D0" w14:textId="5AC94284" w:rsidR="00C04BA1" w:rsidRPr="009B4CE6" w:rsidRDefault="00C04BA1" w:rsidP="00DF315F">
            <w:r w:rsidRPr="009B4CE6">
              <w:t>1</w:t>
            </w:r>
          </w:p>
        </w:tc>
        <w:tc>
          <w:tcPr>
            <w:tcW w:w="880" w:type="dxa"/>
            <w:shd w:val="clear" w:color="auto" w:fill="auto"/>
          </w:tcPr>
          <w:p w14:paraId="1243D540" w14:textId="2B90BDEA" w:rsidR="00C04BA1" w:rsidRDefault="00C04BA1" w:rsidP="00DF315F">
            <w:r>
              <w:t>2,5</w:t>
            </w:r>
          </w:p>
        </w:tc>
        <w:tc>
          <w:tcPr>
            <w:tcW w:w="1103" w:type="dxa"/>
            <w:shd w:val="clear" w:color="auto" w:fill="auto"/>
          </w:tcPr>
          <w:p w14:paraId="4F58C62D" w14:textId="23396AB5" w:rsidR="00C04BA1" w:rsidRDefault="00C04BA1" w:rsidP="00DF315F">
            <w:r>
              <w:t>80</w:t>
            </w:r>
          </w:p>
        </w:tc>
        <w:tc>
          <w:tcPr>
            <w:tcW w:w="991" w:type="dxa"/>
            <w:shd w:val="clear" w:color="auto" w:fill="auto"/>
          </w:tcPr>
          <w:p w14:paraId="1BB78298" w14:textId="786CAAB4" w:rsidR="00C04BA1" w:rsidRDefault="00C04BA1" w:rsidP="00DF315F">
            <w:r>
              <w:t>29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6A19B751" w14:textId="3C8FF365" w:rsidR="00C04BA1" w:rsidRDefault="00294FC2" w:rsidP="00DF315F">
            <w:r>
              <w:t>72</w:t>
            </w:r>
          </w:p>
        </w:tc>
      </w:tr>
      <w:tr w:rsidR="009B4CE6" w14:paraId="6F4F8EB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CD950CD" w14:textId="77777777" w:rsidR="00C04BA1" w:rsidRDefault="00C04BA1" w:rsidP="00DF315F"/>
        </w:tc>
        <w:tc>
          <w:tcPr>
            <w:tcW w:w="649" w:type="dxa"/>
            <w:tcBorders>
              <w:left w:val="nil"/>
            </w:tcBorders>
            <w:shd w:val="clear" w:color="auto" w:fill="auto"/>
          </w:tcPr>
          <w:p w14:paraId="37FDCA2D" w14:textId="5A2CA4C6" w:rsidR="00C04BA1" w:rsidRDefault="00C04BA1" w:rsidP="00DF315F">
            <w:r>
              <w:t>11</w:t>
            </w:r>
          </w:p>
        </w:tc>
        <w:tc>
          <w:tcPr>
            <w:tcW w:w="1580" w:type="dxa"/>
            <w:shd w:val="clear" w:color="auto" w:fill="auto"/>
          </w:tcPr>
          <w:p w14:paraId="1E41E403" w14:textId="0BBED29C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60D4FB63" w14:textId="3977D17C" w:rsidR="00C04BA1" w:rsidRDefault="00C04BA1" w:rsidP="00DF315F">
            <w:r>
              <w:t>80</w:t>
            </w:r>
          </w:p>
        </w:tc>
        <w:tc>
          <w:tcPr>
            <w:tcW w:w="1103" w:type="dxa"/>
            <w:shd w:val="clear" w:color="auto" w:fill="auto"/>
          </w:tcPr>
          <w:p w14:paraId="65BCFCEC" w14:textId="47D8E9B3" w:rsidR="00C04BA1" w:rsidRDefault="00C04BA1" w:rsidP="00DF315F">
            <w:r>
              <w:t>76</w:t>
            </w:r>
          </w:p>
        </w:tc>
        <w:tc>
          <w:tcPr>
            <w:tcW w:w="994" w:type="dxa"/>
            <w:shd w:val="clear" w:color="auto" w:fill="auto"/>
          </w:tcPr>
          <w:p w14:paraId="1E3FE285" w14:textId="682B980D" w:rsidR="00C04BA1" w:rsidRDefault="00C04BA1" w:rsidP="00DF315F">
            <w:r>
              <w:t>4</w:t>
            </w:r>
          </w:p>
        </w:tc>
        <w:tc>
          <w:tcPr>
            <w:tcW w:w="1129" w:type="dxa"/>
            <w:shd w:val="clear" w:color="auto" w:fill="auto"/>
          </w:tcPr>
          <w:p w14:paraId="13E1DAAA" w14:textId="329AFE1A" w:rsidR="00C04BA1" w:rsidRDefault="00C04BA1" w:rsidP="00DF315F">
            <w:r>
              <w:t>1</w:t>
            </w:r>
          </w:p>
        </w:tc>
        <w:tc>
          <w:tcPr>
            <w:tcW w:w="1158" w:type="dxa"/>
            <w:shd w:val="clear" w:color="auto" w:fill="auto"/>
          </w:tcPr>
          <w:p w14:paraId="5A8E7722" w14:textId="7609AC33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shd w:val="clear" w:color="auto" w:fill="auto"/>
          </w:tcPr>
          <w:p w14:paraId="267D4937" w14:textId="6AD28C0D" w:rsidR="00C04BA1" w:rsidRDefault="00C04BA1" w:rsidP="00DF315F">
            <w:r>
              <w:t>2</w:t>
            </w:r>
          </w:p>
        </w:tc>
        <w:tc>
          <w:tcPr>
            <w:tcW w:w="1103" w:type="dxa"/>
            <w:shd w:val="clear" w:color="auto" w:fill="auto"/>
          </w:tcPr>
          <w:p w14:paraId="2F6E921B" w14:textId="6CBF7393" w:rsidR="00C04BA1" w:rsidRDefault="00C04BA1" w:rsidP="00DF315F">
            <w:r>
              <w:t>95</w:t>
            </w:r>
          </w:p>
        </w:tc>
        <w:tc>
          <w:tcPr>
            <w:tcW w:w="991" w:type="dxa"/>
            <w:shd w:val="clear" w:color="auto" w:fill="auto"/>
          </w:tcPr>
          <w:p w14:paraId="3FE7E874" w14:textId="7BDDC27C" w:rsidR="00C04BA1" w:rsidRDefault="00C04BA1" w:rsidP="00DF315F">
            <w:r>
              <w:t>25</w:t>
            </w: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14:paraId="3ECD9164" w14:textId="79794939" w:rsidR="00C04BA1" w:rsidRDefault="00294FC2" w:rsidP="00DF315F">
            <w:r>
              <w:t>28</w:t>
            </w:r>
          </w:p>
        </w:tc>
      </w:tr>
      <w:tr w:rsidR="009B4CE6" w14:paraId="1055B0E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A228660" w14:textId="77777777" w:rsidR="00C04BA1" w:rsidRDefault="00C04BA1" w:rsidP="00DF315F"/>
        </w:tc>
        <w:tc>
          <w:tcPr>
            <w:tcW w:w="64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989FBCB" w14:textId="7DBA2947" w:rsidR="00C04BA1" w:rsidRDefault="00C04BA1" w:rsidP="00DF315F">
            <w:r>
              <w:t>12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14:paraId="3D8DA2AB" w14:textId="06ADE3C8" w:rsidR="00C04BA1" w:rsidRDefault="00C04BA1" w:rsidP="00DF315F">
            <w:r>
              <w:t>F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A640C6" w14:textId="44AC5524" w:rsidR="00C04BA1" w:rsidRDefault="00C04BA1" w:rsidP="00DF315F">
            <w:r>
              <w:t>6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6E0FF725" w14:textId="678A626C" w:rsidR="00C04BA1" w:rsidRDefault="00C04BA1" w:rsidP="00DF315F">
            <w:r>
              <w:t>5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75893329" w14:textId="6B7507B5" w:rsidR="00C04BA1" w:rsidRDefault="00C04BA1" w:rsidP="00DF315F">
            <w:r>
              <w:t>1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2B7C9B51" w14:textId="7F12F971" w:rsidR="00C04BA1" w:rsidRDefault="00C04BA1" w:rsidP="00DF315F">
            <w:r>
              <w:t>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665F29CC" w14:textId="6C201018" w:rsidR="00C04BA1" w:rsidRPr="009B4CE6" w:rsidRDefault="00C04BA1" w:rsidP="00DF315F">
            <w:r w:rsidRPr="009B4CE6">
              <w:t>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</w:tcPr>
          <w:p w14:paraId="6BD359DD" w14:textId="2A53CAF5" w:rsidR="00C04BA1" w:rsidRDefault="00C04BA1" w:rsidP="00DF315F">
            <w:r>
              <w:t>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62B5C90" w14:textId="07C1B5BB" w:rsidR="00C04BA1" w:rsidRDefault="00C04BA1" w:rsidP="00DF315F">
            <w:r>
              <w:t>6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688ABBBA" w14:textId="057AFC12" w:rsidR="00C04BA1" w:rsidRDefault="00C04BA1" w:rsidP="00DF315F">
            <w:r>
              <w:t>30</w:t>
            </w:r>
          </w:p>
        </w:tc>
        <w:tc>
          <w:tcPr>
            <w:tcW w:w="11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D50D059" w14:textId="3CFB0040" w:rsidR="00C04BA1" w:rsidRDefault="00294FC2" w:rsidP="00DF315F">
            <w:r>
              <w:t>114</w:t>
            </w:r>
          </w:p>
        </w:tc>
      </w:tr>
      <w:tr w:rsidR="009B4CE6" w14:paraId="0A3034C7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26FC40A" w14:textId="77777777" w:rsidR="00C04BA1" w:rsidRDefault="00C04BA1" w:rsidP="00DF315F"/>
        </w:tc>
        <w:tc>
          <w:tcPr>
            <w:tcW w:w="64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54C089B9" w14:textId="69CE7177" w:rsidR="00C04BA1" w:rsidRDefault="00C04BA1" w:rsidP="00DF315F">
            <w:r>
              <w:t>13</w:t>
            </w:r>
          </w:p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</w:tcPr>
          <w:p w14:paraId="79707318" w14:textId="5808169E" w:rsidR="00C04BA1" w:rsidRDefault="00C04BA1" w:rsidP="00DF315F">
            <w:r>
              <w:t>M</w:t>
            </w:r>
          </w:p>
        </w:tc>
        <w:tc>
          <w:tcPr>
            <w:tcW w:w="100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9FC4758" w14:textId="224B30C7" w:rsidR="00C04BA1" w:rsidRDefault="00C04BA1" w:rsidP="00DF315F">
            <w:r>
              <w:t>74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0E49DCE7" w14:textId="42EEC6BD" w:rsidR="00C04BA1" w:rsidRDefault="00C04BA1" w:rsidP="00DF315F">
            <w:r>
              <w:t>63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shd w:val="clear" w:color="auto" w:fill="auto"/>
          </w:tcPr>
          <w:p w14:paraId="42AC4CE7" w14:textId="03B5948F" w:rsidR="00C04BA1" w:rsidRDefault="00C04BA1" w:rsidP="00DF315F">
            <w:r>
              <w:t>11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</w:tcPr>
          <w:p w14:paraId="670F2297" w14:textId="15F867A1" w:rsidR="00C04BA1" w:rsidRDefault="00C04BA1" w:rsidP="00DF315F">
            <w:r>
              <w:t>1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auto"/>
          </w:tcPr>
          <w:p w14:paraId="4AAEF18B" w14:textId="25165465" w:rsidR="00C04BA1" w:rsidRPr="009B4CE6" w:rsidRDefault="00C04BA1" w:rsidP="00DF315F">
            <w:r w:rsidRPr="009B4CE6">
              <w:t>3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</w:tcPr>
          <w:p w14:paraId="3475308C" w14:textId="6B9DD2C5" w:rsidR="00C04BA1" w:rsidRDefault="00C04BA1" w:rsidP="00DF315F">
            <w:r>
              <w:t>3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0ED4368A" w14:textId="2D658CFE" w:rsidR="00C04BA1" w:rsidRDefault="00C04BA1" w:rsidP="00DF315F">
            <w:r>
              <w:t>70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</w:tcPr>
          <w:p w14:paraId="7E3D1123" w14:textId="5A24FD1A" w:rsidR="00C04BA1" w:rsidRDefault="00C04BA1" w:rsidP="00DF315F">
            <w:r>
              <w:t>25</w:t>
            </w:r>
          </w:p>
        </w:tc>
        <w:tc>
          <w:tcPr>
            <w:tcW w:w="110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07C77716" w14:textId="04456A80" w:rsidR="00C04BA1" w:rsidRDefault="00294FC2" w:rsidP="00DF315F">
            <w:r>
              <w:t>55</w:t>
            </w:r>
          </w:p>
        </w:tc>
      </w:tr>
      <w:tr w:rsidR="009B4CE6" w14:paraId="12DE17B8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63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6656917" w14:textId="3C45CC9F" w:rsidR="00AC5F56" w:rsidRDefault="00AC5F56" w:rsidP="00AC5F56">
            <w:pPr>
              <w:ind w:firstLine="720"/>
            </w:pPr>
            <w:r>
              <w:t>n/%</w:t>
            </w:r>
          </w:p>
        </w:tc>
        <w:tc>
          <w:tcPr>
            <w:tcW w:w="64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7D9D67" w14:textId="2FB7702C" w:rsidR="00F353D8" w:rsidRDefault="00776573" w:rsidP="00DF315F">
            <w:r>
              <w:t>13</w:t>
            </w:r>
          </w:p>
        </w:tc>
        <w:tc>
          <w:tcPr>
            <w:tcW w:w="15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D0C509D" w14:textId="49A242D9" w:rsidR="00F353D8" w:rsidRDefault="00776573" w:rsidP="00DF315F">
            <w:r>
              <w:t>M=5/38,5</w:t>
            </w:r>
          </w:p>
        </w:tc>
        <w:tc>
          <w:tcPr>
            <w:tcW w:w="100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C7D427F" w14:textId="77777777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C6CC319" w14:textId="77777777" w:rsidR="00F353D8" w:rsidRDefault="00F353D8" w:rsidP="00DF315F"/>
        </w:tc>
        <w:tc>
          <w:tcPr>
            <w:tcW w:w="9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85826D" w14:textId="77777777" w:rsidR="00F353D8" w:rsidRDefault="00F353D8" w:rsidP="00DF315F"/>
        </w:tc>
        <w:tc>
          <w:tcPr>
            <w:tcW w:w="11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353A09D" w14:textId="77777777" w:rsidR="00473FC3" w:rsidRDefault="00473FC3" w:rsidP="00DF315F">
            <w:r>
              <w:t>1=12/92</w:t>
            </w:r>
          </w:p>
          <w:p w14:paraId="43E98276" w14:textId="20EAAE0F" w:rsidR="00473FC3" w:rsidRDefault="00473FC3" w:rsidP="00DF315F">
            <w:r>
              <w:t>3=1/8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89DF2D" w14:textId="77777777" w:rsidR="00473FC3" w:rsidRPr="009B4CE6" w:rsidRDefault="00473FC3" w:rsidP="00473FC3">
            <w:r w:rsidRPr="009B4CE6">
              <w:t>1=5/38,5</w:t>
            </w:r>
          </w:p>
          <w:p w14:paraId="48439EA2" w14:textId="77777777" w:rsidR="00473FC3" w:rsidRPr="009B4CE6" w:rsidRDefault="00473FC3" w:rsidP="00473FC3">
            <w:r w:rsidRPr="009B4CE6">
              <w:t>2=0</w:t>
            </w:r>
          </w:p>
          <w:p w14:paraId="65298C29" w14:textId="77777777" w:rsidR="00473FC3" w:rsidRPr="009B4CE6" w:rsidRDefault="00473FC3" w:rsidP="00473FC3">
            <w:r w:rsidRPr="009B4CE6">
              <w:t>3=5/38,5</w:t>
            </w:r>
          </w:p>
          <w:p w14:paraId="703ED429" w14:textId="05F2DC89" w:rsidR="00F353D8" w:rsidRPr="009B4CE6" w:rsidRDefault="00473FC3" w:rsidP="00473FC3">
            <w:r w:rsidRPr="009B4CE6">
              <w:t>4=3/23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55E2D4B" w14:textId="50D0AC2F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8FC6E95" w14:textId="77777777" w:rsidR="00F353D8" w:rsidRDefault="00F353D8" w:rsidP="00DF315F"/>
        </w:tc>
        <w:tc>
          <w:tcPr>
            <w:tcW w:w="99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72B5041" w14:textId="77777777" w:rsidR="00F353D8" w:rsidRDefault="00F353D8" w:rsidP="00DF315F"/>
        </w:tc>
        <w:tc>
          <w:tcPr>
            <w:tcW w:w="1103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B2867C" w14:textId="77777777" w:rsidR="00F353D8" w:rsidRDefault="00F353D8" w:rsidP="00DF315F"/>
        </w:tc>
      </w:tr>
      <w:tr w:rsidR="009B4CE6" w14:paraId="202C0D43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</w:tcPr>
          <w:p w14:paraId="6D40AB0F" w14:textId="0A45556B" w:rsidR="00F353D8" w:rsidRDefault="002430B6" w:rsidP="00DF315F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64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4EF47A6" w14:textId="77777777" w:rsidR="00F353D8" w:rsidRDefault="00F353D8" w:rsidP="00DF315F"/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</w:tcPr>
          <w:p w14:paraId="4A9C860B" w14:textId="77777777" w:rsidR="00F353D8" w:rsidRDefault="00F353D8" w:rsidP="00DF315F"/>
        </w:tc>
        <w:tc>
          <w:tcPr>
            <w:tcW w:w="100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1CF2C8F" w14:textId="74D6E9A3" w:rsidR="00F353D8" w:rsidRDefault="00473FC3" w:rsidP="00DF315F">
            <w:r>
              <w:t>72,1</w:t>
            </w:r>
            <w:r w:rsidRPr="001272EF">
              <w:t>±</w:t>
            </w:r>
            <w:r w:rsidRPr="00473FC3">
              <w:t>7,2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33ED5E9D" w14:textId="537B1FB8" w:rsidR="00F353D8" w:rsidRDefault="00473FC3" w:rsidP="00DF315F">
            <w:r>
              <w:t>65,6</w:t>
            </w:r>
            <w:r w:rsidRPr="001272EF">
              <w:t>±</w:t>
            </w:r>
            <w:r w:rsidRPr="00473FC3">
              <w:t>9,</w:t>
            </w:r>
            <w:r>
              <w:t>2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shd w:val="clear" w:color="auto" w:fill="auto"/>
          </w:tcPr>
          <w:p w14:paraId="34537FD5" w14:textId="2B762D40" w:rsidR="00F353D8" w:rsidRDefault="00473FC3" w:rsidP="00DF315F">
            <w:r>
              <w:t>6,5</w:t>
            </w:r>
            <w:r w:rsidRPr="001272EF">
              <w:t>±</w:t>
            </w:r>
            <w:r>
              <w:t>4,3</w:t>
            </w:r>
          </w:p>
        </w:tc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</w:tcPr>
          <w:p w14:paraId="025BDD35" w14:textId="77777777" w:rsidR="00F353D8" w:rsidRDefault="00F353D8" w:rsidP="00DF315F"/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auto"/>
          </w:tcPr>
          <w:p w14:paraId="1941F107" w14:textId="77777777" w:rsidR="00F353D8" w:rsidRPr="009B4CE6" w:rsidRDefault="00F353D8" w:rsidP="00DF315F"/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</w:tcPr>
          <w:p w14:paraId="11C86AEC" w14:textId="7774C275" w:rsidR="00F353D8" w:rsidRDefault="00473FC3" w:rsidP="00DF315F">
            <w:r w:rsidRPr="00473FC3">
              <w:t>2,8</w:t>
            </w:r>
            <w:r w:rsidRPr="001272EF">
              <w:t>±</w:t>
            </w:r>
            <w:r>
              <w:t>0,8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shd w:val="clear" w:color="auto" w:fill="auto"/>
          </w:tcPr>
          <w:p w14:paraId="50BA8DE4" w14:textId="66C8DEC9" w:rsidR="00F353D8" w:rsidRDefault="00473FC3" w:rsidP="00DF315F">
            <w:r>
              <w:t>79,6</w:t>
            </w:r>
            <w:r w:rsidRPr="001272EF">
              <w:t>±</w:t>
            </w:r>
            <w:r>
              <w:t>13,0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</w:tcPr>
          <w:p w14:paraId="1FE23979" w14:textId="416C58D1" w:rsidR="00F353D8" w:rsidRDefault="00473FC3" w:rsidP="00DF315F">
            <w:r w:rsidRPr="00473FC3">
              <w:t>28,</w:t>
            </w:r>
            <w:r>
              <w:t>4</w:t>
            </w:r>
            <w:r w:rsidRPr="001272EF">
              <w:t>±</w:t>
            </w:r>
            <w:r>
              <w:t>2,0</w:t>
            </w:r>
          </w:p>
        </w:tc>
        <w:tc>
          <w:tcPr>
            <w:tcW w:w="110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4C3A209" w14:textId="22F3F0C5" w:rsidR="00F353D8" w:rsidRDefault="003F6075" w:rsidP="00DF315F">
            <w:r>
              <w:t>65,8</w:t>
            </w:r>
            <w:r w:rsidR="00473FC3" w:rsidRPr="001272EF">
              <w:t>±</w:t>
            </w:r>
            <w:r>
              <w:t>27,1</w:t>
            </w:r>
          </w:p>
        </w:tc>
      </w:tr>
      <w:tr w:rsidR="009B4CE6" w14:paraId="28742F99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29F1A13" w14:textId="12E1769B" w:rsidR="009B4CE6" w:rsidRDefault="009B4CE6" w:rsidP="00DF315F">
            <w:r>
              <w:t>Immunohistochemistry HC</w:t>
            </w:r>
          </w:p>
          <w:p w14:paraId="0CB83BF9" w14:textId="77777777" w:rsidR="009B4CE6" w:rsidRDefault="009B4CE6" w:rsidP="00DF315F">
            <w:r>
              <w:t>n/%</w:t>
            </w:r>
          </w:p>
          <w:p w14:paraId="55057C96" w14:textId="66F78C5A" w:rsidR="009B4CE6" w:rsidRDefault="009B4CE6" w:rsidP="00DF315F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11694" w:type="dxa"/>
            <w:gridSpan w:val="1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</w:tcPr>
          <w:p w14:paraId="2BA307EF" w14:textId="77777777" w:rsidR="009B4CE6" w:rsidRPr="009B4CE6" w:rsidRDefault="009B4CE6" w:rsidP="00DF315F"/>
        </w:tc>
      </w:tr>
      <w:tr w:rsidR="00CE0097" w14:paraId="4B1B6C96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C52B6E9" w14:textId="77777777" w:rsidR="00C04BA1" w:rsidRDefault="00C04BA1" w:rsidP="00DF315F"/>
        </w:tc>
        <w:tc>
          <w:tcPr>
            <w:tcW w:w="6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B035" w14:textId="4B1F9743" w:rsidR="00C04BA1" w:rsidRDefault="009116BC" w:rsidP="00DF315F">
            <w:r>
              <w:t>12</w:t>
            </w:r>
          </w:p>
        </w:tc>
        <w:tc>
          <w:tcPr>
            <w:tcW w:w="15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7B780" w14:textId="75A2E75C" w:rsidR="00C04BA1" w:rsidRDefault="009116BC" w:rsidP="00DF315F">
            <w:r>
              <w:t>M=3/25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5F99" w14:textId="77777777" w:rsidR="00C04BA1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4FF7" w14:textId="77777777" w:rsidR="00C04BA1" w:rsidRDefault="00C04BA1" w:rsidP="00DF315F"/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79955" w14:textId="77777777" w:rsidR="00C04BA1" w:rsidRDefault="00C04BA1" w:rsidP="00DF315F"/>
        </w:tc>
        <w:tc>
          <w:tcPr>
            <w:tcW w:w="11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25394" w14:textId="77777777" w:rsidR="00C04BA1" w:rsidRDefault="00C04BA1" w:rsidP="00DF315F"/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D3EC9" w14:textId="77777777" w:rsidR="00C04BA1" w:rsidRPr="009B4CE6" w:rsidRDefault="00C04BA1" w:rsidP="00DF315F"/>
        </w:tc>
        <w:tc>
          <w:tcPr>
            <w:tcW w:w="8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EA60B" w14:textId="77777777" w:rsidR="00C04BA1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4EC1C" w14:textId="77777777" w:rsidR="00C04BA1" w:rsidRDefault="00C04BA1" w:rsidP="00DF315F"/>
        </w:tc>
        <w:tc>
          <w:tcPr>
            <w:tcW w:w="9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2A83D" w14:textId="77777777" w:rsidR="00C04BA1" w:rsidRDefault="00C04BA1" w:rsidP="00DF315F"/>
        </w:tc>
        <w:tc>
          <w:tcPr>
            <w:tcW w:w="11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0D2399" w14:textId="77777777" w:rsidR="00C04BA1" w:rsidRDefault="00C04BA1" w:rsidP="00DF315F"/>
        </w:tc>
      </w:tr>
      <w:tr w:rsidR="00CE0097" w14:paraId="1F227C0B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90"/>
        </w:trPr>
        <w:tc>
          <w:tcPr>
            <w:tcW w:w="226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</w:tcPr>
          <w:p w14:paraId="7621A5AF" w14:textId="77777777" w:rsidR="00C04BA1" w:rsidRDefault="00C04BA1" w:rsidP="00DF315F"/>
        </w:tc>
        <w:tc>
          <w:tcPr>
            <w:tcW w:w="64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3DE19B2" w14:textId="77777777" w:rsidR="00C04BA1" w:rsidRDefault="00C04BA1" w:rsidP="00DF315F"/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A8C8386" w14:textId="03731A31" w:rsidR="00C04BA1" w:rsidRDefault="00C04BA1" w:rsidP="00DF315F">
            <w:r w:rsidRPr="002430B6">
              <w:t>71,8</w:t>
            </w:r>
            <w:r w:rsidRPr="001272EF">
              <w:t>±</w:t>
            </w:r>
            <w:r w:rsidRPr="002430B6">
              <w:t>8,6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B9E9EEB" w14:textId="77777777" w:rsidR="00C04BA1" w:rsidRDefault="00C04BA1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F43854D" w14:textId="77777777" w:rsidR="00C04BA1" w:rsidRDefault="00C04BA1" w:rsidP="00DF315F"/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C5D8C0D" w14:textId="77777777" w:rsidR="00C04BA1" w:rsidRDefault="00C04BA1" w:rsidP="00DF315F"/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BD2A797" w14:textId="77777777" w:rsidR="00C04BA1" w:rsidRDefault="00C04BA1" w:rsidP="00DF315F"/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B740FAA" w14:textId="77777777" w:rsidR="00C04BA1" w:rsidRDefault="00C04BA1" w:rsidP="00DF315F"/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E89D55C" w14:textId="77777777" w:rsidR="00C04BA1" w:rsidRDefault="00C04BA1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8CAF3C6" w14:textId="77777777" w:rsidR="00C04BA1" w:rsidRDefault="00C04BA1" w:rsidP="00DF315F"/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CF6EC77" w14:textId="77777777" w:rsidR="00C04BA1" w:rsidRDefault="00C04BA1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7DA5CAF" w14:textId="77777777" w:rsidR="00C04BA1" w:rsidRDefault="00C04BA1" w:rsidP="00DF315F"/>
        </w:tc>
      </w:tr>
      <w:tr w:rsidR="00CE0097" w14:paraId="1C5D37AC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90"/>
        </w:trPr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6C67E4D" w14:textId="5E7F99B2" w:rsidR="00CE0097" w:rsidRDefault="00CE0097" w:rsidP="00DF315F">
            <w:r>
              <w:t>Total PD</w:t>
            </w:r>
          </w:p>
        </w:tc>
        <w:tc>
          <w:tcPr>
            <w:tcW w:w="11694" w:type="dxa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4D37AA" w14:textId="77777777" w:rsidR="00CE0097" w:rsidRDefault="00CE0097" w:rsidP="00DF315F"/>
        </w:tc>
      </w:tr>
      <w:tr w:rsidR="00CE0097" w14:paraId="02186284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14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E48A41" w14:textId="7B38695E" w:rsidR="00D45A5D" w:rsidRDefault="00EC5EC1" w:rsidP="00DF315F">
            <w:r>
              <w:t>n/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8B7F5" w14:textId="60381B47" w:rsidR="00D45A5D" w:rsidRDefault="00EC5EC1" w:rsidP="00DF315F">
            <w:r>
              <w:t>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5EB66" w14:textId="0D9C247E" w:rsidR="00D45A5D" w:rsidRPr="002430B6" w:rsidRDefault="00EC5EC1" w:rsidP="00DF315F">
            <w:r>
              <w:t>M=36/41,9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8723" w14:textId="77777777" w:rsidR="00D45A5D" w:rsidRDefault="00D45A5D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136CF" w14:textId="77777777" w:rsidR="00D45A5D" w:rsidRDefault="00D45A5D" w:rsidP="00DF315F"/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08F05" w14:textId="77777777" w:rsidR="00D45A5D" w:rsidRDefault="00D45A5D" w:rsidP="00DF315F"/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86803" w14:textId="40E3AFCD" w:rsidR="005A4507" w:rsidRDefault="005A4507" w:rsidP="005A4507">
            <w:r>
              <w:t>1=73/</w:t>
            </w:r>
            <w:r w:rsidR="00CE0097">
              <w:t>86</w:t>
            </w:r>
          </w:p>
          <w:p w14:paraId="089AF8AF" w14:textId="79DC289B" w:rsidR="005A4507" w:rsidRDefault="005A4507" w:rsidP="005A4507">
            <w:r>
              <w:t>2=7/</w:t>
            </w:r>
            <w:r w:rsidR="00CE0097">
              <w:t>8</w:t>
            </w:r>
          </w:p>
          <w:p w14:paraId="0CCB9B45" w14:textId="0E0EC583" w:rsidR="00D45A5D" w:rsidRDefault="005A4507" w:rsidP="005A4507">
            <w:r>
              <w:t>3=5/</w:t>
            </w:r>
            <w:r w:rsidR="00CE0097">
              <w:t>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7039C" w14:textId="068387EA" w:rsidR="00D45A5D" w:rsidRDefault="005A4507" w:rsidP="00DF315F">
            <w:r>
              <w:t>1=40</w:t>
            </w:r>
            <w:r w:rsidR="00CE0097">
              <w:t>/47</w:t>
            </w:r>
          </w:p>
          <w:p w14:paraId="6ADEE8F3" w14:textId="7F01C032" w:rsidR="005A4507" w:rsidRDefault="005A4507" w:rsidP="00DF315F">
            <w:r>
              <w:t>2=3</w:t>
            </w:r>
            <w:r w:rsidR="00CE0097">
              <w:t>/4</w:t>
            </w:r>
          </w:p>
          <w:p w14:paraId="6018B8AC" w14:textId="0137341B" w:rsidR="005A4507" w:rsidRDefault="005A4507" w:rsidP="00DF315F">
            <w:r>
              <w:t>3=28</w:t>
            </w:r>
            <w:r w:rsidR="00CE0097">
              <w:t>/33</w:t>
            </w:r>
          </w:p>
          <w:p w14:paraId="7A10617B" w14:textId="3DD69FB0" w:rsidR="005A4507" w:rsidRDefault="005A4507" w:rsidP="00DF315F">
            <w:r>
              <w:t>4=14</w:t>
            </w:r>
            <w:r w:rsidR="00CE0097">
              <w:t>/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8AD75" w14:textId="77777777" w:rsidR="00D45A5D" w:rsidRDefault="00D45A5D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526B" w14:textId="77777777" w:rsidR="00D45A5D" w:rsidRDefault="00D45A5D" w:rsidP="00DF315F"/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DC8CF" w14:textId="77777777" w:rsidR="00D45A5D" w:rsidRDefault="00D45A5D" w:rsidP="00DF315F"/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2D8372" w14:textId="77777777" w:rsidR="00D45A5D" w:rsidRDefault="00D45A5D" w:rsidP="00DF315F"/>
        </w:tc>
      </w:tr>
      <w:tr w:rsidR="00D45A5D" w14:paraId="62203906" w14:textId="77777777" w:rsidTr="00CE00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auto"/>
        </w:tblPrEx>
        <w:trPr>
          <w:trHeight w:val="59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D6AEE1" w14:textId="2F719339" w:rsidR="00D45A5D" w:rsidRDefault="00EC5EC1" w:rsidP="00DF315F">
            <w:r>
              <w:t xml:space="preserve">Mean </w:t>
            </w:r>
            <w:r w:rsidRPr="001272EF">
              <w:t>±</w:t>
            </w:r>
            <w:r>
              <w:t xml:space="preserve"> S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FFCE05" w14:textId="77777777" w:rsidR="00D45A5D" w:rsidRDefault="00D45A5D" w:rsidP="00DF315F"/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8F7F50" w14:textId="77777777" w:rsidR="00D45A5D" w:rsidRPr="002430B6" w:rsidRDefault="00D45A5D" w:rsidP="00DF315F"/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1416AE" w14:textId="175B1718" w:rsidR="00D45A5D" w:rsidRDefault="00EC5EC1" w:rsidP="00DF315F">
            <w:r>
              <w:t>71,0</w:t>
            </w:r>
            <w:r w:rsidRPr="001272EF">
              <w:t>±</w:t>
            </w:r>
            <w:r>
              <w:t>7,8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B6B2EE" w14:textId="3260D219" w:rsidR="00D45A5D" w:rsidRDefault="00EC5EC1" w:rsidP="00DF315F">
            <w:r>
              <w:t>64,2</w:t>
            </w:r>
            <w:r w:rsidRPr="001272EF">
              <w:t>±</w:t>
            </w:r>
            <w:r>
              <w:t>9,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FB2443" w14:textId="6C3707F7" w:rsidR="00D45A5D" w:rsidRDefault="00EC5EC1" w:rsidP="00DF315F">
            <w:r>
              <w:t>6,9</w:t>
            </w:r>
            <w:r w:rsidRPr="001272EF">
              <w:t>±</w:t>
            </w:r>
            <w:r>
              <w:t>5,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AAE2F9" w14:textId="51CED1EE" w:rsidR="005A4507" w:rsidRDefault="005A4507" w:rsidP="00DF315F"/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D252FC" w14:textId="09F30541" w:rsidR="00D45A5D" w:rsidRDefault="00D45A5D" w:rsidP="00DF315F"/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C64FEF" w14:textId="4B1D3AAC" w:rsidR="00D45A5D" w:rsidRDefault="005A4507" w:rsidP="00DF315F">
            <w:r>
              <w:t>2,7</w:t>
            </w:r>
            <w:r w:rsidRPr="001272EF">
              <w:t>±</w:t>
            </w:r>
            <w:r>
              <w:t>0,9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55B1E" w14:textId="3246DEE8" w:rsidR="00D45A5D" w:rsidRDefault="005A4507" w:rsidP="00DF315F">
            <w:r>
              <w:t>79,7</w:t>
            </w:r>
            <w:r w:rsidRPr="001272EF">
              <w:t>±</w:t>
            </w:r>
            <w:r>
              <w:t>13,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B558D4" w14:textId="66CA7343" w:rsidR="00D45A5D" w:rsidRDefault="005A4507" w:rsidP="00DF315F">
            <w:r>
              <w:t>28,0</w:t>
            </w:r>
            <w:r w:rsidRPr="001272EF">
              <w:t>±</w:t>
            </w:r>
            <w:r>
              <w:t>2,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1D8912" w14:textId="48C1FA2A" w:rsidR="00D45A5D" w:rsidRDefault="005A4507" w:rsidP="00DF315F">
            <w:r>
              <w:t>52,4</w:t>
            </w:r>
            <w:r w:rsidRPr="001272EF">
              <w:t>±</w:t>
            </w:r>
            <w:r>
              <w:t>14,1</w:t>
            </w:r>
          </w:p>
        </w:tc>
      </w:tr>
    </w:tbl>
    <w:bookmarkEnd w:id="0"/>
    <w:p w14:paraId="33EE557D" w14:textId="03A1B477" w:rsidR="008A703A" w:rsidRDefault="008A703A" w:rsidP="008A703A">
      <w:pPr>
        <w:rPr>
          <w:sz w:val="20"/>
          <w:szCs w:val="20"/>
        </w:rPr>
      </w:pPr>
      <w:r>
        <w:rPr>
          <w:sz w:val="20"/>
          <w:szCs w:val="20"/>
          <w:lang w:val="en-GB"/>
        </w:rPr>
        <w:t>*</w:t>
      </w:r>
      <w:r w:rsidR="00DB3C35">
        <w:rPr>
          <w:sz w:val="20"/>
          <w:szCs w:val="20"/>
          <w:lang w:val="en-GB"/>
        </w:rPr>
        <w:t>Leading clinical symptom</w:t>
      </w:r>
      <w:r w:rsidRPr="00261661">
        <w:rPr>
          <w:sz w:val="20"/>
          <w:szCs w:val="20"/>
          <w:lang w:val="en-GB"/>
        </w:rPr>
        <w:t xml:space="preserve"> of PD: 1-</w:t>
      </w:r>
      <w:r w:rsidRPr="00261661">
        <w:rPr>
          <w:sz w:val="20"/>
          <w:szCs w:val="20"/>
        </w:rPr>
        <w:t xml:space="preserve"> </w:t>
      </w:r>
      <w:r w:rsidR="00566B5F" w:rsidRPr="00261661">
        <w:rPr>
          <w:sz w:val="20"/>
          <w:szCs w:val="20"/>
        </w:rPr>
        <w:t>Tremor</w:t>
      </w:r>
      <w:r w:rsidR="00566B5F">
        <w:rPr>
          <w:sz w:val="20"/>
          <w:szCs w:val="20"/>
        </w:rPr>
        <w:t xml:space="preserve">; </w:t>
      </w:r>
      <w:r w:rsidRPr="00261661">
        <w:rPr>
          <w:sz w:val="20"/>
          <w:szCs w:val="20"/>
        </w:rPr>
        <w:t>2</w:t>
      </w:r>
      <w:r w:rsidR="008B3FA3">
        <w:rPr>
          <w:sz w:val="20"/>
          <w:szCs w:val="20"/>
        </w:rPr>
        <w:t xml:space="preserve"> </w:t>
      </w:r>
      <w:r w:rsidRPr="00261661">
        <w:rPr>
          <w:sz w:val="20"/>
          <w:szCs w:val="20"/>
        </w:rPr>
        <w:t xml:space="preserve">- </w:t>
      </w:r>
      <w:r w:rsidR="00DB3C35">
        <w:rPr>
          <w:sz w:val="20"/>
          <w:szCs w:val="20"/>
        </w:rPr>
        <w:t>Rigidity</w:t>
      </w:r>
      <w:r w:rsidR="00566B5F" w:rsidRPr="00261661">
        <w:rPr>
          <w:sz w:val="20"/>
          <w:szCs w:val="20"/>
        </w:rPr>
        <w:t>;</w:t>
      </w:r>
      <w:r w:rsidR="00566B5F">
        <w:rPr>
          <w:sz w:val="20"/>
          <w:szCs w:val="20"/>
        </w:rPr>
        <w:t xml:space="preserve"> </w:t>
      </w:r>
      <w:r w:rsidRPr="00261661">
        <w:rPr>
          <w:sz w:val="20"/>
          <w:szCs w:val="20"/>
        </w:rPr>
        <w:t>3</w:t>
      </w:r>
      <w:r w:rsidR="008B3FA3">
        <w:rPr>
          <w:sz w:val="20"/>
          <w:szCs w:val="20"/>
        </w:rPr>
        <w:t xml:space="preserve"> </w:t>
      </w:r>
      <w:r w:rsidRPr="00261661">
        <w:rPr>
          <w:sz w:val="20"/>
          <w:szCs w:val="20"/>
        </w:rPr>
        <w:t xml:space="preserve">- </w:t>
      </w:r>
      <w:r w:rsidR="00DB3C35">
        <w:rPr>
          <w:sz w:val="20"/>
          <w:szCs w:val="20"/>
        </w:rPr>
        <w:t>Bradykinesia</w:t>
      </w:r>
      <w:r w:rsidRPr="00261661">
        <w:rPr>
          <w:sz w:val="20"/>
          <w:szCs w:val="20"/>
        </w:rPr>
        <w:t>; 4</w:t>
      </w:r>
      <w:r w:rsidR="008B3FA3">
        <w:rPr>
          <w:sz w:val="20"/>
          <w:szCs w:val="20"/>
        </w:rPr>
        <w:t xml:space="preserve"> </w:t>
      </w:r>
      <w:r w:rsidR="00DB3C35">
        <w:rPr>
          <w:sz w:val="20"/>
          <w:szCs w:val="20"/>
        </w:rPr>
        <w:t>–</w:t>
      </w:r>
      <w:r w:rsidRPr="00261661">
        <w:rPr>
          <w:sz w:val="20"/>
          <w:szCs w:val="20"/>
        </w:rPr>
        <w:t xml:space="preserve"> </w:t>
      </w:r>
      <w:r w:rsidR="00DB3C35">
        <w:rPr>
          <w:sz w:val="20"/>
          <w:szCs w:val="20"/>
        </w:rPr>
        <w:t>Postural instability</w:t>
      </w:r>
      <w:r>
        <w:rPr>
          <w:sz w:val="20"/>
          <w:szCs w:val="20"/>
        </w:rPr>
        <w:t>.</w:t>
      </w:r>
    </w:p>
    <w:p w14:paraId="59525EDF" w14:textId="77777777" w:rsidR="008B3FA3" w:rsidRDefault="008B3FA3" w:rsidP="008A703A">
      <w:pPr>
        <w:rPr>
          <w:sz w:val="20"/>
          <w:szCs w:val="20"/>
        </w:rPr>
      </w:pPr>
      <w:r>
        <w:rPr>
          <w:sz w:val="20"/>
          <w:szCs w:val="20"/>
        </w:rPr>
        <w:lastRenderedPageBreak/>
        <w:t>ˇFamilial incidence of PD: 1 - no relatives with PD, 2 - relatives  with PD of 1</w:t>
      </w:r>
      <w:r w:rsidRPr="008B3FA3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degree, 3 - relatives  with PD of 2</w:t>
      </w:r>
      <w:r w:rsidRPr="008B3FA3">
        <w:rPr>
          <w:sz w:val="20"/>
          <w:szCs w:val="20"/>
          <w:vertAlign w:val="superscript"/>
        </w:rPr>
        <w:t>nd</w:t>
      </w:r>
      <w:r>
        <w:rPr>
          <w:sz w:val="20"/>
          <w:szCs w:val="20"/>
        </w:rPr>
        <w:t xml:space="preserve"> degree</w:t>
      </w:r>
    </w:p>
    <w:p w14:paraId="480E6F45" w14:textId="77777777" w:rsidR="0017338C" w:rsidRDefault="008A703A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</w:rPr>
        <w:t>Abbrevations</w:t>
      </w:r>
      <w:proofErr w:type="spellEnd"/>
      <w:r>
        <w:rPr>
          <w:sz w:val="20"/>
          <w:szCs w:val="20"/>
        </w:rPr>
        <w:t xml:space="preserve">: PD, Parkinson´s disease; </w:t>
      </w:r>
      <w:proofErr w:type="spellStart"/>
      <w:r w:rsidRPr="00261661">
        <w:rPr>
          <w:sz w:val="20"/>
          <w:szCs w:val="20"/>
        </w:rPr>
        <w:t>HY</w:t>
      </w:r>
      <w:proofErr w:type="spellEnd"/>
      <w:r w:rsidRPr="00261661">
        <w:rPr>
          <w:sz w:val="20"/>
          <w:szCs w:val="20"/>
        </w:rPr>
        <w:t xml:space="preserve">, Hoehn and </w:t>
      </w:r>
      <w:proofErr w:type="spellStart"/>
      <w:r w:rsidRPr="00261661">
        <w:rPr>
          <w:sz w:val="20"/>
          <w:szCs w:val="20"/>
        </w:rPr>
        <w:t>Yahr</w:t>
      </w:r>
      <w:proofErr w:type="spellEnd"/>
      <w:r w:rsidRPr="00261661">
        <w:rPr>
          <w:sz w:val="20"/>
          <w:szCs w:val="20"/>
        </w:rPr>
        <w:t xml:space="preserve"> stage; SE-ADL, Schwab and England Activities of Daily Living Scale; </w:t>
      </w:r>
      <w:proofErr w:type="spellStart"/>
      <w:r w:rsidRPr="00261661">
        <w:rPr>
          <w:sz w:val="20"/>
          <w:szCs w:val="20"/>
        </w:rPr>
        <w:t>MMSE</w:t>
      </w:r>
      <w:proofErr w:type="spellEnd"/>
      <w:r w:rsidRPr="00261661">
        <w:rPr>
          <w:sz w:val="20"/>
          <w:szCs w:val="20"/>
        </w:rPr>
        <w:t>, Mini Mental State Examination; MDS-</w:t>
      </w:r>
      <w:proofErr w:type="spellStart"/>
      <w:r w:rsidRPr="00261661">
        <w:rPr>
          <w:sz w:val="20"/>
          <w:szCs w:val="20"/>
        </w:rPr>
        <w:t>UPDRS</w:t>
      </w:r>
      <w:proofErr w:type="spellEnd"/>
      <w:r w:rsidRPr="00261661">
        <w:rPr>
          <w:sz w:val="20"/>
          <w:szCs w:val="20"/>
        </w:rPr>
        <w:t xml:space="preserve">, </w:t>
      </w:r>
      <w:r w:rsidRPr="00261661">
        <w:rPr>
          <w:sz w:val="20"/>
          <w:szCs w:val="20"/>
          <w:lang w:val="en-GB"/>
        </w:rPr>
        <w:t>Movement Disorders Society Unified Parkinson´s Disease Rating Scale.</w:t>
      </w:r>
    </w:p>
    <w:p w14:paraId="15AB7CE2" w14:textId="77777777" w:rsidR="00781698" w:rsidRDefault="00781698">
      <w:pPr>
        <w:rPr>
          <w:sz w:val="20"/>
          <w:szCs w:val="20"/>
          <w:lang w:val="en-GB"/>
        </w:rPr>
      </w:pPr>
    </w:p>
    <w:sectPr w:rsidR="00781698" w:rsidSect="00C42D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03A"/>
    <w:rsid w:val="0000374E"/>
    <w:rsid w:val="00007697"/>
    <w:rsid w:val="00057033"/>
    <w:rsid w:val="00076030"/>
    <w:rsid w:val="000956CD"/>
    <w:rsid w:val="000A3C37"/>
    <w:rsid w:val="000E0E9A"/>
    <w:rsid w:val="00107607"/>
    <w:rsid w:val="00113C82"/>
    <w:rsid w:val="001272EF"/>
    <w:rsid w:val="0016299A"/>
    <w:rsid w:val="0017338C"/>
    <w:rsid w:val="00181FB4"/>
    <w:rsid w:val="00200924"/>
    <w:rsid w:val="002305B9"/>
    <w:rsid w:val="00234789"/>
    <w:rsid w:val="002430B6"/>
    <w:rsid w:val="00267A00"/>
    <w:rsid w:val="002917FD"/>
    <w:rsid w:val="00293AF8"/>
    <w:rsid w:val="00294FC2"/>
    <w:rsid w:val="002A3E11"/>
    <w:rsid w:val="002B6173"/>
    <w:rsid w:val="00304E47"/>
    <w:rsid w:val="003074D9"/>
    <w:rsid w:val="00351CC7"/>
    <w:rsid w:val="003906A3"/>
    <w:rsid w:val="003A7F4A"/>
    <w:rsid w:val="003C12FA"/>
    <w:rsid w:val="003F6075"/>
    <w:rsid w:val="00412D26"/>
    <w:rsid w:val="00424CAA"/>
    <w:rsid w:val="00430386"/>
    <w:rsid w:val="00441E8F"/>
    <w:rsid w:val="004430EA"/>
    <w:rsid w:val="00452F1A"/>
    <w:rsid w:val="0046132E"/>
    <w:rsid w:val="00463BC5"/>
    <w:rsid w:val="00463C7B"/>
    <w:rsid w:val="00466AD4"/>
    <w:rsid w:val="004712C5"/>
    <w:rsid w:val="00473FC3"/>
    <w:rsid w:val="004B29C7"/>
    <w:rsid w:val="004C0FBC"/>
    <w:rsid w:val="005374AC"/>
    <w:rsid w:val="0054389E"/>
    <w:rsid w:val="00551489"/>
    <w:rsid w:val="00566B5F"/>
    <w:rsid w:val="00574F52"/>
    <w:rsid w:val="0058147F"/>
    <w:rsid w:val="005A4507"/>
    <w:rsid w:val="005B021C"/>
    <w:rsid w:val="005E70B3"/>
    <w:rsid w:val="006541E5"/>
    <w:rsid w:val="00672C8C"/>
    <w:rsid w:val="006B0D8B"/>
    <w:rsid w:val="00720D1F"/>
    <w:rsid w:val="0075440E"/>
    <w:rsid w:val="00771356"/>
    <w:rsid w:val="00772E23"/>
    <w:rsid w:val="00776573"/>
    <w:rsid w:val="00781698"/>
    <w:rsid w:val="00787430"/>
    <w:rsid w:val="00795B8C"/>
    <w:rsid w:val="007C2594"/>
    <w:rsid w:val="007D644B"/>
    <w:rsid w:val="00852D22"/>
    <w:rsid w:val="0087163E"/>
    <w:rsid w:val="008A703A"/>
    <w:rsid w:val="008A7BF1"/>
    <w:rsid w:val="008B2F3B"/>
    <w:rsid w:val="008B3FA3"/>
    <w:rsid w:val="008D19FE"/>
    <w:rsid w:val="009116BC"/>
    <w:rsid w:val="00912FC1"/>
    <w:rsid w:val="009312E7"/>
    <w:rsid w:val="00940E7A"/>
    <w:rsid w:val="009B1C9E"/>
    <w:rsid w:val="009B3317"/>
    <w:rsid w:val="009B4CE6"/>
    <w:rsid w:val="00A265FF"/>
    <w:rsid w:val="00A40F3D"/>
    <w:rsid w:val="00A61D31"/>
    <w:rsid w:val="00A72778"/>
    <w:rsid w:val="00A77539"/>
    <w:rsid w:val="00AB4484"/>
    <w:rsid w:val="00AC5F56"/>
    <w:rsid w:val="00AF0807"/>
    <w:rsid w:val="00AF5FB9"/>
    <w:rsid w:val="00B40326"/>
    <w:rsid w:val="00C04BA1"/>
    <w:rsid w:val="00C109C1"/>
    <w:rsid w:val="00C153B2"/>
    <w:rsid w:val="00C162AF"/>
    <w:rsid w:val="00C1712F"/>
    <w:rsid w:val="00C42D37"/>
    <w:rsid w:val="00CA0E17"/>
    <w:rsid w:val="00CB4FB3"/>
    <w:rsid w:val="00CE0097"/>
    <w:rsid w:val="00D05D77"/>
    <w:rsid w:val="00D10263"/>
    <w:rsid w:val="00D45A5D"/>
    <w:rsid w:val="00D72C08"/>
    <w:rsid w:val="00DB3C35"/>
    <w:rsid w:val="00DD45DC"/>
    <w:rsid w:val="00DF315F"/>
    <w:rsid w:val="00E038DB"/>
    <w:rsid w:val="00E575AA"/>
    <w:rsid w:val="00EA40A5"/>
    <w:rsid w:val="00EB6F82"/>
    <w:rsid w:val="00EC5EC1"/>
    <w:rsid w:val="00EF4372"/>
    <w:rsid w:val="00F353D8"/>
    <w:rsid w:val="00FC753D"/>
    <w:rsid w:val="00FE2216"/>
    <w:rsid w:val="00FE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2934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2D37"/>
  </w:style>
  <w:style w:type="paragraph" w:styleId="Heading1">
    <w:name w:val="heading 1"/>
    <w:basedOn w:val="Normal"/>
    <w:next w:val="Normal"/>
    <w:link w:val="Heading1Char"/>
    <w:uiPriority w:val="9"/>
    <w:qFormat/>
    <w:rsid w:val="00C42D37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37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37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37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37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37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37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37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37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2D37"/>
    <w:rPr>
      <w:caps/>
      <w:color w:val="833C0B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37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37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37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37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37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37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37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37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2D37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42D37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42D37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37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42D37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42D37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42D37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42D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42D37"/>
  </w:style>
  <w:style w:type="paragraph" w:styleId="ListParagraph">
    <w:name w:val="List Paragraph"/>
    <w:basedOn w:val="Normal"/>
    <w:uiPriority w:val="34"/>
    <w:qFormat/>
    <w:rsid w:val="00C42D3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42D3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42D3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37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37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42D37"/>
    <w:rPr>
      <w:i/>
      <w:iCs/>
    </w:rPr>
  </w:style>
  <w:style w:type="character" w:styleId="IntenseEmphasis">
    <w:name w:val="Intense Emphasis"/>
    <w:uiPriority w:val="21"/>
    <w:qFormat/>
    <w:rsid w:val="00C42D37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42D37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42D37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42D37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2D37"/>
    <w:pPr>
      <w:outlineLvl w:val="9"/>
    </w:pPr>
  </w:style>
  <w:style w:type="paragraph" w:customStyle="1" w:styleId="PersonalName">
    <w:name w:val="Personal Name"/>
    <w:basedOn w:val="Title"/>
    <w:rsid w:val="00C42D37"/>
    <w:rPr>
      <w:b/>
      <w:caps w:val="0"/>
      <w:color w:val="00000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61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D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D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D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1D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1D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D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EACA28B-01FF-9D4D-B141-44C7CA7D2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11T11:45:00Z</dcterms:created>
  <dcterms:modified xsi:type="dcterms:W3CDTF">2018-11-11T11:45:00Z</dcterms:modified>
</cp:coreProperties>
</file>